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B4DC04" w14:textId="5A2AB250" w:rsidR="00BA0A83" w:rsidRPr="00BA0A83" w:rsidRDefault="00A53AF5" w:rsidP="00FE79CB">
      <w:pPr>
        <w:rPr>
          <w:rFonts w:ascii="Times New Roman" w:hAnsi="Times New Roman" w:cs="Times New Roman"/>
          <w:sz w:val="24"/>
          <w:szCs w:val="28"/>
        </w:rPr>
      </w:pPr>
      <w:r w:rsidRPr="00A53AF5">
        <w:rPr>
          <w:rFonts w:ascii="Times New Roman" w:hAnsi="Times New Roman" w:cs="Times New Roman"/>
          <w:b/>
          <w:bCs/>
          <w:sz w:val="24"/>
          <w:szCs w:val="28"/>
        </w:rPr>
        <w:t>Supplementary Table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9477E1">
        <w:rPr>
          <w:rFonts w:ascii="Times New Roman" w:hAnsi="Times New Roman" w:cs="Times New Roman"/>
          <w:b/>
          <w:bCs/>
          <w:sz w:val="24"/>
          <w:szCs w:val="28"/>
        </w:rPr>
        <w:t>5</w:t>
      </w:r>
      <w:r w:rsidR="00BA0A83" w:rsidRPr="00BA0A83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BA0A83" w:rsidRPr="00BA0A83">
        <w:rPr>
          <w:rFonts w:ascii="Times New Roman" w:hAnsi="Times New Roman" w:cs="Times New Roman"/>
          <w:sz w:val="24"/>
          <w:szCs w:val="28"/>
        </w:rPr>
        <w:t xml:space="preserve">Homology analysis of bacterial secretion system </w:t>
      </w:r>
      <w:r w:rsidR="00BA0A83" w:rsidRPr="00BA0A83">
        <w:rPr>
          <w:rFonts w:ascii="Times New Roman" w:hAnsi="Times New Roman" w:cs="Times New Roman" w:hint="eastAsia"/>
          <w:sz w:val="24"/>
          <w:szCs w:val="28"/>
        </w:rPr>
        <w:t>in</w:t>
      </w:r>
      <w:r w:rsidR="00BA0A83" w:rsidRPr="00BA0A83">
        <w:rPr>
          <w:rFonts w:ascii="Times New Roman" w:hAnsi="Times New Roman" w:cs="Times New Roman"/>
          <w:sz w:val="24"/>
          <w:szCs w:val="28"/>
        </w:rPr>
        <w:t xml:space="preserve"> </w:t>
      </w:r>
      <w:r w:rsidR="00BA0A83" w:rsidRPr="00BA0A83">
        <w:rPr>
          <w:rFonts w:ascii="Times New Roman" w:hAnsi="Times New Roman" w:cs="Times New Roman"/>
          <w:i/>
          <w:iCs/>
          <w:sz w:val="24"/>
          <w:szCs w:val="28"/>
        </w:rPr>
        <w:t>L</w:t>
      </w:r>
      <w:r w:rsidR="007C29D4">
        <w:rPr>
          <w:rFonts w:ascii="Times New Roman" w:hAnsi="Times New Roman" w:cs="Times New Roman"/>
          <w:i/>
          <w:iCs/>
          <w:sz w:val="24"/>
          <w:szCs w:val="28"/>
        </w:rPr>
        <w:t xml:space="preserve">ysobacter </w:t>
      </w:r>
      <w:r w:rsidR="00BA0A83" w:rsidRPr="00BA0A83">
        <w:rPr>
          <w:rFonts w:ascii="Times New Roman" w:hAnsi="Times New Roman" w:cs="Times New Roman"/>
          <w:i/>
          <w:iCs/>
          <w:sz w:val="24"/>
          <w:szCs w:val="28"/>
        </w:rPr>
        <w:t>enzymogenes</w:t>
      </w:r>
      <w:r w:rsidR="00BA0A83" w:rsidRPr="00BA0A83">
        <w:rPr>
          <w:rFonts w:ascii="Times New Roman" w:hAnsi="Times New Roman" w:cs="Times New Roman"/>
          <w:sz w:val="24"/>
          <w:szCs w:val="28"/>
        </w:rPr>
        <w:t xml:space="preserve"> CX03</w:t>
      </w:r>
      <w:r w:rsidR="00445FA6">
        <w:rPr>
          <w:rFonts w:ascii="Times New Roman" w:hAnsi="Times New Roman" w:cs="Times New Roman"/>
          <w:sz w:val="24"/>
          <w:szCs w:val="28"/>
        </w:rPr>
        <w:t>, CX06</w:t>
      </w:r>
      <w:r w:rsidR="00BA0A83" w:rsidRPr="00BA0A83">
        <w:rPr>
          <w:rFonts w:ascii="Times New Roman" w:hAnsi="Times New Roman" w:cs="Times New Roman"/>
          <w:sz w:val="24"/>
          <w:szCs w:val="28"/>
        </w:rPr>
        <w:t xml:space="preserve"> and other</w:t>
      </w:r>
      <w:r w:rsidR="00445FA6">
        <w:rPr>
          <w:rFonts w:ascii="Times New Roman" w:hAnsi="Times New Roman" w:cs="Times New Roman"/>
          <w:sz w:val="24"/>
          <w:szCs w:val="28"/>
        </w:rPr>
        <w:t xml:space="preserve"> representative</w:t>
      </w:r>
      <w:r w:rsidR="00BA0A83" w:rsidRPr="00BA0A83">
        <w:rPr>
          <w:rFonts w:ascii="Times New Roman" w:hAnsi="Times New Roman" w:cs="Times New Roman"/>
          <w:sz w:val="24"/>
          <w:szCs w:val="28"/>
        </w:rPr>
        <w:t xml:space="preserve"> </w:t>
      </w:r>
      <w:r w:rsidR="00BA0A83" w:rsidRPr="00BA0A83">
        <w:rPr>
          <w:rFonts w:ascii="Times New Roman" w:hAnsi="Times New Roman" w:cs="Times New Roman"/>
          <w:i/>
          <w:iCs/>
          <w:sz w:val="24"/>
          <w:szCs w:val="28"/>
        </w:rPr>
        <w:t xml:space="preserve">Lysobacter </w:t>
      </w:r>
      <w:r w:rsidR="00BA0A83" w:rsidRPr="00BA0A83">
        <w:rPr>
          <w:rFonts w:ascii="Times New Roman" w:hAnsi="Times New Roman" w:cs="Times New Roman"/>
          <w:sz w:val="24"/>
          <w:szCs w:val="28"/>
        </w:rPr>
        <w:t>strains.</w:t>
      </w:r>
    </w:p>
    <w:tbl>
      <w:tblPr>
        <w:tblStyle w:val="a7"/>
        <w:tblpPr w:leftFromText="180" w:rightFromText="180" w:horzAnchor="margin" w:tblpY="555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3"/>
        <w:gridCol w:w="1963"/>
        <w:gridCol w:w="1125"/>
        <w:gridCol w:w="1057"/>
        <w:gridCol w:w="1029"/>
        <w:gridCol w:w="875"/>
        <w:gridCol w:w="1304"/>
        <w:gridCol w:w="875"/>
        <w:gridCol w:w="1304"/>
        <w:gridCol w:w="875"/>
        <w:gridCol w:w="1304"/>
        <w:gridCol w:w="875"/>
        <w:gridCol w:w="1304"/>
        <w:gridCol w:w="875"/>
      </w:tblGrid>
      <w:tr w:rsidR="00BA0A83" w:rsidRPr="008B404C" w14:paraId="686B61CC" w14:textId="77777777" w:rsidTr="00227337">
        <w:trPr>
          <w:trHeight w:val="309"/>
        </w:trPr>
        <w:tc>
          <w:tcPr>
            <w:tcW w:w="633" w:type="dxa"/>
            <w:tcBorders>
              <w:top w:val="single" w:sz="8" w:space="0" w:color="auto"/>
              <w:bottom w:val="single" w:sz="8" w:space="0" w:color="auto"/>
            </w:tcBorders>
          </w:tcPr>
          <w:p w14:paraId="343EB6AF" w14:textId="61167A93" w:rsidR="00BA0A83" w:rsidRPr="007C29D4" w:rsidRDefault="00BA0A83" w:rsidP="00227337">
            <w:pPr>
              <w:rPr>
                <w:sz w:val="18"/>
                <w:szCs w:val="18"/>
              </w:rPr>
            </w:pPr>
            <w:r w:rsidRPr="007C29D4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St</w:t>
            </w:r>
            <w:r w:rsidR="00325D6D" w:rsidRPr="007C29D4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r</w:t>
            </w:r>
            <w:r w:rsidRPr="007C29D4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ain</w:t>
            </w:r>
          </w:p>
        </w:tc>
        <w:tc>
          <w:tcPr>
            <w:tcW w:w="1963" w:type="dxa"/>
            <w:tcBorders>
              <w:top w:val="single" w:sz="8" w:space="0" w:color="auto"/>
              <w:bottom w:val="single" w:sz="8" w:space="0" w:color="auto"/>
            </w:tcBorders>
          </w:tcPr>
          <w:p w14:paraId="64F31FF4" w14:textId="77777777" w:rsidR="00BA0A83" w:rsidRPr="007C29D4" w:rsidRDefault="00BA0A83" w:rsidP="00227337">
            <w:pPr>
              <w:rPr>
                <w:sz w:val="18"/>
                <w:szCs w:val="18"/>
              </w:rPr>
            </w:pPr>
          </w:p>
        </w:tc>
        <w:tc>
          <w:tcPr>
            <w:tcW w:w="2182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5E1DBF50" w14:textId="6744C332" w:rsidR="00BA0A83" w:rsidRPr="007C29D4" w:rsidRDefault="00BA0A83" w:rsidP="00227337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C29D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</w:t>
            </w:r>
            <w:r w:rsidR="007C29D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7C29D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enzymogenes </w:t>
            </w:r>
            <w:r w:rsidRPr="007C29D4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CX03</w:t>
            </w:r>
          </w:p>
        </w:tc>
        <w:tc>
          <w:tcPr>
            <w:tcW w:w="1904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36413A94" w14:textId="77777777" w:rsidR="00BA0A83" w:rsidRPr="007C29D4" w:rsidRDefault="00BA0A83" w:rsidP="00227337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C29D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L. enzymogenes </w:t>
            </w:r>
            <w:r w:rsidRPr="007C29D4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CX06</w:t>
            </w:r>
          </w:p>
        </w:tc>
        <w:tc>
          <w:tcPr>
            <w:tcW w:w="2179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7F71036C" w14:textId="77777777" w:rsidR="00BA0A83" w:rsidRPr="007C29D4" w:rsidRDefault="00BA0A83" w:rsidP="00227337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C29D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. enzymogenes</w:t>
            </w:r>
            <w:r w:rsidRPr="007C29D4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 xml:space="preserve"> M497-1</w:t>
            </w:r>
          </w:p>
        </w:tc>
        <w:tc>
          <w:tcPr>
            <w:tcW w:w="2179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2D9D4743" w14:textId="77777777" w:rsidR="00BA0A83" w:rsidRPr="007C29D4" w:rsidRDefault="00BA0A83" w:rsidP="00227337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C29D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L. enzymogenes </w:t>
            </w:r>
            <w:r w:rsidRPr="007C29D4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C3</w:t>
            </w:r>
          </w:p>
        </w:tc>
        <w:tc>
          <w:tcPr>
            <w:tcW w:w="2179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05C3A717" w14:textId="77777777" w:rsidR="00BA0A83" w:rsidRPr="007C29D4" w:rsidRDefault="00BA0A83" w:rsidP="00227337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C29D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. capsici</w:t>
            </w:r>
            <w:r w:rsidRPr="007C29D4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 xml:space="preserve"> 55</w:t>
            </w:r>
          </w:p>
        </w:tc>
        <w:tc>
          <w:tcPr>
            <w:tcW w:w="2179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3DEDD75A" w14:textId="77777777" w:rsidR="00BA0A83" w:rsidRPr="007C29D4" w:rsidRDefault="00BA0A83" w:rsidP="00227337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C29D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. antibioticus</w:t>
            </w:r>
            <w:r w:rsidRPr="007C29D4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 xml:space="preserve"> 76</w:t>
            </w:r>
          </w:p>
        </w:tc>
      </w:tr>
      <w:tr w:rsidR="00BA0A83" w:rsidRPr="008B404C" w14:paraId="558D4C7F" w14:textId="77777777" w:rsidTr="00227337">
        <w:trPr>
          <w:trHeight w:val="301"/>
        </w:trPr>
        <w:tc>
          <w:tcPr>
            <w:tcW w:w="633" w:type="dxa"/>
            <w:tcBorders>
              <w:top w:val="single" w:sz="8" w:space="0" w:color="auto"/>
            </w:tcBorders>
          </w:tcPr>
          <w:p w14:paraId="7A93C199" w14:textId="77777777" w:rsidR="00BA0A83" w:rsidRPr="007C29D4" w:rsidRDefault="00BA0A83" w:rsidP="00227337">
            <w:pPr>
              <w:rPr>
                <w:sz w:val="18"/>
                <w:szCs w:val="18"/>
              </w:rPr>
            </w:pPr>
            <w:r w:rsidRPr="007C29D4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Genes</w:t>
            </w:r>
          </w:p>
        </w:tc>
        <w:tc>
          <w:tcPr>
            <w:tcW w:w="1963" w:type="dxa"/>
            <w:tcBorders>
              <w:top w:val="single" w:sz="8" w:space="0" w:color="auto"/>
            </w:tcBorders>
          </w:tcPr>
          <w:p w14:paraId="1176F967" w14:textId="77777777" w:rsidR="00BA0A83" w:rsidRPr="007C29D4" w:rsidRDefault="00BA0A83" w:rsidP="00227337">
            <w:pPr>
              <w:rPr>
                <w:sz w:val="18"/>
                <w:szCs w:val="18"/>
              </w:rPr>
            </w:pPr>
            <w:r w:rsidRPr="007C29D4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Product Definition</w:t>
            </w:r>
          </w:p>
        </w:tc>
        <w:tc>
          <w:tcPr>
            <w:tcW w:w="1125" w:type="dxa"/>
            <w:tcBorders>
              <w:top w:val="single" w:sz="8" w:space="0" w:color="auto"/>
            </w:tcBorders>
          </w:tcPr>
          <w:p w14:paraId="1C4AB0C6" w14:textId="77777777" w:rsidR="00BA0A83" w:rsidRPr="007C29D4" w:rsidRDefault="00BA0A83" w:rsidP="00227337">
            <w:pPr>
              <w:rPr>
                <w:sz w:val="18"/>
                <w:szCs w:val="18"/>
              </w:rPr>
            </w:pPr>
            <w:r w:rsidRPr="007C29D4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Locus Tag</w:t>
            </w:r>
          </w:p>
        </w:tc>
        <w:tc>
          <w:tcPr>
            <w:tcW w:w="1057" w:type="dxa"/>
            <w:tcBorders>
              <w:top w:val="single" w:sz="8" w:space="0" w:color="auto"/>
            </w:tcBorders>
          </w:tcPr>
          <w:p w14:paraId="786C52ED" w14:textId="77777777" w:rsidR="00BA0A83" w:rsidRPr="007C29D4" w:rsidRDefault="00BA0A83" w:rsidP="00227337">
            <w:pPr>
              <w:rPr>
                <w:sz w:val="18"/>
                <w:szCs w:val="18"/>
              </w:rPr>
            </w:pPr>
            <w:r w:rsidRPr="007C29D4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Protein ID</w:t>
            </w:r>
          </w:p>
        </w:tc>
        <w:tc>
          <w:tcPr>
            <w:tcW w:w="1029" w:type="dxa"/>
            <w:tcBorders>
              <w:top w:val="single" w:sz="8" w:space="0" w:color="auto"/>
            </w:tcBorders>
          </w:tcPr>
          <w:p w14:paraId="6EB6345F" w14:textId="77777777" w:rsidR="00BA0A83" w:rsidRPr="007C29D4" w:rsidRDefault="00BA0A83" w:rsidP="00227337">
            <w:pPr>
              <w:rPr>
                <w:sz w:val="18"/>
                <w:szCs w:val="18"/>
              </w:rPr>
            </w:pPr>
            <w:r w:rsidRPr="007C29D4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Protein ID</w:t>
            </w:r>
          </w:p>
        </w:tc>
        <w:tc>
          <w:tcPr>
            <w:tcW w:w="875" w:type="dxa"/>
            <w:tcBorders>
              <w:top w:val="single" w:sz="8" w:space="0" w:color="auto"/>
            </w:tcBorders>
          </w:tcPr>
          <w:p w14:paraId="5F041E77" w14:textId="77777777" w:rsidR="00BA0A83" w:rsidRPr="007C29D4" w:rsidRDefault="00BA0A83" w:rsidP="00227337">
            <w:pPr>
              <w:rPr>
                <w:sz w:val="18"/>
                <w:szCs w:val="18"/>
              </w:rPr>
            </w:pPr>
            <w:r w:rsidRPr="007C29D4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Homology (%)</w:t>
            </w:r>
          </w:p>
        </w:tc>
        <w:tc>
          <w:tcPr>
            <w:tcW w:w="1304" w:type="dxa"/>
            <w:tcBorders>
              <w:top w:val="single" w:sz="8" w:space="0" w:color="auto"/>
            </w:tcBorders>
          </w:tcPr>
          <w:p w14:paraId="3C11A21C" w14:textId="77777777" w:rsidR="00BA0A83" w:rsidRPr="007C29D4" w:rsidRDefault="00BA0A83" w:rsidP="00227337">
            <w:pPr>
              <w:rPr>
                <w:sz w:val="18"/>
                <w:szCs w:val="18"/>
              </w:rPr>
            </w:pPr>
            <w:r w:rsidRPr="007C29D4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Protein ID</w:t>
            </w:r>
          </w:p>
        </w:tc>
        <w:tc>
          <w:tcPr>
            <w:tcW w:w="875" w:type="dxa"/>
            <w:tcBorders>
              <w:top w:val="single" w:sz="8" w:space="0" w:color="auto"/>
            </w:tcBorders>
          </w:tcPr>
          <w:p w14:paraId="0B84CEB6" w14:textId="77777777" w:rsidR="00BA0A83" w:rsidRPr="007C29D4" w:rsidRDefault="00BA0A83" w:rsidP="00227337">
            <w:pPr>
              <w:rPr>
                <w:sz w:val="18"/>
                <w:szCs w:val="18"/>
              </w:rPr>
            </w:pPr>
            <w:r w:rsidRPr="007C29D4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Homology (%)</w:t>
            </w:r>
          </w:p>
        </w:tc>
        <w:tc>
          <w:tcPr>
            <w:tcW w:w="1304" w:type="dxa"/>
            <w:tcBorders>
              <w:top w:val="single" w:sz="8" w:space="0" w:color="auto"/>
            </w:tcBorders>
          </w:tcPr>
          <w:p w14:paraId="00FADAFC" w14:textId="77777777" w:rsidR="00BA0A83" w:rsidRPr="007C29D4" w:rsidRDefault="00BA0A83" w:rsidP="00227337">
            <w:pPr>
              <w:rPr>
                <w:sz w:val="18"/>
                <w:szCs w:val="18"/>
              </w:rPr>
            </w:pPr>
            <w:r w:rsidRPr="007C29D4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Protein ID</w:t>
            </w:r>
          </w:p>
        </w:tc>
        <w:tc>
          <w:tcPr>
            <w:tcW w:w="875" w:type="dxa"/>
            <w:tcBorders>
              <w:top w:val="single" w:sz="8" w:space="0" w:color="auto"/>
            </w:tcBorders>
          </w:tcPr>
          <w:p w14:paraId="32AFB83C" w14:textId="77777777" w:rsidR="00BA0A83" w:rsidRPr="007C29D4" w:rsidRDefault="00BA0A83" w:rsidP="00227337">
            <w:pPr>
              <w:rPr>
                <w:sz w:val="18"/>
                <w:szCs w:val="18"/>
              </w:rPr>
            </w:pPr>
            <w:r w:rsidRPr="007C29D4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Homology (%)</w:t>
            </w:r>
          </w:p>
        </w:tc>
        <w:tc>
          <w:tcPr>
            <w:tcW w:w="1304" w:type="dxa"/>
            <w:tcBorders>
              <w:top w:val="single" w:sz="8" w:space="0" w:color="auto"/>
            </w:tcBorders>
          </w:tcPr>
          <w:p w14:paraId="1A3BA29A" w14:textId="77777777" w:rsidR="00BA0A83" w:rsidRPr="007C29D4" w:rsidRDefault="00BA0A83" w:rsidP="00227337">
            <w:pPr>
              <w:rPr>
                <w:sz w:val="18"/>
                <w:szCs w:val="18"/>
              </w:rPr>
            </w:pPr>
            <w:r w:rsidRPr="007C29D4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 xml:space="preserve">Protein ID </w:t>
            </w:r>
          </w:p>
        </w:tc>
        <w:tc>
          <w:tcPr>
            <w:tcW w:w="875" w:type="dxa"/>
            <w:tcBorders>
              <w:top w:val="single" w:sz="8" w:space="0" w:color="auto"/>
            </w:tcBorders>
          </w:tcPr>
          <w:p w14:paraId="7CD9B3E3" w14:textId="77777777" w:rsidR="00BA0A83" w:rsidRPr="007C29D4" w:rsidRDefault="00BA0A83" w:rsidP="00227337">
            <w:pPr>
              <w:rPr>
                <w:sz w:val="18"/>
                <w:szCs w:val="18"/>
              </w:rPr>
            </w:pPr>
            <w:r w:rsidRPr="007C29D4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Homology (%)</w:t>
            </w:r>
          </w:p>
        </w:tc>
        <w:tc>
          <w:tcPr>
            <w:tcW w:w="1304" w:type="dxa"/>
            <w:tcBorders>
              <w:top w:val="single" w:sz="8" w:space="0" w:color="auto"/>
            </w:tcBorders>
          </w:tcPr>
          <w:p w14:paraId="46D70E07" w14:textId="77777777" w:rsidR="00BA0A83" w:rsidRPr="007C29D4" w:rsidRDefault="00BA0A83" w:rsidP="00227337">
            <w:pPr>
              <w:rPr>
                <w:sz w:val="18"/>
                <w:szCs w:val="18"/>
              </w:rPr>
            </w:pPr>
            <w:r w:rsidRPr="007C29D4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 xml:space="preserve">Protein ID </w:t>
            </w:r>
          </w:p>
        </w:tc>
        <w:tc>
          <w:tcPr>
            <w:tcW w:w="875" w:type="dxa"/>
            <w:tcBorders>
              <w:top w:val="single" w:sz="8" w:space="0" w:color="auto"/>
            </w:tcBorders>
          </w:tcPr>
          <w:p w14:paraId="4341FCD5" w14:textId="77777777" w:rsidR="00BA0A83" w:rsidRPr="007C29D4" w:rsidRDefault="00BA0A83" w:rsidP="00227337">
            <w:pPr>
              <w:rPr>
                <w:sz w:val="18"/>
                <w:szCs w:val="18"/>
              </w:rPr>
            </w:pPr>
            <w:r w:rsidRPr="007C29D4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Homology (%)</w:t>
            </w:r>
          </w:p>
        </w:tc>
      </w:tr>
      <w:tr w:rsidR="00BA0A83" w:rsidRPr="008B404C" w14:paraId="64339ABB" w14:textId="77777777" w:rsidTr="00227337">
        <w:trPr>
          <w:trHeight w:val="309"/>
        </w:trPr>
        <w:tc>
          <w:tcPr>
            <w:tcW w:w="15398" w:type="dxa"/>
            <w:gridSpan w:val="14"/>
          </w:tcPr>
          <w:p w14:paraId="28BC8B2A" w14:textId="77777777" w:rsidR="00BA0A83" w:rsidRPr="007C29D4" w:rsidRDefault="00BA0A83" w:rsidP="0022733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ype Ⅰ</w:t>
            </w:r>
          </w:p>
        </w:tc>
      </w:tr>
      <w:tr w:rsidR="00BA0A83" w:rsidRPr="008B404C" w14:paraId="3A5D35BF" w14:textId="77777777" w:rsidTr="00227337">
        <w:trPr>
          <w:trHeight w:val="309"/>
        </w:trPr>
        <w:tc>
          <w:tcPr>
            <w:tcW w:w="633" w:type="dxa"/>
          </w:tcPr>
          <w:p w14:paraId="2AC3D4EC" w14:textId="288F1899" w:rsidR="00BA0A83" w:rsidRPr="007C29D4" w:rsidRDefault="00A245D1" w:rsidP="002273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t</w:t>
            </w:r>
            <w:r w:rsidR="00BA0A83" w:rsidRPr="007C29D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lC</w:t>
            </w:r>
          </w:p>
        </w:tc>
        <w:tc>
          <w:tcPr>
            <w:tcW w:w="1963" w:type="dxa"/>
          </w:tcPr>
          <w:p w14:paraId="35CC252C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TolC family outer membrane protein</w:t>
            </w:r>
          </w:p>
        </w:tc>
        <w:tc>
          <w:tcPr>
            <w:tcW w:w="1125" w:type="dxa"/>
          </w:tcPr>
          <w:p w14:paraId="73BACEBD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JHW38_20705</w:t>
            </w:r>
          </w:p>
        </w:tc>
        <w:tc>
          <w:tcPr>
            <w:tcW w:w="1057" w:type="dxa"/>
          </w:tcPr>
          <w:p w14:paraId="609A2CFB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QQP95623.1</w:t>
            </w:r>
          </w:p>
        </w:tc>
        <w:tc>
          <w:tcPr>
            <w:tcW w:w="1029" w:type="dxa"/>
          </w:tcPr>
          <w:p w14:paraId="15BC90FF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QQQ00452.1</w:t>
            </w:r>
          </w:p>
        </w:tc>
        <w:tc>
          <w:tcPr>
            <w:tcW w:w="875" w:type="dxa"/>
          </w:tcPr>
          <w:p w14:paraId="7E134B1E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04" w:type="dxa"/>
          </w:tcPr>
          <w:p w14:paraId="4535BEDA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96380486.1</w:t>
            </w:r>
          </w:p>
        </w:tc>
        <w:tc>
          <w:tcPr>
            <w:tcW w:w="875" w:type="dxa"/>
          </w:tcPr>
          <w:p w14:paraId="39E77BE6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04" w:type="dxa"/>
          </w:tcPr>
          <w:p w14:paraId="00890412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57946311.1</w:t>
            </w:r>
          </w:p>
        </w:tc>
        <w:tc>
          <w:tcPr>
            <w:tcW w:w="875" w:type="dxa"/>
          </w:tcPr>
          <w:p w14:paraId="236DCE07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04" w:type="dxa"/>
          </w:tcPr>
          <w:p w14:paraId="4685B1D1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57920732.1</w:t>
            </w:r>
          </w:p>
        </w:tc>
        <w:tc>
          <w:tcPr>
            <w:tcW w:w="875" w:type="dxa"/>
          </w:tcPr>
          <w:p w14:paraId="12038B03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304" w:type="dxa"/>
          </w:tcPr>
          <w:p w14:paraId="2CF8B96C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57919129.1</w:t>
            </w:r>
          </w:p>
        </w:tc>
        <w:tc>
          <w:tcPr>
            <w:tcW w:w="875" w:type="dxa"/>
          </w:tcPr>
          <w:p w14:paraId="5CEE3B13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BA0A83" w:rsidRPr="008B404C" w14:paraId="6E9D696C" w14:textId="77777777" w:rsidTr="00227337">
        <w:trPr>
          <w:trHeight w:val="309"/>
        </w:trPr>
        <w:tc>
          <w:tcPr>
            <w:tcW w:w="633" w:type="dxa"/>
          </w:tcPr>
          <w:p w14:paraId="24E3C52B" w14:textId="29A73BB4" w:rsidR="00BA0A83" w:rsidRPr="007C29D4" w:rsidRDefault="00A245D1" w:rsidP="002273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</w:t>
            </w:r>
            <w:r w:rsidR="00BA0A83" w:rsidRPr="007C29D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yB</w:t>
            </w:r>
          </w:p>
        </w:tc>
        <w:tc>
          <w:tcPr>
            <w:tcW w:w="1963" w:type="dxa"/>
          </w:tcPr>
          <w:p w14:paraId="510FC1DC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type I secretion system permease/ATPase</w:t>
            </w:r>
          </w:p>
        </w:tc>
        <w:tc>
          <w:tcPr>
            <w:tcW w:w="1125" w:type="dxa"/>
          </w:tcPr>
          <w:p w14:paraId="648CFA73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28"/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JHW38_07240</w:t>
            </w:r>
            <w:bookmarkEnd w:id="0"/>
          </w:p>
        </w:tc>
        <w:tc>
          <w:tcPr>
            <w:tcW w:w="1057" w:type="dxa"/>
          </w:tcPr>
          <w:p w14:paraId="0F70EC57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QQP97798.1</w:t>
            </w:r>
          </w:p>
        </w:tc>
        <w:tc>
          <w:tcPr>
            <w:tcW w:w="1029" w:type="dxa"/>
          </w:tcPr>
          <w:p w14:paraId="7A2781EB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75" w:type="dxa"/>
          </w:tcPr>
          <w:p w14:paraId="58B01D0A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304" w:type="dxa"/>
          </w:tcPr>
          <w:p w14:paraId="7756EE75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172437195.1</w:t>
            </w:r>
          </w:p>
        </w:tc>
        <w:tc>
          <w:tcPr>
            <w:tcW w:w="875" w:type="dxa"/>
          </w:tcPr>
          <w:p w14:paraId="5D06F8EF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04" w:type="dxa"/>
          </w:tcPr>
          <w:p w14:paraId="6F88E188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75" w:type="dxa"/>
          </w:tcPr>
          <w:p w14:paraId="71411025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304" w:type="dxa"/>
          </w:tcPr>
          <w:p w14:paraId="68155174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75" w:type="dxa"/>
          </w:tcPr>
          <w:p w14:paraId="14E2AC48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304" w:type="dxa"/>
          </w:tcPr>
          <w:p w14:paraId="56F7F12A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57917536.1</w:t>
            </w:r>
          </w:p>
        </w:tc>
        <w:tc>
          <w:tcPr>
            <w:tcW w:w="875" w:type="dxa"/>
          </w:tcPr>
          <w:p w14:paraId="00EBBC24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BA0A83" w:rsidRPr="008B404C" w14:paraId="4CE6B758" w14:textId="77777777" w:rsidTr="00227337">
        <w:trPr>
          <w:trHeight w:val="301"/>
        </w:trPr>
        <w:tc>
          <w:tcPr>
            <w:tcW w:w="633" w:type="dxa"/>
          </w:tcPr>
          <w:p w14:paraId="27E244DB" w14:textId="10517367" w:rsidR="00BA0A83" w:rsidRPr="007C29D4" w:rsidRDefault="00A245D1" w:rsidP="002273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</w:t>
            </w:r>
            <w:r w:rsidR="00BA0A83" w:rsidRPr="007C29D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yD</w:t>
            </w:r>
          </w:p>
        </w:tc>
        <w:tc>
          <w:tcPr>
            <w:tcW w:w="1963" w:type="dxa"/>
          </w:tcPr>
          <w:p w14:paraId="2E7844E0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HlyD family type I secretion periplasmic adaptor</w:t>
            </w: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subunit</w:t>
            </w:r>
          </w:p>
        </w:tc>
        <w:tc>
          <w:tcPr>
            <w:tcW w:w="1125" w:type="dxa"/>
          </w:tcPr>
          <w:p w14:paraId="56F70B82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JHW38_07235</w:t>
            </w:r>
          </w:p>
        </w:tc>
        <w:tc>
          <w:tcPr>
            <w:tcW w:w="1057" w:type="dxa"/>
          </w:tcPr>
          <w:p w14:paraId="5E8154AA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QQP97797.1</w:t>
            </w:r>
          </w:p>
        </w:tc>
        <w:tc>
          <w:tcPr>
            <w:tcW w:w="1029" w:type="dxa"/>
          </w:tcPr>
          <w:p w14:paraId="2299E0D1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75" w:type="dxa"/>
          </w:tcPr>
          <w:p w14:paraId="04526A5A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304" w:type="dxa"/>
          </w:tcPr>
          <w:p w14:paraId="68C6A98D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96377602.1</w:t>
            </w:r>
          </w:p>
        </w:tc>
        <w:tc>
          <w:tcPr>
            <w:tcW w:w="875" w:type="dxa"/>
          </w:tcPr>
          <w:p w14:paraId="28638288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04" w:type="dxa"/>
          </w:tcPr>
          <w:p w14:paraId="0C935BFF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75" w:type="dxa"/>
          </w:tcPr>
          <w:p w14:paraId="0C3D0F25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304" w:type="dxa"/>
          </w:tcPr>
          <w:p w14:paraId="1D7AB930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75" w:type="dxa"/>
          </w:tcPr>
          <w:p w14:paraId="081F2981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304" w:type="dxa"/>
          </w:tcPr>
          <w:p w14:paraId="2E87DCC8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57917537.1</w:t>
            </w:r>
          </w:p>
        </w:tc>
        <w:tc>
          <w:tcPr>
            <w:tcW w:w="875" w:type="dxa"/>
          </w:tcPr>
          <w:p w14:paraId="2D2DB0DC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BA0A83" w:rsidRPr="008B404C" w14:paraId="1351272E" w14:textId="77777777" w:rsidTr="00227337">
        <w:trPr>
          <w:trHeight w:val="309"/>
        </w:trPr>
        <w:tc>
          <w:tcPr>
            <w:tcW w:w="15398" w:type="dxa"/>
            <w:gridSpan w:val="14"/>
          </w:tcPr>
          <w:p w14:paraId="4A14997D" w14:textId="437C173A" w:rsidR="00BA0A83" w:rsidRPr="007C29D4" w:rsidRDefault="00BA0A83" w:rsidP="0022733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ype </w:t>
            </w:r>
            <w:r w:rsidR="00FE79CB" w:rsidRPr="007C29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I</w:t>
            </w:r>
          </w:p>
        </w:tc>
      </w:tr>
      <w:tr w:rsidR="00FE79CB" w:rsidRPr="008B404C" w14:paraId="4241FF70" w14:textId="77777777" w:rsidTr="00D1698A">
        <w:trPr>
          <w:trHeight w:val="309"/>
        </w:trPr>
        <w:tc>
          <w:tcPr>
            <w:tcW w:w="633" w:type="dxa"/>
          </w:tcPr>
          <w:p w14:paraId="7667081C" w14:textId="77777777" w:rsidR="00FE79CB" w:rsidRPr="007C29D4" w:rsidRDefault="00FE79CB" w:rsidP="00FE79C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spD</w:t>
            </w:r>
          </w:p>
        </w:tc>
        <w:tc>
          <w:tcPr>
            <w:tcW w:w="1963" w:type="dxa"/>
          </w:tcPr>
          <w:p w14:paraId="69AF17D3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type II secretion system secretin GspD</w:t>
            </w:r>
          </w:p>
        </w:tc>
        <w:tc>
          <w:tcPr>
            <w:tcW w:w="1125" w:type="dxa"/>
          </w:tcPr>
          <w:p w14:paraId="7D31EB04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OLE_LINK23"/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JHW38_11525</w:t>
            </w:r>
            <w:bookmarkEnd w:id="1"/>
          </w:p>
        </w:tc>
        <w:tc>
          <w:tcPr>
            <w:tcW w:w="1057" w:type="dxa"/>
          </w:tcPr>
          <w:p w14:paraId="7F11F1D5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QQP98563.1</w:t>
            </w:r>
          </w:p>
        </w:tc>
        <w:tc>
          <w:tcPr>
            <w:tcW w:w="1029" w:type="dxa"/>
          </w:tcPr>
          <w:p w14:paraId="6E778278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QQQ02405.1</w:t>
            </w:r>
          </w:p>
        </w:tc>
        <w:tc>
          <w:tcPr>
            <w:tcW w:w="875" w:type="dxa"/>
          </w:tcPr>
          <w:p w14:paraId="79D52CCD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304" w:type="dxa"/>
          </w:tcPr>
          <w:p w14:paraId="0224B461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96376900.1</w:t>
            </w:r>
          </w:p>
        </w:tc>
        <w:tc>
          <w:tcPr>
            <w:tcW w:w="875" w:type="dxa"/>
          </w:tcPr>
          <w:p w14:paraId="5528A31C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304" w:type="dxa"/>
          </w:tcPr>
          <w:p w14:paraId="13065A05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57948847.1</w:t>
            </w:r>
          </w:p>
        </w:tc>
        <w:tc>
          <w:tcPr>
            <w:tcW w:w="875" w:type="dxa"/>
          </w:tcPr>
          <w:p w14:paraId="75B82B0F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304" w:type="dxa"/>
          </w:tcPr>
          <w:p w14:paraId="3558D5F6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51547087.1</w:t>
            </w:r>
          </w:p>
        </w:tc>
        <w:tc>
          <w:tcPr>
            <w:tcW w:w="875" w:type="dxa"/>
          </w:tcPr>
          <w:p w14:paraId="2C150D6B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04" w:type="dxa"/>
          </w:tcPr>
          <w:p w14:paraId="3EB08D8D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82647699.1</w:t>
            </w:r>
          </w:p>
        </w:tc>
        <w:tc>
          <w:tcPr>
            <w:tcW w:w="875" w:type="dxa"/>
          </w:tcPr>
          <w:p w14:paraId="16331F3C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E79CB" w:rsidRPr="008B404C" w14:paraId="76E49737" w14:textId="77777777" w:rsidTr="00D1698A">
        <w:trPr>
          <w:trHeight w:val="309"/>
        </w:trPr>
        <w:tc>
          <w:tcPr>
            <w:tcW w:w="633" w:type="dxa"/>
          </w:tcPr>
          <w:p w14:paraId="78F13FD4" w14:textId="77777777" w:rsidR="00FE79CB" w:rsidRPr="007C29D4" w:rsidRDefault="00FE79CB" w:rsidP="00FE79C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spE</w:t>
            </w:r>
          </w:p>
        </w:tc>
        <w:tc>
          <w:tcPr>
            <w:tcW w:w="1963" w:type="dxa"/>
          </w:tcPr>
          <w:p w14:paraId="5A2AA78B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type II secretion system ATPase GspE</w:t>
            </w:r>
          </w:p>
        </w:tc>
        <w:tc>
          <w:tcPr>
            <w:tcW w:w="1125" w:type="dxa"/>
          </w:tcPr>
          <w:p w14:paraId="316A5F55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JHW38_11575</w:t>
            </w:r>
          </w:p>
        </w:tc>
        <w:tc>
          <w:tcPr>
            <w:tcW w:w="1057" w:type="dxa"/>
          </w:tcPr>
          <w:p w14:paraId="58D7FF91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QQP98571.1</w:t>
            </w:r>
          </w:p>
        </w:tc>
        <w:tc>
          <w:tcPr>
            <w:tcW w:w="1029" w:type="dxa"/>
          </w:tcPr>
          <w:p w14:paraId="717446A6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QQQ03815.1</w:t>
            </w:r>
          </w:p>
        </w:tc>
        <w:tc>
          <w:tcPr>
            <w:tcW w:w="875" w:type="dxa"/>
          </w:tcPr>
          <w:p w14:paraId="14C73A81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304" w:type="dxa"/>
          </w:tcPr>
          <w:p w14:paraId="3A1C256E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96383090.1</w:t>
            </w:r>
          </w:p>
        </w:tc>
        <w:tc>
          <w:tcPr>
            <w:tcW w:w="875" w:type="dxa"/>
          </w:tcPr>
          <w:p w14:paraId="64D4BA23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304" w:type="dxa"/>
          </w:tcPr>
          <w:p w14:paraId="4FF5AE00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57948852.1</w:t>
            </w:r>
          </w:p>
        </w:tc>
        <w:tc>
          <w:tcPr>
            <w:tcW w:w="875" w:type="dxa"/>
          </w:tcPr>
          <w:p w14:paraId="1F211550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304" w:type="dxa"/>
          </w:tcPr>
          <w:p w14:paraId="533B5356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57923653.1</w:t>
            </w:r>
          </w:p>
        </w:tc>
        <w:tc>
          <w:tcPr>
            <w:tcW w:w="875" w:type="dxa"/>
          </w:tcPr>
          <w:p w14:paraId="25F8E9B4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04" w:type="dxa"/>
          </w:tcPr>
          <w:p w14:paraId="592A619A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57919920.1</w:t>
            </w:r>
          </w:p>
        </w:tc>
        <w:tc>
          <w:tcPr>
            <w:tcW w:w="875" w:type="dxa"/>
          </w:tcPr>
          <w:p w14:paraId="49EF2829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FE79CB" w:rsidRPr="008B404C" w14:paraId="5BD4C7C7" w14:textId="77777777" w:rsidTr="00D1698A">
        <w:trPr>
          <w:trHeight w:val="309"/>
        </w:trPr>
        <w:tc>
          <w:tcPr>
            <w:tcW w:w="633" w:type="dxa"/>
          </w:tcPr>
          <w:p w14:paraId="3A8A0F85" w14:textId="77777777" w:rsidR="00FE79CB" w:rsidRPr="007C29D4" w:rsidRDefault="00FE79CB" w:rsidP="00FE79C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spF</w:t>
            </w:r>
          </w:p>
        </w:tc>
        <w:tc>
          <w:tcPr>
            <w:tcW w:w="1963" w:type="dxa"/>
          </w:tcPr>
          <w:p w14:paraId="5D822294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type II secretion system F family protein</w:t>
            </w:r>
          </w:p>
        </w:tc>
        <w:tc>
          <w:tcPr>
            <w:tcW w:w="1125" w:type="dxa"/>
          </w:tcPr>
          <w:p w14:paraId="6475699F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JHW38_11570</w:t>
            </w:r>
          </w:p>
        </w:tc>
        <w:tc>
          <w:tcPr>
            <w:tcW w:w="1057" w:type="dxa"/>
          </w:tcPr>
          <w:p w14:paraId="0761DB25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QQP98570.1</w:t>
            </w:r>
          </w:p>
        </w:tc>
        <w:tc>
          <w:tcPr>
            <w:tcW w:w="1029" w:type="dxa"/>
          </w:tcPr>
          <w:p w14:paraId="5020E0E0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QQQ02399.1</w:t>
            </w:r>
          </w:p>
        </w:tc>
        <w:tc>
          <w:tcPr>
            <w:tcW w:w="875" w:type="dxa"/>
          </w:tcPr>
          <w:p w14:paraId="185FC154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04" w:type="dxa"/>
          </w:tcPr>
          <w:p w14:paraId="2C885FBA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96376894.1</w:t>
            </w:r>
          </w:p>
        </w:tc>
        <w:tc>
          <w:tcPr>
            <w:tcW w:w="875" w:type="dxa"/>
          </w:tcPr>
          <w:p w14:paraId="06CD1C7E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304" w:type="dxa"/>
          </w:tcPr>
          <w:p w14:paraId="05CAD0EA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57948850.1</w:t>
            </w:r>
          </w:p>
        </w:tc>
        <w:tc>
          <w:tcPr>
            <w:tcW w:w="875" w:type="dxa"/>
          </w:tcPr>
          <w:p w14:paraId="50BD4AE4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04" w:type="dxa"/>
          </w:tcPr>
          <w:p w14:paraId="08EEFB47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57922480.1</w:t>
            </w:r>
          </w:p>
        </w:tc>
        <w:tc>
          <w:tcPr>
            <w:tcW w:w="875" w:type="dxa"/>
          </w:tcPr>
          <w:p w14:paraId="532A7C3A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04" w:type="dxa"/>
          </w:tcPr>
          <w:p w14:paraId="1FECA812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57916902.1</w:t>
            </w:r>
          </w:p>
        </w:tc>
        <w:tc>
          <w:tcPr>
            <w:tcW w:w="875" w:type="dxa"/>
          </w:tcPr>
          <w:p w14:paraId="54F87CB3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FE79CB" w:rsidRPr="008B404C" w14:paraId="59496D51" w14:textId="77777777" w:rsidTr="00D1698A">
        <w:trPr>
          <w:trHeight w:val="309"/>
        </w:trPr>
        <w:tc>
          <w:tcPr>
            <w:tcW w:w="633" w:type="dxa"/>
          </w:tcPr>
          <w:p w14:paraId="0D00F496" w14:textId="77777777" w:rsidR="00FE79CB" w:rsidRPr="007C29D4" w:rsidRDefault="00FE79CB" w:rsidP="00FE79C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spG</w:t>
            </w:r>
          </w:p>
        </w:tc>
        <w:tc>
          <w:tcPr>
            <w:tcW w:w="1963" w:type="dxa"/>
          </w:tcPr>
          <w:p w14:paraId="78B3E96B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type II secretion system major pseudopilin GspG</w:t>
            </w:r>
          </w:p>
        </w:tc>
        <w:tc>
          <w:tcPr>
            <w:tcW w:w="1125" w:type="dxa"/>
          </w:tcPr>
          <w:p w14:paraId="290EA04A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JHW38_11565</w:t>
            </w:r>
          </w:p>
        </w:tc>
        <w:tc>
          <w:tcPr>
            <w:tcW w:w="1057" w:type="dxa"/>
          </w:tcPr>
          <w:p w14:paraId="3127F872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QQP98569.1</w:t>
            </w:r>
          </w:p>
        </w:tc>
        <w:tc>
          <w:tcPr>
            <w:tcW w:w="1029" w:type="dxa"/>
          </w:tcPr>
          <w:p w14:paraId="657304C7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QQQ02400.1</w:t>
            </w:r>
          </w:p>
        </w:tc>
        <w:tc>
          <w:tcPr>
            <w:tcW w:w="875" w:type="dxa"/>
          </w:tcPr>
          <w:p w14:paraId="088B3E8E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304" w:type="dxa"/>
          </w:tcPr>
          <w:p w14:paraId="60EB9584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96376895.1</w:t>
            </w:r>
          </w:p>
        </w:tc>
        <w:tc>
          <w:tcPr>
            <w:tcW w:w="875" w:type="dxa"/>
          </w:tcPr>
          <w:p w14:paraId="48D3D12E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304" w:type="dxa"/>
          </w:tcPr>
          <w:p w14:paraId="010C9E97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57948849.1</w:t>
            </w:r>
          </w:p>
        </w:tc>
        <w:tc>
          <w:tcPr>
            <w:tcW w:w="875" w:type="dxa"/>
          </w:tcPr>
          <w:p w14:paraId="5C2CC844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304" w:type="dxa"/>
          </w:tcPr>
          <w:p w14:paraId="3D0BC87F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46659318.1</w:t>
            </w:r>
          </w:p>
        </w:tc>
        <w:tc>
          <w:tcPr>
            <w:tcW w:w="875" w:type="dxa"/>
          </w:tcPr>
          <w:p w14:paraId="081795BE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304" w:type="dxa"/>
          </w:tcPr>
          <w:p w14:paraId="0BD85931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57916903.1</w:t>
            </w:r>
          </w:p>
        </w:tc>
        <w:tc>
          <w:tcPr>
            <w:tcW w:w="875" w:type="dxa"/>
          </w:tcPr>
          <w:p w14:paraId="05E26500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FE79CB" w:rsidRPr="008B404C" w14:paraId="4659D69D" w14:textId="77777777" w:rsidTr="00D1698A">
        <w:trPr>
          <w:trHeight w:val="309"/>
        </w:trPr>
        <w:tc>
          <w:tcPr>
            <w:tcW w:w="633" w:type="dxa"/>
          </w:tcPr>
          <w:p w14:paraId="70F39EBB" w14:textId="77777777" w:rsidR="00FE79CB" w:rsidRPr="007C29D4" w:rsidRDefault="00FE79CB" w:rsidP="00FE79C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spH</w:t>
            </w:r>
          </w:p>
        </w:tc>
        <w:tc>
          <w:tcPr>
            <w:tcW w:w="1963" w:type="dxa"/>
          </w:tcPr>
          <w:p w14:paraId="4D1D51C3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GspH/FimT family pseudopilin</w:t>
            </w:r>
          </w:p>
        </w:tc>
        <w:tc>
          <w:tcPr>
            <w:tcW w:w="1125" w:type="dxa"/>
          </w:tcPr>
          <w:p w14:paraId="78D679FB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JHW38_11560</w:t>
            </w:r>
          </w:p>
        </w:tc>
        <w:tc>
          <w:tcPr>
            <w:tcW w:w="1057" w:type="dxa"/>
          </w:tcPr>
          <w:p w14:paraId="571291B6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QQP98568.1</w:t>
            </w:r>
          </w:p>
        </w:tc>
        <w:tc>
          <w:tcPr>
            <w:tcW w:w="1029" w:type="dxa"/>
          </w:tcPr>
          <w:p w14:paraId="7E6CD2F2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QQQ02401.1</w:t>
            </w:r>
          </w:p>
        </w:tc>
        <w:tc>
          <w:tcPr>
            <w:tcW w:w="875" w:type="dxa"/>
          </w:tcPr>
          <w:p w14:paraId="2FE59A55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04" w:type="dxa"/>
          </w:tcPr>
          <w:p w14:paraId="165E71A5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74863290.1</w:t>
            </w:r>
          </w:p>
        </w:tc>
        <w:tc>
          <w:tcPr>
            <w:tcW w:w="875" w:type="dxa"/>
          </w:tcPr>
          <w:p w14:paraId="403A7459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04" w:type="dxa"/>
          </w:tcPr>
          <w:p w14:paraId="1D8E5705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82644871.1</w:t>
            </w:r>
          </w:p>
        </w:tc>
        <w:tc>
          <w:tcPr>
            <w:tcW w:w="875" w:type="dxa"/>
          </w:tcPr>
          <w:p w14:paraId="78AD28BD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04" w:type="dxa"/>
          </w:tcPr>
          <w:p w14:paraId="2600D745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82648914.1</w:t>
            </w:r>
          </w:p>
        </w:tc>
        <w:tc>
          <w:tcPr>
            <w:tcW w:w="875" w:type="dxa"/>
          </w:tcPr>
          <w:p w14:paraId="094F283E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04" w:type="dxa"/>
          </w:tcPr>
          <w:p w14:paraId="3CC79283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82638231.1</w:t>
            </w:r>
          </w:p>
        </w:tc>
        <w:tc>
          <w:tcPr>
            <w:tcW w:w="875" w:type="dxa"/>
          </w:tcPr>
          <w:p w14:paraId="4F4C8A13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FE79CB" w:rsidRPr="008B404C" w14:paraId="396F9058" w14:textId="77777777" w:rsidTr="00D1698A">
        <w:trPr>
          <w:trHeight w:val="309"/>
        </w:trPr>
        <w:tc>
          <w:tcPr>
            <w:tcW w:w="633" w:type="dxa"/>
          </w:tcPr>
          <w:p w14:paraId="7F8B2B75" w14:textId="77777777" w:rsidR="00FE79CB" w:rsidRPr="007C29D4" w:rsidRDefault="00FE79CB" w:rsidP="00FE79C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spI</w:t>
            </w:r>
          </w:p>
        </w:tc>
        <w:tc>
          <w:tcPr>
            <w:tcW w:w="1963" w:type="dxa"/>
          </w:tcPr>
          <w:p w14:paraId="190F3353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prepilin-type N-terminal cleavage/methylation domain-containing protein</w:t>
            </w:r>
          </w:p>
        </w:tc>
        <w:tc>
          <w:tcPr>
            <w:tcW w:w="1125" w:type="dxa"/>
          </w:tcPr>
          <w:p w14:paraId="7730A887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JHW38_11555</w:t>
            </w:r>
          </w:p>
        </w:tc>
        <w:tc>
          <w:tcPr>
            <w:tcW w:w="1057" w:type="dxa"/>
          </w:tcPr>
          <w:p w14:paraId="20BE37C9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QQP98567.1</w:t>
            </w:r>
          </w:p>
        </w:tc>
        <w:tc>
          <w:tcPr>
            <w:tcW w:w="1029" w:type="dxa"/>
          </w:tcPr>
          <w:p w14:paraId="3C6ECD7F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QQQ02402.1</w:t>
            </w:r>
          </w:p>
        </w:tc>
        <w:tc>
          <w:tcPr>
            <w:tcW w:w="875" w:type="dxa"/>
          </w:tcPr>
          <w:p w14:paraId="01CE52D0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04" w:type="dxa"/>
          </w:tcPr>
          <w:p w14:paraId="634BA896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96376896.1</w:t>
            </w:r>
          </w:p>
        </w:tc>
        <w:tc>
          <w:tcPr>
            <w:tcW w:w="875" w:type="dxa"/>
          </w:tcPr>
          <w:p w14:paraId="688F7715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304" w:type="dxa"/>
          </w:tcPr>
          <w:p w14:paraId="62D84362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82644644.1</w:t>
            </w:r>
          </w:p>
        </w:tc>
        <w:tc>
          <w:tcPr>
            <w:tcW w:w="875" w:type="dxa"/>
          </w:tcPr>
          <w:p w14:paraId="1D9DEFE1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04" w:type="dxa"/>
          </w:tcPr>
          <w:p w14:paraId="4F084615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82648667.1</w:t>
            </w:r>
          </w:p>
        </w:tc>
        <w:tc>
          <w:tcPr>
            <w:tcW w:w="875" w:type="dxa"/>
          </w:tcPr>
          <w:p w14:paraId="0B756814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304" w:type="dxa"/>
          </w:tcPr>
          <w:p w14:paraId="32266F94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82647697.1</w:t>
            </w:r>
          </w:p>
        </w:tc>
        <w:tc>
          <w:tcPr>
            <w:tcW w:w="875" w:type="dxa"/>
          </w:tcPr>
          <w:p w14:paraId="07934FF8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FE79CB" w:rsidRPr="00F51F5A" w14:paraId="7F228B72" w14:textId="77777777" w:rsidTr="00D1698A">
        <w:trPr>
          <w:trHeight w:val="301"/>
        </w:trPr>
        <w:tc>
          <w:tcPr>
            <w:tcW w:w="633" w:type="dxa"/>
          </w:tcPr>
          <w:p w14:paraId="0801631A" w14:textId="77777777" w:rsidR="00FE79CB" w:rsidRPr="007C29D4" w:rsidRDefault="00FE79CB" w:rsidP="00FE79C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spJ</w:t>
            </w:r>
          </w:p>
        </w:tc>
        <w:tc>
          <w:tcPr>
            <w:tcW w:w="1963" w:type="dxa"/>
          </w:tcPr>
          <w:p w14:paraId="38439BD6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general secretion pathway protein GspJ</w:t>
            </w:r>
          </w:p>
        </w:tc>
        <w:tc>
          <w:tcPr>
            <w:tcW w:w="1125" w:type="dxa"/>
          </w:tcPr>
          <w:p w14:paraId="14BE2DD9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JHW38_11550</w:t>
            </w:r>
          </w:p>
        </w:tc>
        <w:tc>
          <w:tcPr>
            <w:tcW w:w="1057" w:type="dxa"/>
            <w:shd w:val="clear" w:color="auto" w:fill="auto"/>
          </w:tcPr>
          <w:p w14:paraId="5EF18DC9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QQP98566.1</w:t>
            </w:r>
          </w:p>
        </w:tc>
        <w:tc>
          <w:tcPr>
            <w:tcW w:w="1029" w:type="dxa"/>
          </w:tcPr>
          <w:p w14:paraId="73D93B72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QQQ03816.1</w:t>
            </w:r>
          </w:p>
        </w:tc>
        <w:tc>
          <w:tcPr>
            <w:tcW w:w="875" w:type="dxa"/>
          </w:tcPr>
          <w:p w14:paraId="6FCA860A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04" w:type="dxa"/>
          </w:tcPr>
          <w:p w14:paraId="478510C3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96376897.1</w:t>
            </w:r>
          </w:p>
        </w:tc>
        <w:tc>
          <w:tcPr>
            <w:tcW w:w="875" w:type="dxa"/>
          </w:tcPr>
          <w:p w14:paraId="56E0EEAB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04" w:type="dxa"/>
          </w:tcPr>
          <w:p w14:paraId="0E30EA32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57950262.1</w:t>
            </w:r>
          </w:p>
        </w:tc>
        <w:tc>
          <w:tcPr>
            <w:tcW w:w="875" w:type="dxa"/>
          </w:tcPr>
          <w:p w14:paraId="05952C00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04" w:type="dxa"/>
          </w:tcPr>
          <w:p w14:paraId="46C5B971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57923651.1</w:t>
            </w:r>
          </w:p>
        </w:tc>
        <w:tc>
          <w:tcPr>
            <w:tcW w:w="875" w:type="dxa"/>
          </w:tcPr>
          <w:p w14:paraId="2A67FBCB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04" w:type="dxa"/>
          </w:tcPr>
          <w:p w14:paraId="7233691E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57919923.1</w:t>
            </w:r>
          </w:p>
        </w:tc>
        <w:tc>
          <w:tcPr>
            <w:tcW w:w="875" w:type="dxa"/>
          </w:tcPr>
          <w:p w14:paraId="3954A3F4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FE79CB" w:rsidRPr="008B404C" w14:paraId="351F1E24" w14:textId="77777777" w:rsidTr="00D1698A">
        <w:trPr>
          <w:trHeight w:val="309"/>
        </w:trPr>
        <w:tc>
          <w:tcPr>
            <w:tcW w:w="633" w:type="dxa"/>
          </w:tcPr>
          <w:p w14:paraId="6B4CA360" w14:textId="77777777" w:rsidR="00FE79CB" w:rsidRPr="007C29D4" w:rsidRDefault="00FE79CB" w:rsidP="00FE79C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>gspK</w:t>
            </w:r>
          </w:p>
        </w:tc>
        <w:tc>
          <w:tcPr>
            <w:tcW w:w="1963" w:type="dxa"/>
          </w:tcPr>
          <w:p w14:paraId="76248997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general secretion pathway protein GspK</w:t>
            </w:r>
          </w:p>
        </w:tc>
        <w:tc>
          <w:tcPr>
            <w:tcW w:w="1125" w:type="dxa"/>
          </w:tcPr>
          <w:p w14:paraId="72BF5F76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JHW38_11545</w:t>
            </w:r>
          </w:p>
        </w:tc>
        <w:tc>
          <w:tcPr>
            <w:tcW w:w="1057" w:type="dxa"/>
          </w:tcPr>
          <w:p w14:paraId="32BE2A94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QQP98871.1</w:t>
            </w:r>
          </w:p>
        </w:tc>
        <w:tc>
          <w:tcPr>
            <w:tcW w:w="1029" w:type="dxa"/>
          </w:tcPr>
          <w:p w14:paraId="44743B38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QQQ03817.1</w:t>
            </w:r>
          </w:p>
        </w:tc>
        <w:tc>
          <w:tcPr>
            <w:tcW w:w="875" w:type="dxa"/>
          </w:tcPr>
          <w:p w14:paraId="3A10A9D0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04" w:type="dxa"/>
          </w:tcPr>
          <w:p w14:paraId="2C4F5B91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96383093.1</w:t>
            </w:r>
          </w:p>
        </w:tc>
        <w:tc>
          <w:tcPr>
            <w:tcW w:w="875" w:type="dxa"/>
          </w:tcPr>
          <w:p w14:paraId="7B789CB1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304" w:type="dxa"/>
          </w:tcPr>
          <w:p w14:paraId="5D203C64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57950261.1</w:t>
            </w:r>
          </w:p>
        </w:tc>
        <w:tc>
          <w:tcPr>
            <w:tcW w:w="875" w:type="dxa"/>
          </w:tcPr>
          <w:p w14:paraId="38B9BF8A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04" w:type="dxa"/>
          </w:tcPr>
          <w:p w14:paraId="48F5EA99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57922478.1</w:t>
            </w:r>
          </w:p>
        </w:tc>
        <w:tc>
          <w:tcPr>
            <w:tcW w:w="875" w:type="dxa"/>
          </w:tcPr>
          <w:p w14:paraId="1D35C4C7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04" w:type="dxa"/>
          </w:tcPr>
          <w:p w14:paraId="32CACDED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82647698.1</w:t>
            </w:r>
          </w:p>
        </w:tc>
        <w:tc>
          <w:tcPr>
            <w:tcW w:w="875" w:type="dxa"/>
          </w:tcPr>
          <w:p w14:paraId="294AC974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FE79CB" w:rsidRPr="00F51F5A" w14:paraId="3BAEA110" w14:textId="77777777" w:rsidTr="00D1698A">
        <w:trPr>
          <w:trHeight w:val="309"/>
        </w:trPr>
        <w:tc>
          <w:tcPr>
            <w:tcW w:w="633" w:type="dxa"/>
          </w:tcPr>
          <w:p w14:paraId="05D40AFF" w14:textId="77777777" w:rsidR="00FE79CB" w:rsidRPr="007C29D4" w:rsidRDefault="00FE79CB" w:rsidP="00FE79C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g</w:t>
            </w:r>
            <w:r w:rsidRPr="007C29D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pL</w:t>
            </w:r>
          </w:p>
        </w:tc>
        <w:tc>
          <w:tcPr>
            <w:tcW w:w="1963" w:type="dxa"/>
          </w:tcPr>
          <w:p w14:paraId="32B689CA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PilN domain-containing protein</w:t>
            </w:r>
          </w:p>
        </w:tc>
        <w:tc>
          <w:tcPr>
            <w:tcW w:w="1125" w:type="dxa"/>
          </w:tcPr>
          <w:p w14:paraId="1FD0EA38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JHW38_11540</w:t>
            </w:r>
          </w:p>
        </w:tc>
        <w:tc>
          <w:tcPr>
            <w:tcW w:w="1057" w:type="dxa"/>
          </w:tcPr>
          <w:p w14:paraId="2CB62609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QQP95730.1</w:t>
            </w:r>
          </w:p>
        </w:tc>
        <w:tc>
          <w:tcPr>
            <w:tcW w:w="1029" w:type="dxa"/>
          </w:tcPr>
          <w:p w14:paraId="62DDE9E1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QQP98565.1</w:t>
            </w:r>
          </w:p>
        </w:tc>
        <w:tc>
          <w:tcPr>
            <w:tcW w:w="875" w:type="dxa"/>
          </w:tcPr>
          <w:p w14:paraId="766248EF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304" w:type="dxa"/>
          </w:tcPr>
          <w:p w14:paraId="3394DDC1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96376898.1</w:t>
            </w:r>
          </w:p>
        </w:tc>
        <w:tc>
          <w:tcPr>
            <w:tcW w:w="875" w:type="dxa"/>
          </w:tcPr>
          <w:p w14:paraId="710C025D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304" w:type="dxa"/>
          </w:tcPr>
          <w:p w14:paraId="74C38E09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57946405.1</w:t>
            </w:r>
          </w:p>
        </w:tc>
        <w:tc>
          <w:tcPr>
            <w:tcW w:w="875" w:type="dxa"/>
          </w:tcPr>
          <w:p w14:paraId="0D2CF0F9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304" w:type="dxa"/>
          </w:tcPr>
          <w:p w14:paraId="1025441F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57920793.1</w:t>
            </w:r>
          </w:p>
        </w:tc>
        <w:tc>
          <w:tcPr>
            <w:tcW w:w="875" w:type="dxa"/>
          </w:tcPr>
          <w:p w14:paraId="00B30D91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04" w:type="dxa"/>
          </w:tcPr>
          <w:p w14:paraId="701C1EE8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57919050.1</w:t>
            </w:r>
          </w:p>
        </w:tc>
        <w:tc>
          <w:tcPr>
            <w:tcW w:w="875" w:type="dxa"/>
          </w:tcPr>
          <w:p w14:paraId="01DAA312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FE79CB" w:rsidRPr="008B404C" w14:paraId="097E489A" w14:textId="77777777" w:rsidTr="00D1698A">
        <w:trPr>
          <w:trHeight w:val="301"/>
        </w:trPr>
        <w:tc>
          <w:tcPr>
            <w:tcW w:w="633" w:type="dxa"/>
          </w:tcPr>
          <w:p w14:paraId="3565AD25" w14:textId="77777777" w:rsidR="00FE79CB" w:rsidRPr="007C29D4" w:rsidRDefault="00FE79CB" w:rsidP="00FE79C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spM</w:t>
            </w:r>
          </w:p>
        </w:tc>
        <w:tc>
          <w:tcPr>
            <w:tcW w:w="1963" w:type="dxa"/>
          </w:tcPr>
          <w:p w14:paraId="18B0361E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general secretion pathway protein GspM</w:t>
            </w:r>
          </w:p>
        </w:tc>
        <w:tc>
          <w:tcPr>
            <w:tcW w:w="1125" w:type="dxa"/>
          </w:tcPr>
          <w:p w14:paraId="3B18CFED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JHW38_11535</w:t>
            </w:r>
          </w:p>
        </w:tc>
        <w:tc>
          <w:tcPr>
            <w:tcW w:w="1057" w:type="dxa"/>
          </w:tcPr>
          <w:p w14:paraId="41ED8553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QQP98870.1</w:t>
            </w:r>
          </w:p>
        </w:tc>
        <w:tc>
          <w:tcPr>
            <w:tcW w:w="1029" w:type="dxa"/>
          </w:tcPr>
          <w:p w14:paraId="50208CE7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QQQ03818.1</w:t>
            </w:r>
          </w:p>
        </w:tc>
        <w:tc>
          <w:tcPr>
            <w:tcW w:w="875" w:type="dxa"/>
          </w:tcPr>
          <w:p w14:paraId="0BCA6C43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04" w:type="dxa"/>
          </w:tcPr>
          <w:p w14:paraId="6FA800DB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96383097.1</w:t>
            </w:r>
          </w:p>
        </w:tc>
        <w:tc>
          <w:tcPr>
            <w:tcW w:w="875" w:type="dxa"/>
          </w:tcPr>
          <w:p w14:paraId="1B35CC72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304" w:type="dxa"/>
          </w:tcPr>
          <w:p w14:paraId="79F0E0B1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82644870.1</w:t>
            </w:r>
          </w:p>
        </w:tc>
        <w:tc>
          <w:tcPr>
            <w:tcW w:w="875" w:type="dxa"/>
          </w:tcPr>
          <w:p w14:paraId="28E8D7BE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04" w:type="dxa"/>
          </w:tcPr>
          <w:p w14:paraId="07A96E2A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36105013.1</w:t>
            </w:r>
          </w:p>
        </w:tc>
        <w:tc>
          <w:tcPr>
            <w:tcW w:w="875" w:type="dxa"/>
          </w:tcPr>
          <w:p w14:paraId="09F40871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304" w:type="dxa"/>
          </w:tcPr>
          <w:p w14:paraId="71F49FF4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82639047.1</w:t>
            </w:r>
          </w:p>
        </w:tc>
        <w:tc>
          <w:tcPr>
            <w:tcW w:w="875" w:type="dxa"/>
          </w:tcPr>
          <w:p w14:paraId="50A949BA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</w:tr>
      <w:tr w:rsidR="00BA0A83" w:rsidRPr="008B404C" w14:paraId="6C65336A" w14:textId="77777777" w:rsidTr="00227337">
        <w:trPr>
          <w:trHeight w:val="309"/>
        </w:trPr>
        <w:tc>
          <w:tcPr>
            <w:tcW w:w="15398" w:type="dxa"/>
            <w:gridSpan w:val="14"/>
          </w:tcPr>
          <w:p w14:paraId="5BEE9F61" w14:textId="0A93EB9C" w:rsidR="00BA0A83" w:rsidRPr="007C29D4" w:rsidRDefault="00BA0A83" w:rsidP="0022733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ype</w:t>
            </w:r>
            <w:r w:rsidR="00072924" w:rsidRPr="007C29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7C29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Ⅱ</w:t>
            </w:r>
            <w:r w:rsidR="00FE79CB" w:rsidRPr="007C29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</w:t>
            </w:r>
          </w:p>
        </w:tc>
      </w:tr>
      <w:tr w:rsidR="00FE79CB" w:rsidRPr="008B404C" w14:paraId="0443F07D" w14:textId="77777777" w:rsidTr="00D1698A">
        <w:trPr>
          <w:trHeight w:val="301"/>
        </w:trPr>
        <w:tc>
          <w:tcPr>
            <w:tcW w:w="633" w:type="dxa"/>
          </w:tcPr>
          <w:p w14:paraId="5E45345E" w14:textId="77777777" w:rsidR="00FE79CB" w:rsidRPr="007C29D4" w:rsidRDefault="00FE79CB" w:rsidP="00FE79C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ctJ</w:t>
            </w:r>
          </w:p>
        </w:tc>
        <w:tc>
          <w:tcPr>
            <w:tcW w:w="1963" w:type="dxa"/>
          </w:tcPr>
          <w:p w14:paraId="1FF6E8F8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type III secretion inner membrane ring</w:t>
            </w: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lipoprotein SctJ</w:t>
            </w:r>
          </w:p>
        </w:tc>
        <w:tc>
          <w:tcPr>
            <w:tcW w:w="1125" w:type="dxa"/>
          </w:tcPr>
          <w:p w14:paraId="5E543E5F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JHW38_15620</w:t>
            </w:r>
          </w:p>
        </w:tc>
        <w:tc>
          <w:tcPr>
            <w:tcW w:w="1057" w:type="dxa"/>
          </w:tcPr>
          <w:p w14:paraId="60E998E7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QQP94678.1</w:t>
            </w:r>
          </w:p>
        </w:tc>
        <w:tc>
          <w:tcPr>
            <w:tcW w:w="1029" w:type="dxa"/>
          </w:tcPr>
          <w:p w14:paraId="7C9BC050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QQQ01597.1</w:t>
            </w:r>
          </w:p>
        </w:tc>
        <w:tc>
          <w:tcPr>
            <w:tcW w:w="875" w:type="dxa"/>
          </w:tcPr>
          <w:p w14:paraId="7E2DBA90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04" w:type="dxa"/>
          </w:tcPr>
          <w:p w14:paraId="3B5B301B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96382568.1</w:t>
            </w:r>
          </w:p>
        </w:tc>
        <w:tc>
          <w:tcPr>
            <w:tcW w:w="875" w:type="dxa"/>
          </w:tcPr>
          <w:p w14:paraId="34515726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304" w:type="dxa"/>
          </w:tcPr>
          <w:p w14:paraId="2F891064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57949560.1</w:t>
            </w:r>
          </w:p>
        </w:tc>
        <w:tc>
          <w:tcPr>
            <w:tcW w:w="875" w:type="dxa"/>
          </w:tcPr>
          <w:p w14:paraId="3846A006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04" w:type="dxa"/>
          </w:tcPr>
          <w:p w14:paraId="0875DBE7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56109264.1</w:t>
            </w:r>
          </w:p>
        </w:tc>
        <w:tc>
          <w:tcPr>
            <w:tcW w:w="875" w:type="dxa"/>
          </w:tcPr>
          <w:p w14:paraId="2C81D89A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04" w:type="dxa"/>
          </w:tcPr>
          <w:p w14:paraId="0C5F61D1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57919489.1</w:t>
            </w:r>
          </w:p>
        </w:tc>
        <w:tc>
          <w:tcPr>
            <w:tcW w:w="875" w:type="dxa"/>
          </w:tcPr>
          <w:p w14:paraId="4238488C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FE79CB" w:rsidRPr="008B404C" w14:paraId="18418F86" w14:textId="77777777" w:rsidTr="00D1698A">
        <w:trPr>
          <w:trHeight w:val="301"/>
        </w:trPr>
        <w:tc>
          <w:tcPr>
            <w:tcW w:w="633" w:type="dxa"/>
          </w:tcPr>
          <w:p w14:paraId="3D6DA5C8" w14:textId="77777777" w:rsidR="00FE79CB" w:rsidRPr="007C29D4" w:rsidRDefault="00FE79CB" w:rsidP="00FE79C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ctL</w:t>
            </w:r>
          </w:p>
        </w:tc>
        <w:tc>
          <w:tcPr>
            <w:tcW w:w="1963" w:type="dxa"/>
          </w:tcPr>
          <w:p w14:paraId="327DB03D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hypothetical protein</w:t>
            </w:r>
          </w:p>
        </w:tc>
        <w:tc>
          <w:tcPr>
            <w:tcW w:w="1125" w:type="dxa"/>
          </w:tcPr>
          <w:p w14:paraId="1ADEF20C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JHW38_15610</w:t>
            </w:r>
          </w:p>
        </w:tc>
        <w:tc>
          <w:tcPr>
            <w:tcW w:w="1057" w:type="dxa"/>
          </w:tcPr>
          <w:p w14:paraId="75F880AF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QQP94676.1</w:t>
            </w:r>
          </w:p>
        </w:tc>
        <w:tc>
          <w:tcPr>
            <w:tcW w:w="1029" w:type="dxa"/>
          </w:tcPr>
          <w:p w14:paraId="596DC0F8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QQQ01599.1</w:t>
            </w:r>
          </w:p>
        </w:tc>
        <w:tc>
          <w:tcPr>
            <w:tcW w:w="875" w:type="dxa"/>
          </w:tcPr>
          <w:p w14:paraId="6290CC9F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04" w:type="dxa"/>
          </w:tcPr>
          <w:p w14:paraId="6806EA7E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74871121.1</w:t>
            </w:r>
          </w:p>
        </w:tc>
        <w:tc>
          <w:tcPr>
            <w:tcW w:w="875" w:type="dxa"/>
          </w:tcPr>
          <w:p w14:paraId="6C5ED1D7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04" w:type="dxa"/>
          </w:tcPr>
          <w:p w14:paraId="0CA51ECB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57949558.1</w:t>
            </w:r>
          </w:p>
        </w:tc>
        <w:tc>
          <w:tcPr>
            <w:tcW w:w="875" w:type="dxa"/>
          </w:tcPr>
          <w:p w14:paraId="359B04A0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04" w:type="dxa"/>
          </w:tcPr>
          <w:p w14:paraId="170D2E6B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57921015.1</w:t>
            </w:r>
          </w:p>
        </w:tc>
        <w:tc>
          <w:tcPr>
            <w:tcW w:w="875" w:type="dxa"/>
          </w:tcPr>
          <w:p w14:paraId="6FBA6C80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04" w:type="dxa"/>
          </w:tcPr>
          <w:p w14:paraId="5DE15C17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57919487.1</w:t>
            </w:r>
          </w:p>
        </w:tc>
        <w:tc>
          <w:tcPr>
            <w:tcW w:w="875" w:type="dxa"/>
          </w:tcPr>
          <w:p w14:paraId="2996C648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FE79CB" w:rsidRPr="008B404C" w14:paraId="27B5343D" w14:textId="77777777" w:rsidTr="00D1698A">
        <w:trPr>
          <w:trHeight w:val="301"/>
        </w:trPr>
        <w:tc>
          <w:tcPr>
            <w:tcW w:w="633" w:type="dxa"/>
          </w:tcPr>
          <w:p w14:paraId="262BD994" w14:textId="77777777" w:rsidR="00FE79CB" w:rsidRPr="007C29D4" w:rsidRDefault="00FE79CB" w:rsidP="00FE79C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ctQ</w:t>
            </w:r>
          </w:p>
        </w:tc>
        <w:tc>
          <w:tcPr>
            <w:tcW w:w="1963" w:type="dxa"/>
          </w:tcPr>
          <w:p w14:paraId="7B46CAB2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_Hlk79067752"/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type III secretion system cytoplasmic ring</w:t>
            </w: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protein SctQ</w:t>
            </w:r>
            <w:bookmarkEnd w:id="2"/>
          </w:p>
        </w:tc>
        <w:tc>
          <w:tcPr>
            <w:tcW w:w="1125" w:type="dxa"/>
          </w:tcPr>
          <w:p w14:paraId="65DAF6E3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JHW38_15660</w:t>
            </w:r>
          </w:p>
        </w:tc>
        <w:tc>
          <w:tcPr>
            <w:tcW w:w="1057" w:type="dxa"/>
          </w:tcPr>
          <w:p w14:paraId="1C3E55C8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QQP94686.1</w:t>
            </w:r>
          </w:p>
        </w:tc>
        <w:tc>
          <w:tcPr>
            <w:tcW w:w="1029" w:type="dxa"/>
          </w:tcPr>
          <w:p w14:paraId="1E6DA20A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QQQ01588.1</w:t>
            </w:r>
          </w:p>
        </w:tc>
        <w:tc>
          <w:tcPr>
            <w:tcW w:w="875" w:type="dxa"/>
          </w:tcPr>
          <w:p w14:paraId="6EEE1EF0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04" w:type="dxa"/>
          </w:tcPr>
          <w:p w14:paraId="4025DE11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96382596.1</w:t>
            </w:r>
          </w:p>
        </w:tc>
        <w:tc>
          <w:tcPr>
            <w:tcW w:w="875" w:type="dxa"/>
          </w:tcPr>
          <w:p w14:paraId="07C4F5D7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04" w:type="dxa"/>
          </w:tcPr>
          <w:p w14:paraId="2A17ED68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57949569.1</w:t>
            </w:r>
          </w:p>
        </w:tc>
        <w:tc>
          <w:tcPr>
            <w:tcW w:w="875" w:type="dxa"/>
          </w:tcPr>
          <w:p w14:paraId="72FB8060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04" w:type="dxa"/>
          </w:tcPr>
          <w:p w14:paraId="3578DBA9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36113395.1</w:t>
            </w:r>
          </w:p>
        </w:tc>
        <w:tc>
          <w:tcPr>
            <w:tcW w:w="875" w:type="dxa"/>
          </w:tcPr>
          <w:p w14:paraId="788FB4BD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04" w:type="dxa"/>
          </w:tcPr>
          <w:p w14:paraId="3C15A867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57919494.1</w:t>
            </w:r>
          </w:p>
        </w:tc>
        <w:tc>
          <w:tcPr>
            <w:tcW w:w="875" w:type="dxa"/>
          </w:tcPr>
          <w:p w14:paraId="25EA4712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FE79CB" w:rsidRPr="008B404C" w14:paraId="71006363" w14:textId="77777777" w:rsidTr="00D1698A">
        <w:trPr>
          <w:trHeight w:val="309"/>
        </w:trPr>
        <w:tc>
          <w:tcPr>
            <w:tcW w:w="633" w:type="dxa"/>
          </w:tcPr>
          <w:p w14:paraId="6DA1D290" w14:textId="77777777" w:rsidR="00FE79CB" w:rsidRPr="007C29D4" w:rsidRDefault="00FE79CB" w:rsidP="00FE79C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ctS</w:t>
            </w:r>
          </w:p>
        </w:tc>
        <w:tc>
          <w:tcPr>
            <w:tcW w:w="1963" w:type="dxa"/>
          </w:tcPr>
          <w:p w14:paraId="7417C64F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type III secretion system export apparatus subunit SctS</w:t>
            </w:r>
          </w:p>
        </w:tc>
        <w:tc>
          <w:tcPr>
            <w:tcW w:w="1125" w:type="dxa"/>
          </w:tcPr>
          <w:p w14:paraId="4F1FC966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JHW38_15675</w:t>
            </w:r>
          </w:p>
        </w:tc>
        <w:tc>
          <w:tcPr>
            <w:tcW w:w="1057" w:type="dxa"/>
          </w:tcPr>
          <w:p w14:paraId="117E1BE9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QQP94687.1</w:t>
            </w:r>
          </w:p>
        </w:tc>
        <w:tc>
          <w:tcPr>
            <w:tcW w:w="1029" w:type="dxa"/>
          </w:tcPr>
          <w:p w14:paraId="2E01628F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QQQ03780.1</w:t>
            </w:r>
          </w:p>
        </w:tc>
        <w:tc>
          <w:tcPr>
            <w:tcW w:w="875" w:type="dxa"/>
          </w:tcPr>
          <w:p w14:paraId="062EC22C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304" w:type="dxa"/>
          </w:tcPr>
          <w:p w14:paraId="4ADBCAA1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74871139.1</w:t>
            </w:r>
          </w:p>
        </w:tc>
        <w:tc>
          <w:tcPr>
            <w:tcW w:w="875" w:type="dxa"/>
          </w:tcPr>
          <w:p w14:paraId="6CF9689D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304" w:type="dxa"/>
          </w:tcPr>
          <w:p w14:paraId="372F3EFB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101943760.1</w:t>
            </w:r>
          </w:p>
        </w:tc>
        <w:tc>
          <w:tcPr>
            <w:tcW w:w="875" w:type="dxa"/>
          </w:tcPr>
          <w:p w14:paraId="2A8FE50C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04" w:type="dxa"/>
          </w:tcPr>
          <w:p w14:paraId="6D52CA3C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36113388.1</w:t>
            </w:r>
          </w:p>
        </w:tc>
        <w:tc>
          <w:tcPr>
            <w:tcW w:w="875" w:type="dxa"/>
          </w:tcPr>
          <w:p w14:paraId="1C254793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304" w:type="dxa"/>
          </w:tcPr>
          <w:p w14:paraId="5D379BE8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57919495.1</w:t>
            </w:r>
          </w:p>
        </w:tc>
        <w:tc>
          <w:tcPr>
            <w:tcW w:w="875" w:type="dxa"/>
          </w:tcPr>
          <w:p w14:paraId="3964F464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FE79CB" w:rsidRPr="008B404C" w14:paraId="38E593AB" w14:textId="77777777" w:rsidTr="00D1698A">
        <w:trPr>
          <w:trHeight w:val="309"/>
        </w:trPr>
        <w:tc>
          <w:tcPr>
            <w:tcW w:w="633" w:type="dxa"/>
          </w:tcPr>
          <w:p w14:paraId="36F1BC9C" w14:textId="77777777" w:rsidR="00FE79CB" w:rsidRPr="007C29D4" w:rsidRDefault="00FE79CB" w:rsidP="00FE79C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ctT</w:t>
            </w:r>
          </w:p>
        </w:tc>
        <w:tc>
          <w:tcPr>
            <w:tcW w:w="1963" w:type="dxa"/>
          </w:tcPr>
          <w:p w14:paraId="72DD7905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type III secretion system export apparatus</w:t>
            </w: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subunit SctT</w:t>
            </w:r>
          </w:p>
        </w:tc>
        <w:tc>
          <w:tcPr>
            <w:tcW w:w="1125" w:type="dxa"/>
          </w:tcPr>
          <w:p w14:paraId="3578B88B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JHW38_15680</w:t>
            </w:r>
          </w:p>
        </w:tc>
        <w:tc>
          <w:tcPr>
            <w:tcW w:w="1057" w:type="dxa"/>
          </w:tcPr>
          <w:p w14:paraId="734C6C8F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QQP94688.1</w:t>
            </w:r>
          </w:p>
        </w:tc>
        <w:tc>
          <w:tcPr>
            <w:tcW w:w="1029" w:type="dxa"/>
          </w:tcPr>
          <w:p w14:paraId="55ED8F67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QQQ01587.1</w:t>
            </w:r>
          </w:p>
        </w:tc>
        <w:tc>
          <w:tcPr>
            <w:tcW w:w="875" w:type="dxa"/>
          </w:tcPr>
          <w:p w14:paraId="15A33A29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04" w:type="dxa"/>
          </w:tcPr>
          <w:p w14:paraId="31FB0545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96382601.1</w:t>
            </w:r>
          </w:p>
        </w:tc>
        <w:tc>
          <w:tcPr>
            <w:tcW w:w="875" w:type="dxa"/>
          </w:tcPr>
          <w:p w14:paraId="060601C2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304" w:type="dxa"/>
          </w:tcPr>
          <w:p w14:paraId="2F7E3337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57949571.1</w:t>
            </w:r>
          </w:p>
        </w:tc>
        <w:tc>
          <w:tcPr>
            <w:tcW w:w="875" w:type="dxa"/>
          </w:tcPr>
          <w:p w14:paraId="177F8040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04" w:type="dxa"/>
          </w:tcPr>
          <w:p w14:paraId="1167E4BB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36113385.1</w:t>
            </w:r>
          </w:p>
        </w:tc>
        <w:tc>
          <w:tcPr>
            <w:tcW w:w="875" w:type="dxa"/>
          </w:tcPr>
          <w:p w14:paraId="59BE865D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04" w:type="dxa"/>
          </w:tcPr>
          <w:p w14:paraId="7D3592F8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36149407.1</w:t>
            </w:r>
          </w:p>
        </w:tc>
        <w:tc>
          <w:tcPr>
            <w:tcW w:w="875" w:type="dxa"/>
          </w:tcPr>
          <w:p w14:paraId="0B543799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FE79CB" w:rsidRPr="008B404C" w14:paraId="0F48A5A2" w14:textId="77777777" w:rsidTr="00D1698A">
        <w:trPr>
          <w:trHeight w:val="309"/>
        </w:trPr>
        <w:tc>
          <w:tcPr>
            <w:tcW w:w="633" w:type="dxa"/>
          </w:tcPr>
          <w:p w14:paraId="5A5ECB9B" w14:textId="77777777" w:rsidR="00FE79CB" w:rsidRPr="007C29D4" w:rsidRDefault="00FE79CB" w:rsidP="00FE79C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ctU</w:t>
            </w:r>
          </w:p>
        </w:tc>
        <w:tc>
          <w:tcPr>
            <w:tcW w:w="1963" w:type="dxa"/>
          </w:tcPr>
          <w:p w14:paraId="01B5D3E7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type III secretion system export apparatus</w:t>
            </w: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subunit SctU</w:t>
            </w:r>
          </w:p>
        </w:tc>
        <w:tc>
          <w:tcPr>
            <w:tcW w:w="1125" w:type="dxa"/>
          </w:tcPr>
          <w:p w14:paraId="378EE92F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JHW38_15690</w:t>
            </w:r>
          </w:p>
        </w:tc>
        <w:tc>
          <w:tcPr>
            <w:tcW w:w="1057" w:type="dxa"/>
          </w:tcPr>
          <w:p w14:paraId="0094869F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QQP94690.1</w:t>
            </w:r>
          </w:p>
        </w:tc>
        <w:tc>
          <w:tcPr>
            <w:tcW w:w="1029" w:type="dxa"/>
          </w:tcPr>
          <w:p w14:paraId="5CFD445F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QQQ01586.1</w:t>
            </w:r>
          </w:p>
        </w:tc>
        <w:tc>
          <w:tcPr>
            <w:tcW w:w="875" w:type="dxa"/>
          </w:tcPr>
          <w:p w14:paraId="7B34DCB5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04" w:type="dxa"/>
          </w:tcPr>
          <w:p w14:paraId="3603FC26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96382604.1</w:t>
            </w:r>
          </w:p>
        </w:tc>
        <w:tc>
          <w:tcPr>
            <w:tcW w:w="875" w:type="dxa"/>
          </w:tcPr>
          <w:p w14:paraId="51ED02F6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04" w:type="dxa"/>
          </w:tcPr>
          <w:p w14:paraId="0C978A50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57949572.1</w:t>
            </w:r>
          </w:p>
        </w:tc>
        <w:tc>
          <w:tcPr>
            <w:tcW w:w="875" w:type="dxa"/>
          </w:tcPr>
          <w:p w14:paraId="2CA1C49A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04" w:type="dxa"/>
          </w:tcPr>
          <w:p w14:paraId="550021DC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57920381.1</w:t>
            </w:r>
          </w:p>
        </w:tc>
        <w:tc>
          <w:tcPr>
            <w:tcW w:w="875" w:type="dxa"/>
          </w:tcPr>
          <w:p w14:paraId="011FCD91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304" w:type="dxa"/>
          </w:tcPr>
          <w:p w14:paraId="3C1DE295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51885283.1</w:t>
            </w:r>
          </w:p>
        </w:tc>
        <w:tc>
          <w:tcPr>
            <w:tcW w:w="875" w:type="dxa"/>
          </w:tcPr>
          <w:p w14:paraId="618A3CBA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FE79CB" w:rsidRPr="00F51F5A" w14:paraId="6B676B3C" w14:textId="77777777" w:rsidTr="00D1698A">
        <w:trPr>
          <w:trHeight w:val="309"/>
        </w:trPr>
        <w:tc>
          <w:tcPr>
            <w:tcW w:w="633" w:type="dxa"/>
          </w:tcPr>
          <w:p w14:paraId="7106E734" w14:textId="77777777" w:rsidR="00FE79CB" w:rsidRPr="007C29D4" w:rsidRDefault="00FE79CB" w:rsidP="00FE79C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ctV</w:t>
            </w:r>
          </w:p>
        </w:tc>
        <w:tc>
          <w:tcPr>
            <w:tcW w:w="1963" w:type="dxa"/>
          </w:tcPr>
          <w:p w14:paraId="30E0AE4D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type III secretion system export apparatus</w:t>
            </w: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subunit SctV</w:t>
            </w:r>
          </w:p>
        </w:tc>
        <w:tc>
          <w:tcPr>
            <w:tcW w:w="1125" w:type="dxa"/>
          </w:tcPr>
          <w:p w14:paraId="368B95EB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JHW38_15640</w:t>
            </w:r>
          </w:p>
        </w:tc>
        <w:tc>
          <w:tcPr>
            <w:tcW w:w="1057" w:type="dxa"/>
          </w:tcPr>
          <w:p w14:paraId="240318F6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QQP94682.1</w:t>
            </w:r>
          </w:p>
        </w:tc>
        <w:tc>
          <w:tcPr>
            <w:tcW w:w="1029" w:type="dxa"/>
          </w:tcPr>
          <w:p w14:paraId="25E15EE0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QQQ01593.1</w:t>
            </w:r>
          </w:p>
        </w:tc>
        <w:tc>
          <w:tcPr>
            <w:tcW w:w="875" w:type="dxa"/>
          </w:tcPr>
          <w:p w14:paraId="5201721E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1304" w:type="dxa"/>
          </w:tcPr>
          <w:p w14:paraId="1C83D253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96382578.1</w:t>
            </w:r>
          </w:p>
        </w:tc>
        <w:tc>
          <w:tcPr>
            <w:tcW w:w="875" w:type="dxa"/>
          </w:tcPr>
          <w:p w14:paraId="08288370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304" w:type="dxa"/>
          </w:tcPr>
          <w:p w14:paraId="15470587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57949563.1</w:t>
            </w:r>
          </w:p>
        </w:tc>
        <w:tc>
          <w:tcPr>
            <w:tcW w:w="875" w:type="dxa"/>
          </w:tcPr>
          <w:p w14:paraId="60ABDB77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04" w:type="dxa"/>
          </w:tcPr>
          <w:p w14:paraId="3C0F52C0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82648235.1</w:t>
            </w:r>
          </w:p>
        </w:tc>
        <w:tc>
          <w:tcPr>
            <w:tcW w:w="875" w:type="dxa"/>
          </w:tcPr>
          <w:p w14:paraId="32E66685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04" w:type="dxa"/>
          </w:tcPr>
          <w:p w14:paraId="4BF7BCD4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57919491.1</w:t>
            </w:r>
          </w:p>
        </w:tc>
        <w:tc>
          <w:tcPr>
            <w:tcW w:w="875" w:type="dxa"/>
          </w:tcPr>
          <w:p w14:paraId="7A13F9E9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E79CB" w:rsidRPr="008B404C" w14:paraId="4AA11618" w14:textId="77777777" w:rsidTr="00D1698A">
        <w:trPr>
          <w:trHeight w:val="309"/>
        </w:trPr>
        <w:tc>
          <w:tcPr>
            <w:tcW w:w="633" w:type="dxa"/>
          </w:tcPr>
          <w:p w14:paraId="7989C5EB" w14:textId="77777777" w:rsidR="00FE79CB" w:rsidRPr="007C29D4" w:rsidRDefault="00FE79CB" w:rsidP="00FE79C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yscN</w:t>
            </w:r>
          </w:p>
        </w:tc>
        <w:tc>
          <w:tcPr>
            <w:tcW w:w="1963" w:type="dxa"/>
          </w:tcPr>
          <w:p w14:paraId="357AC295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FliI/YscN family ATPase</w:t>
            </w:r>
          </w:p>
        </w:tc>
        <w:tc>
          <w:tcPr>
            <w:tcW w:w="1125" w:type="dxa"/>
          </w:tcPr>
          <w:p w14:paraId="41878B7F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JHW38_15605</w:t>
            </w:r>
          </w:p>
        </w:tc>
        <w:tc>
          <w:tcPr>
            <w:tcW w:w="1057" w:type="dxa"/>
          </w:tcPr>
          <w:p w14:paraId="07FF57EA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QQP94675.1</w:t>
            </w:r>
          </w:p>
        </w:tc>
        <w:tc>
          <w:tcPr>
            <w:tcW w:w="1029" w:type="dxa"/>
          </w:tcPr>
          <w:p w14:paraId="69DC5823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QQQ01600.1</w:t>
            </w:r>
          </w:p>
        </w:tc>
        <w:tc>
          <w:tcPr>
            <w:tcW w:w="875" w:type="dxa"/>
          </w:tcPr>
          <w:p w14:paraId="452E3665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304" w:type="dxa"/>
          </w:tcPr>
          <w:p w14:paraId="18E987F3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83382879.1</w:t>
            </w:r>
          </w:p>
        </w:tc>
        <w:tc>
          <w:tcPr>
            <w:tcW w:w="875" w:type="dxa"/>
          </w:tcPr>
          <w:p w14:paraId="52114526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304" w:type="dxa"/>
          </w:tcPr>
          <w:p w14:paraId="7B96B4C4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78997020.1</w:t>
            </w:r>
          </w:p>
        </w:tc>
        <w:tc>
          <w:tcPr>
            <w:tcW w:w="875" w:type="dxa"/>
          </w:tcPr>
          <w:p w14:paraId="5FA1CDF8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304" w:type="dxa"/>
          </w:tcPr>
          <w:p w14:paraId="5D678C37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82124656.1</w:t>
            </w:r>
          </w:p>
        </w:tc>
        <w:tc>
          <w:tcPr>
            <w:tcW w:w="875" w:type="dxa"/>
          </w:tcPr>
          <w:p w14:paraId="687B141D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04" w:type="dxa"/>
          </w:tcPr>
          <w:p w14:paraId="54BF7938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82639035.1</w:t>
            </w:r>
          </w:p>
        </w:tc>
        <w:tc>
          <w:tcPr>
            <w:tcW w:w="875" w:type="dxa"/>
          </w:tcPr>
          <w:p w14:paraId="509A4DA2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FE79CB" w:rsidRPr="00F51F5A" w14:paraId="1C293D24" w14:textId="77777777" w:rsidTr="00D1698A">
        <w:trPr>
          <w:trHeight w:val="309"/>
        </w:trPr>
        <w:tc>
          <w:tcPr>
            <w:tcW w:w="633" w:type="dxa"/>
          </w:tcPr>
          <w:p w14:paraId="20D9732F" w14:textId="77777777" w:rsidR="00FE79CB" w:rsidRPr="007C29D4" w:rsidRDefault="00FE79CB" w:rsidP="00FE79C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rpA</w:t>
            </w:r>
          </w:p>
        </w:tc>
        <w:tc>
          <w:tcPr>
            <w:tcW w:w="1963" w:type="dxa"/>
          </w:tcPr>
          <w:p w14:paraId="51248B18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TP-dependent RNA helicase HrpA</w:t>
            </w:r>
          </w:p>
        </w:tc>
        <w:tc>
          <w:tcPr>
            <w:tcW w:w="1125" w:type="dxa"/>
          </w:tcPr>
          <w:p w14:paraId="01F8FA54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JHW38_10655</w:t>
            </w:r>
          </w:p>
        </w:tc>
        <w:tc>
          <w:tcPr>
            <w:tcW w:w="1057" w:type="dxa"/>
          </w:tcPr>
          <w:p w14:paraId="47A81D7D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QQP98400.1</w:t>
            </w:r>
          </w:p>
        </w:tc>
        <w:tc>
          <w:tcPr>
            <w:tcW w:w="1029" w:type="dxa"/>
          </w:tcPr>
          <w:p w14:paraId="17802E5D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QQQ02538.1</w:t>
            </w:r>
          </w:p>
        </w:tc>
        <w:tc>
          <w:tcPr>
            <w:tcW w:w="875" w:type="dxa"/>
          </w:tcPr>
          <w:p w14:paraId="2B7F6A1F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04" w:type="dxa"/>
          </w:tcPr>
          <w:p w14:paraId="5216F3EA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96377021.1</w:t>
            </w:r>
          </w:p>
        </w:tc>
        <w:tc>
          <w:tcPr>
            <w:tcW w:w="875" w:type="dxa"/>
          </w:tcPr>
          <w:p w14:paraId="55982AE1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04" w:type="dxa"/>
          </w:tcPr>
          <w:p w14:paraId="49B1CF88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57948691.1</w:t>
            </w:r>
          </w:p>
        </w:tc>
        <w:tc>
          <w:tcPr>
            <w:tcW w:w="875" w:type="dxa"/>
          </w:tcPr>
          <w:p w14:paraId="45736D6C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04" w:type="dxa"/>
          </w:tcPr>
          <w:p w14:paraId="783999FA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57922400.1</w:t>
            </w:r>
          </w:p>
        </w:tc>
        <w:tc>
          <w:tcPr>
            <w:tcW w:w="875" w:type="dxa"/>
          </w:tcPr>
          <w:p w14:paraId="54D5128A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04" w:type="dxa"/>
          </w:tcPr>
          <w:p w14:paraId="0D3528C1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57919008.1</w:t>
            </w:r>
          </w:p>
        </w:tc>
        <w:tc>
          <w:tcPr>
            <w:tcW w:w="875" w:type="dxa"/>
          </w:tcPr>
          <w:p w14:paraId="4B6927D0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FE79CB" w:rsidRPr="00F51F5A" w14:paraId="70ECD984" w14:textId="77777777" w:rsidTr="00D1698A">
        <w:trPr>
          <w:trHeight w:val="309"/>
        </w:trPr>
        <w:tc>
          <w:tcPr>
            <w:tcW w:w="633" w:type="dxa"/>
          </w:tcPr>
          <w:p w14:paraId="751B5B1A" w14:textId="77777777" w:rsidR="00FE79CB" w:rsidRPr="007C29D4" w:rsidRDefault="00FE79CB" w:rsidP="00FE79C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rpB</w:t>
            </w:r>
          </w:p>
        </w:tc>
        <w:tc>
          <w:tcPr>
            <w:tcW w:w="1963" w:type="dxa"/>
          </w:tcPr>
          <w:p w14:paraId="3582EA29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TP-dependent helicase HrpB</w:t>
            </w:r>
          </w:p>
        </w:tc>
        <w:tc>
          <w:tcPr>
            <w:tcW w:w="1125" w:type="dxa"/>
          </w:tcPr>
          <w:p w14:paraId="7A5DE827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JHW38_16680</w:t>
            </w:r>
          </w:p>
        </w:tc>
        <w:tc>
          <w:tcPr>
            <w:tcW w:w="1057" w:type="dxa"/>
          </w:tcPr>
          <w:p w14:paraId="7FA02862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QQP94875.1</w:t>
            </w:r>
          </w:p>
        </w:tc>
        <w:tc>
          <w:tcPr>
            <w:tcW w:w="1029" w:type="dxa"/>
          </w:tcPr>
          <w:p w14:paraId="3E3A407F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QQQ01384.1</w:t>
            </w:r>
          </w:p>
        </w:tc>
        <w:tc>
          <w:tcPr>
            <w:tcW w:w="875" w:type="dxa"/>
          </w:tcPr>
          <w:p w14:paraId="5BC91C94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04" w:type="dxa"/>
          </w:tcPr>
          <w:p w14:paraId="4D5A4ECE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96382752.1</w:t>
            </w:r>
          </w:p>
        </w:tc>
        <w:tc>
          <w:tcPr>
            <w:tcW w:w="875" w:type="dxa"/>
          </w:tcPr>
          <w:p w14:paraId="1C8E040A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04" w:type="dxa"/>
          </w:tcPr>
          <w:p w14:paraId="0F3DA6E3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57949751.1</w:t>
            </w:r>
          </w:p>
        </w:tc>
        <w:tc>
          <w:tcPr>
            <w:tcW w:w="875" w:type="dxa"/>
          </w:tcPr>
          <w:p w14:paraId="4B380F3B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04" w:type="dxa"/>
          </w:tcPr>
          <w:p w14:paraId="40AD3030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57923337.1</w:t>
            </w:r>
          </w:p>
        </w:tc>
        <w:tc>
          <w:tcPr>
            <w:tcW w:w="875" w:type="dxa"/>
          </w:tcPr>
          <w:p w14:paraId="4F1E6E8A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304" w:type="dxa"/>
          </w:tcPr>
          <w:p w14:paraId="5D837A73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57919800.1</w:t>
            </w:r>
          </w:p>
        </w:tc>
        <w:tc>
          <w:tcPr>
            <w:tcW w:w="875" w:type="dxa"/>
          </w:tcPr>
          <w:p w14:paraId="17FD7136" w14:textId="777777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BA0A83" w:rsidRPr="008B404C" w14:paraId="0D862FF1" w14:textId="77777777" w:rsidTr="00227337">
        <w:trPr>
          <w:trHeight w:val="309"/>
        </w:trPr>
        <w:tc>
          <w:tcPr>
            <w:tcW w:w="15398" w:type="dxa"/>
            <w:gridSpan w:val="14"/>
          </w:tcPr>
          <w:p w14:paraId="5D8D370F" w14:textId="77777777" w:rsidR="00BA0A83" w:rsidRPr="007C29D4" w:rsidRDefault="00BA0A83" w:rsidP="0022733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Type Ⅳ</w:t>
            </w:r>
          </w:p>
        </w:tc>
      </w:tr>
      <w:tr w:rsidR="00BA0A83" w:rsidRPr="008B404C" w14:paraId="6B276862" w14:textId="77777777" w:rsidTr="00227337">
        <w:trPr>
          <w:trHeight w:val="309"/>
        </w:trPr>
        <w:tc>
          <w:tcPr>
            <w:tcW w:w="633" w:type="dxa"/>
          </w:tcPr>
          <w:p w14:paraId="6FE9DCD5" w14:textId="77777777" w:rsidR="00BA0A83" w:rsidRPr="007C29D4" w:rsidRDefault="00BA0A83" w:rsidP="002273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v</w:t>
            </w:r>
            <w:r w:rsidRPr="007C29D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rB1</w:t>
            </w:r>
          </w:p>
        </w:tc>
        <w:tc>
          <w:tcPr>
            <w:tcW w:w="1963" w:type="dxa"/>
          </w:tcPr>
          <w:p w14:paraId="79C9BEA0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lytic transglycosylase domain-containing</w:t>
            </w: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protein</w:t>
            </w:r>
          </w:p>
        </w:tc>
        <w:tc>
          <w:tcPr>
            <w:tcW w:w="1125" w:type="dxa"/>
          </w:tcPr>
          <w:p w14:paraId="4BA30C04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JHW38_05095</w:t>
            </w:r>
          </w:p>
        </w:tc>
        <w:tc>
          <w:tcPr>
            <w:tcW w:w="1057" w:type="dxa"/>
          </w:tcPr>
          <w:p w14:paraId="4910D416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QQP98785.1</w:t>
            </w:r>
          </w:p>
        </w:tc>
        <w:tc>
          <w:tcPr>
            <w:tcW w:w="1029" w:type="dxa"/>
          </w:tcPr>
          <w:p w14:paraId="25A539A5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QQQ03906.1</w:t>
            </w:r>
          </w:p>
        </w:tc>
        <w:tc>
          <w:tcPr>
            <w:tcW w:w="875" w:type="dxa"/>
          </w:tcPr>
          <w:p w14:paraId="4EA126C3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04" w:type="dxa"/>
          </w:tcPr>
          <w:p w14:paraId="1758ED0B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96377788.1</w:t>
            </w:r>
          </w:p>
        </w:tc>
        <w:tc>
          <w:tcPr>
            <w:tcW w:w="875" w:type="dxa"/>
          </w:tcPr>
          <w:p w14:paraId="498A8F8B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04" w:type="dxa"/>
          </w:tcPr>
          <w:p w14:paraId="63B1AB73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175429367.1</w:t>
            </w:r>
          </w:p>
        </w:tc>
        <w:tc>
          <w:tcPr>
            <w:tcW w:w="875" w:type="dxa"/>
          </w:tcPr>
          <w:p w14:paraId="320B4075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304" w:type="dxa"/>
          </w:tcPr>
          <w:p w14:paraId="74B48EA2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187313406.1</w:t>
            </w:r>
          </w:p>
        </w:tc>
        <w:tc>
          <w:tcPr>
            <w:tcW w:w="875" w:type="dxa"/>
          </w:tcPr>
          <w:p w14:paraId="4DD0DDA7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04" w:type="dxa"/>
          </w:tcPr>
          <w:p w14:paraId="60D432CC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57917813.1</w:t>
            </w:r>
          </w:p>
        </w:tc>
        <w:tc>
          <w:tcPr>
            <w:tcW w:w="875" w:type="dxa"/>
          </w:tcPr>
          <w:p w14:paraId="47ADA1DD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BA0A83" w:rsidRPr="008B404C" w14:paraId="7A031836" w14:textId="77777777" w:rsidTr="00227337">
        <w:trPr>
          <w:trHeight w:val="309"/>
        </w:trPr>
        <w:tc>
          <w:tcPr>
            <w:tcW w:w="633" w:type="dxa"/>
          </w:tcPr>
          <w:p w14:paraId="61DC7448" w14:textId="77777777" w:rsidR="00BA0A83" w:rsidRPr="007C29D4" w:rsidRDefault="00BA0A83" w:rsidP="002273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irB2</w:t>
            </w:r>
          </w:p>
        </w:tc>
        <w:tc>
          <w:tcPr>
            <w:tcW w:w="1963" w:type="dxa"/>
          </w:tcPr>
          <w:p w14:paraId="6165D196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TrbC/VirB2 family protein</w:t>
            </w:r>
          </w:p>
        </w:tc>
        <w:tc>
          <w:tcPr>
            <w:tcW w:w="1125" w:type="dxa"/>
          </w:tcPr>
          <w:p w14:paraId="1A2642C2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JHW38_05090</w:t>
            </w:r>
          </w:p>
        </w:tc>
        <w:tc>
          <w:tcPr>
            <w:tcW w:w="1057" w:type="dxa"/>
          </w:tcPr>
          <w:p w14:paraId="48DBC918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QQP97415.1</w:t>
            </w:r>
          </w:p>
        </w:tc>
        <w:tc>
          <w:tcPr>
            <w:tcW w:w="1029" w:type="dxa"/>
          </w:tcPr>
          <w:p w14:paraId="32BE7589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QQQ03485.1</w:t>
            </w:r>
          </w:p>
        </w:tc>
        <w:tc>
          <w:tcPr>
            <w:tcW w:w="875" w:type="dxa"/>
          </w:tcPr>
          <w:p w14:paraId="4FAFDE1D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304" w:type="dxa"/>
          </w:tcPr>
          <w:p w14:paraId="28E8D41B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74869658.1</w:t>
            </w:r>
          </w:p>
        </w:tc>
        <w:tc>
          <w:tcPr>
            <w:tcW w:w="875" w:type="dxa"/>
          </w:tcPr>
          <w:p w14:paraId="071DD3EC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304" w:type="dxa"/>
          </w:tcPr>
          <w:p w14:paraId="1E57BC7C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57947836.1</w:t>
            </w:r>
          </w:p>
        </w:tc>
        <w:tc>
          <w:tcPr>
            <w:tcW w:w="875" w:type="dxa"/>
          </w:tcPr>
          <w:p w14:paraId="26E699EB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304" w:type="dxa"/>
          </w:tcPr>
          <w:p w14:paraId="77ABA109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46656482.1</w:t>
            </w:r>
          </w:p>
        </w:tc>
        <w:tc>
          <w:tcPr>
            <w:tcW w:w="875" w:type="dxa"/>
          </w:tcPr>
          <w:p w14:paraId="0E4DE037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04" w:type="dxa"/>
          </w:tcPr>
          <w:p w14:paraId="5C9F60E4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57917814.1</w:t>
            </w:r>
          </w:p>
        </w:tc>
        <w:tc>
          <w:tcPr>
            <w:tcW w:w="875" w:type="dxa"/>
          </w:tcPr>
          <w:p w14:paraId="6954EC88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BA0A83" w:rsidRPr="008B404C" w14:paraId="7A89205D" w14:textId="77777777" w:rsidTr="00227337">
        <w:trPr>
          <w:trHeight w:val="309"/>
        </w:trPr>
        <w:tc>
          <w:tcPr>
            <w:tcW w:w="633" w:type="dxa"/>
          </w:tcPr>
          <w:p w14:paraId="63C4C4A7" w14:textId="77777777" w:rsidR="00BA0A83" w:rsidRPr="007C29D4" w:rsidRDefault="00BA0A83" w:rsidP="002273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irB3</w:t>
            </w:r>
          </w:p>
        </w:tc>
        <w:tc>
          <w:tcPr>
            <w:tcW w:w="1963" w:type="dxa"/>
          </w:tcPr>
          <w:p w14:paraId="0EB93062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VirB3 family type IV secretion system protein</w:t>
            </w:r>
          </w:p>
        </w:tc>
        <w:tc>
          <w:tcPr>
            <w:tcW w:w="1125" w:type="dxa"/>
          </w:tcPr>
          <w:p w14:paraId="7181E0C9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JHW38_05085</w:t>
            </w:r>
          </w:p>
        </w:tc>
        <w:tc>
          <w:tcPr>
            <w:tcW w:w="1057" w:type="dxa"/>
          </w:tcPr>
          <w:p w14:paraId="1E998046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QQP97414.1</w:t>
            </w:r>
          </w:p>
        </w:tc>
        <w:tc>
          <w:tcPr>
            <w:tcW w:w="1029" w:type="dxa"/>
          </w:tcPr>
          <w:p w14:paraId="01DABDA6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QQQ03486.1</w:t>
            </w:r>
          </w:p>
        </w:tc>
        <w:tc>
          <w:tcPr>
            <w:tcW w:w="875" w:type="dxa"/>
          </w:tcPr>
          <w:p w14:paraId="3FAA2FF8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304" w:type="dxa"/>
          </w:tcPr>
          <w:p w14:paraId="7EFF0C71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96377789.1</w:t>
            </w:r>
          </w:p>
        </w:tc>
        <w:tc>
          <w:tcPr>
            <w:tcW w:w="875" w:type="dxa"/>
          </w:tcPr>
          <w:p w14:paraId="198D499B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04" w:type="dxa"/>
          </w:tcPr>
          <w:p w14:paraId="5C4D9134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57947835.1</w:t>
            </w:r>
          </w:p>
        </w:tc>
        <w:tc>
          <w:tcPr>
            <w:tcW w:w="875" w:type="dxa"/>
          </w:tcPr>
          <w:p w14:paraId="26C86630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04" w:type="dxa"/>
          </w:tcPr>
          <w:p w14:paraId="7105014C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36103025.1</w:t>
            </w:r>
          </w:p>
        </w:tc>
        <w:tc>
          <w:tcPr>
            <w:tcW w:w="875" w:type="dxa"/>
          </w:tcPr>
          <w:p w14:paraId="680FB3D9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04" w:type="dxa"/>
          </w:tcPr>
          <w:p w14:paraId="3D7373C2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81930610.1</w:t>
            </w:r>
          </w:p>
        </w:tc>
        <w:tc>
          <w:tcPr>
            <w:tcW w:w="875" w:type="dxa"/>
          </w:tcPr>
          <w:p w14:paraId="112CB0D9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BA0A83" w:rsidRPr="008B404C" w14:paraId="3B557FFE" w14:textId="77777777" w:rsidTr="00227337">
        <w:trPr>
          <w:trHeight w:val="309"/>
        </w:trPr>
        <w:tc>
          <w:tcPr>
            <w:tcW w:w="633" w:type="dxa"/>
          </w:tcPr>
          <w:p w14:paraId="79AB7E14" w14:textId="77777777" w:rsidR="00BA0A83" w:rsidRPr="007C29D4" w:rsidRDefault="00BA0A83" w:rsidP="002273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irB4</w:t>
            </w:r>
          </w:p>
        </w:tc>
        <w:tc>
          <w:tcPr>
            <w:tcW w:w="1963" w:type="dxa"/>
          </w:tcPr>
          <w:p w14:paraId="4310AD7E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VirB4 family type IV secretion/conjugal transfer</w:t>
            </w: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TPase</w:t>
            </w:r>
          </w:p>
        </w:tc>
        <w:tc>
          <w:tcPr>
            <w:tcW w:w="1125" w:type="dxa"/>
          </w:tcPr>
          <w:p w14:paraId="71DC87B9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JHW38_05080</w:t>
            </w:r>
          </w:p>
        </w:tc>
        <w:tc>
          <w:tcPr>
            <w:tcW w:w="1057" w:type="dxa"/>
          </w:tcPr>
          <w:p w14:paraId="344FB2F4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QQQ03487.1</w:t>
            </w:r>
          </w:p>
        </w:tc>
        <w:tc>
          <w:tcPr>
            <w:tcW w:w="1029" w:type="dxa"/>
          </w:tcPr>
          <w:p w14:paraId="70910019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QQQ03487.1</w:t>
            </w:r>
          </w:p>
        </w:tc>
        <w:tc>
          <w:tcPr>
            <w:tcW w:w="875" w:type="dxa"/>
          </w:tcPr>
          <w:p w14:paraId="05BDA789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04" w:type="dxa"/>
          </w:tcPr>
          <w:p w14:paraId="57D0EE56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96377790.1</w:t>
            </w:r>
          </w:p>
        </w:tc>
        <w:tc>
          <w:tcPr>
            <w:tcW w:w="875" w:type="dxa"/>
          </w:tcPr>
          <w:p w14:paraId="05544298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04" w:type="dxa"/>
          </w:tcPr>
          <w:p w14:paraId="0C8B8389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57947834.1</w:t>
            </w:r>
          </w:p>
        </w:tc>
        <w:tc>
          <w:tcPr>
            <w:tcW w:w="875" w:type="dxa"/>
          </w:tcPr>
          <w:p w14:paraId="5F41C8BA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04" w:type="dxa"/>
          </w:tcPr>
          <w:p w14:paraId="79BE7CFB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36103023.1</w:t>
            </w:r>
          </w:p>
        </w:tc>
        <w:tc>
          <w:tcPr>
            <w:tcW w:w="875" w:type="dxa"/>
          </w:tcPr>
          <w:p w14:paraId="1BCD9B3A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304" w:type="dxa"/>
          </w:tcPr>
          <w:p w14:paraId="39C8C53B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57917815.1</w:t>
            </w:r>
          </w:p>
        </w:tc>
        <w:tc>
          <w:tcPr>
            <w:tcW w:w="875" w:type="dxa"/>
          </w:tcPr>
          <w:p w14:paraId="66433502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BA0A83" w:rsidRPr="008B404C" w14:paraId="2DAF06AB" w14:textId="77777777" w:rsidTr="00227337">
        <w:trPr>
          <w:trHeight w:val="309"/>
        </w:trPr>
        <w:tc>
          <w:tcPr>
            <w:tcW w:w="633" w:type="dxa"/>
          </w:tcPr>
          <w:p w14:paraId="5A1C0D30" w14:textId="77777777" w:rsidR="00BA0A83" w:rsidRPr="007C29D4" w:rsidRDefault="00BA0A83" w:rsidP="002273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irB6</w:t>
            </w:r>
          </w:p>
        </w:tc>
        <w:tc>
          <w:tcPr>
            <w:tcW w:w="1963" w:type="dxa"/>
          </w:tcPr>
          <w:p w14:paraId="0132C315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type IV secretion system protein</w:t>
            </w:r>
          </w:p>
        </w:tc>
        <w:tc>
          <w:tcPr>
            <w:tcW w:w="1125" w:type="dxa"/>
          </w:tcPr>
          <w:p w14:paraId="1372AB89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OLE_LINK24"/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JHW38_01705</w:t>
            </w:r>
            <w:bookmarkEnd w:id="3"/>
          </w:p>
        </w:tc>
        <w:tc>
          <w:tcPr>
            <w:tcW w:w="1057" w:type="dxa"/>
          </w:tcPr>
          <w:p w14:paraId="312B755F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QQP96798.1</w:t>
            </w:r>
          </w:p>
        </w:tc>
        <w:tc>
          <w:tcPr>
            <w:tcW w:w="1029" w:type="dxa"/>
          </w:tcPr>
          <w:p w14:paraId="6B42913E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OLE_LINK25"/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QQQ03490.1</w:t>
            </w:r>
            <w:bookmarkEnd w:id="4"/>
          </w:p>
        </w:tc>
        <w:tc>
          <w:tcPr>
            <w:tcW w:w="875" w:type="dxa"/>
          </w:tcPr>
          <w:p w14:paraId="73CAE3E8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304" w:type="dxa"/>
          </w:tcPr>
          <w:p w14:paraId="49961E90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96377793.1</w:t>
            </w:r>
          </w:p>
        </w:tc>
        <w:tc>
          <w:tcPr>
            <w:tcW w:w="875" w:type="dxa"/>
          </w:tcPr>
          <w:p w14:paraId="1F1F47B7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304" w:type="dxa"/>
          </w:tcPr>
          <w:p w14:paraId="0E0F0350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57945756.1</w:t>
            </w:r>
          </w:p>
        </w:tc>
        <w:tc>
          <w:tcPr>
            <w:tcW w:w="875" w:type="dxa"/>
          </w:tcPr>
          <w:p w14:paraId="70FEC0A4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304" w:type="dxa"/>
          </w:tcPr>
          <w:p w14:paraId="783156B3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82648475.1</w:t>
            </w:r>
          </w:p>
        </w:tc>
        <w:tc>
          <w:tcPr>
            <w:tcW w:w="875" w:type="dxa"/>
          </w:tcPr>
          <w:p w14:paraId="17D80C70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04" w:type="dxa"/>
          </w:tcPr>
          <w:p w14:paraId="5661DE75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57919638.1</w:t>
            </w:r>
          </w:p>
        </w:tc>
        <w:tc>
          <w:tcPr>
            <w:tcW w:w="875" w:type="dxa"/>
          </w:tcPr>
          <w:p w14:paraId="03A00A12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BA0A83" w:rsidRPr="008B404C" w14:paraId="20A1C5FE" w14:textId="77777777" w:rsidTr="00227337">
        <w:trPr>
          <w:trHeight w:val="309"/>
        </w:trPr>
        <w:tc>
          <w:tcPr>
            <w:tcW w:w="633" w:type="dxa"/>
          </w:tcPr>
          <w:p w14:paraId="2E9F9574" w14:textId="77777777" w:rsidR="00BA0A83" w:rsidRPr="007C29D4" w:rsidRDefault="00BA0A83" w:rsidP="002273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irB8</w:t>
            </w:r>
          </w:p>
        </w:tc>
        <w:tc>
          <w:tcPr>
            <w:tcW w:w="1963" w:type="dxa"/>
          </w:tcPr>
          <w:p w14:paraId="3B3559FC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type IV secretion system protein</w:t>
            </w:r>
          </w:p>
        </w:tc>
        <w:tc>
          <w:tcPr>
            <w:tcW w:w="1125" w:type="dxa"/>
          </w:tcPr>
          <w:p w14:paraId="08C9E008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JHW38_05115</w:t>
            </w:r>
          </w:p>
        </w:tc>
        <w:tc>
          <w:tcPr>
            <w:tcW w:w="1057" w:type="dxa"/>
          </w:tcPr>
          <w:p w14:paraId="43A45152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QQP97419.1</w:t>
            </w:r>
          </w:p>
        </w:tc>
        <w:tc>
          <w:tcPr>
            <w:tcW w:w="1029" w:type="dxa"/>
          </w:tcPr>
          <w:p w14:paraId="11D09C65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QQQ03481.1</w:t>
            </w:r>
          </w:p>
        </w:tc>
        <w:tc>
          <w:tcPr>
            <w:tcW w:w="875" w:type="dxa"/>
          </w:tcPr>
          <w:p w14:paraId="0B0C8DDC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04" w:type="dxa"/>
          </w:tcPr>
          <w:p w14:paraId="7BAAE91D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96377784.1</w:t>
            </w:r>
          </w:p>
        </w:tc>
        <w:tc>
          <w:tcPr>
            <w:tcW w:w="875" w:type="dxa"/>
          </w:tcPr>
          <w:p w14:paraId="66BE0694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04" w:type="dxa"/>
          </w:tcPr>
          <w:p w14:paraId="230F3E26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82644500.1</w:t>
            </w:r>
          </w:p>
        </w:tc>
        <w:tc>
          <w:tcPr>
            <w:tcW w:w="875" w:type="dxa"/>
          </w:tcPr>
          <w:p w14:paraId="1ACFFE3D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04" w:type="dxa"/>
          </w:tcPr>
          <w:p w14:paraId="38593A1C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57921494.1</w:t>
            </w:r>
          </w:p>
        </w:tc>
        <w:tc>
          <w:tcPr>
            <w:tcW w:w="875" w:type="dxa"/>
          </w:tcPr>
          <w:p w14:paraId="521716BE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04" w:type="dxa"/>
          </w:tcPr>
          <w:p w14:paraId="5AD0574E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57920036.1</w:t>
            </w:r>
          </w:p>
        </w:tc>
        <w:tc>
          <w:tcPr>
            <w:tcW w:w="875" w:type="dxa"/>
          </w:tcPr>
          <w:p w14:paraId="05B234D7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BA0A83" w:rsidRPr="008B404C" w14:paraId="6A379120" w14:textId="77777777" w:rsidTr="00227337">
        <w:trPr>
          <w:trHeight w:val="309"/>
        </w:trPr>
        <w:tc>
          <w:tcPr>
            <w:tcW w:w="633" w:type="dxa"/>
          </w:tcPr>
          <w:p w14:paraId="7935695A" w14:textId="77777777" w:rsidR="00BA0A83" w:rsidRPr="007C29D4" w:rsidRDefault="00BA0A83" w:rsidP="002273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irB9</w:t>
            </w:r>
          </w:p>
        </w:tc>
        <w:tc>
          <w:tcPr>
            <w:tcW w:w="1963" w:type="dxa"/>
          </w:tcPr>
          <w:p w14:paraId="111797DC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TrbG/VirB9 family P-type conjugative transfer</w:t>
            </w: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protein</w:t>
            </w:r>
          </w:p>
        </w:tc>
        <w:tc>
          <w:tcPr>
            <w:tcW w:w="1125" w:type="dxa"/>
          </w:tcPr>
          <w:p w14:paraId="512997A1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JHW38_05110</w:t>
            </w:r>
          </w:p>
        </w:tc>
        <w:tc>
          <w:tcPr>
            <w:tcW w:w="1057" w:type="dxa"/>
          </w:tcPr>
          <w:p w14:paraId="43AAEAFB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QQP97418.1</w:t>
            </w:r>
          </w:p>
        </w:tc>
        <w:tc>
          <w:tcPr>
            <w:tcW w:w="1029" w:type="dxa"/>
          </w:tcPr>
          <w:p w14:paraId="0F0583D1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QQQ03482.1</w:t>
            </w:r>
          </w:p>
        </w:tc>
        <w:tc>
          <w:tcPr>
            <w:tcW w:w="875" w:type="dxa"/>
          </w:tcPr>
          <w:p w14:paraId="619E9A3A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04" w:type="dxa"/>
          </w:tcPr>
          <w:p w14:paraId="1C8F90D8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96377785.1</w:t>
            </w:r>
          </w:p>
        </w:tc>
        <w:tc>
          <w:tcPr>
            <w:tcW w:w="875" w:type="dxa"/>
          </w:tcPr>
          <w:p w14:paraId="4AB465EA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304" w:type="dxa"/>
          </w:tcPr>
          <w:p w14:paraId="05B6ABBC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57947840.1</w:t>
            </w:r>
          </w:p>
        </w:tc>
        <w:tc>
          <w:tcPr>
            <w:tcW w:w="875" w:type="dxa"/>
          </w:tcPr>
          <w:p w14:paraId="4BE70A16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04" w:type="dxa"/>
          </w:tcPr>
          <w:p w14:paraId="797AD012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46656480.1</w:t>
            </w:r>
          </w:p>
        </w:tc>
        <w:tc>
          <w:tcPr>
            <w:tcW w:w="875" w:type="dxa"/>
          </w:tcPr>
          <w:p w14:paraId="778D39D2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04" w:type="dxa"/>
          </w:tcPr>
          <w:p w14:paraId="7FF03415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31370737.1</w:t>
            </w:r>
          </w:p>
        </w:tc>
        <w:tc>
          <w:tcPr>
            <w:tcW w:w="875" w:type="dxa"/>
          </w:tcPr>
          <w:p w14:paraId="3D0B0124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BA0A83" w:rsidRPr="008B404C" w14:paraId="1BD0B2CD" w14:textId="77777777" w:rsidTr="00227337">
        <w:trPr>
          <w:trHeight w:val="309"/>
        </w:trPr>
        <w:tc>
          <w:tcPr>
            <w:tcW w:w="633" w:type="dxa"/>
          </w:tcPr>
          <w:p w14:paraId="70C76AAA" w14:textId="77777777" w:rsidR="00BA0A83" w:rsidRPr="007C29D4" w:rsidRDefault="00BA0A83" w:rsidP="002273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irB10</w:t>
            </w:r>
          </w:p>
        </w:tc>
        <w:tc>
          <w:tcPr>
            <w:tcW w:w="1963" w:type="dxa"/>
          </w:tcPr>
          <w:p w14:paraId="2D53E722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TrbI/VirB10 family protein</w:t>
            </w:r>
          </w:p>
        </w:tc>
        <w:tc>
          <w:tcPr>
            <w:tcW w:w="1125" w:type="dxa"/>
          </w:tcPr>
          <w:p w14:paraId="06D6C212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JHW38_05105</w:t>
            </w:r>
          </w:p>
        </w:tc>
        <w:tc>
          <w:tcPr>
            <w:tcW w:w="1057" w:type="dxa"/>
          </w:tcPr>
          <w:p w14:paraId="77DFE149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QQP97417.1</w:t>
            </w:r>
          </w:p>
        </w:tc>
        <w:tc>
          <w:tcPr>
            <w:tcW w:w="1029" w:type="dxa"/>
          </w:tcPr>
          <w:p w14:paraId="62D2A8ED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QQQ03483.1</w:t>
            </w:r>
          </w:p>
        </w:tc>
        <w:tc>
          <w:tcPr>
            <w:tcW w:w="875" w:type="dxa"/>
          </w:tcPr>
          <w:p w14:paraId="46A76C3B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304" w:type="dxa"/>
          </w:tcPr>
          <w:p w14:paraId="1FEFEF00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96377786.1</w:t>
            </w:r>
          </w:p>
        </w:tc>
        <w:tc>
          <w:tcPr>
            <w:tcW w:w="875" w:type="dxa"/>
          </w:tcPr>
          <w:p w14:paraId="52B08520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304" w:type="dxa"/>
          </w:tcPr>
          <w:p w14:paraId="58F00A52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57947839.1</w:t>
            </w:r>
          </w:p>
        </w:tc>
        <w:tc>
          <w:tcPr>
            <w:tcW w:w="875" w:type="dxa"/>
          </w:tcPr>
          <w:p w14:paraId="0BC8C2A2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304" w:type="dxa"/>
          </w:tcPr>
          <w:p w14:paraId="2FDF8856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36103031.1</w:t>
            </w:r>
          </w:p>
        </w:tc>
        <w:tc>
          <w:tcPr>
            <w:tcW w:w="875" w:type="dxa"/>
          </w:tcPr>
          <w:p w14:paraId="2D7E09A9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04" w:type="dxa"/>
          </w:tcPr>
          <w:p w14:paraId="574557A2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57917812.1</w:t>
            </w:r>
          </w:p>
        </w:tc>
        <w:tc>
          <w:tcPr>
            <w:tcW w:w="875" w:type="dxa"/>
          </w:tcPr>
          <w:p w14:paraId="1A3FC762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BA0A83" w:rsidRPr="008B404C" w14:paraId="4747B5C9" w14:textId="77777777" w:rsidTr="00227337">
        <w:trPr>
          <w:trHeight w:val="309"/>
        </w:trPr>
        <w:tc>
          <w:tcPr>
            <w:tcW w:w="633" w:type="dxa"/>
          </w:tcPr>
          <w:p w14:paraId="30681ECB" w14:textId="77777777" w:rsidR="00BA0A83" w:rsidRPr="007C29D4" w:rsidRDefault="00BA0A83" w:rsidP="002273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irB11</w:t>
            </w:r>
          </w:p>
        </w:tc>
        <w:tc>
          <w:tcPr>
            <w:tcW w:w="1963" w:type="dxa"/>
          </w:tcPr>
          <w:p w14:paraId="25720DB1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P-type DNA transfer ATPase VirB11</w:t>
            </w:r>
          </w:p>
        </w:tc>
        <w:tc>
          <w:tcPr>
            <w:tcW w:w="1125" w:type="dxa"/>
          </w:tcPr>
          <w:p w14:paraId="2383FEC4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JHW38_05100</w:t>
            </w:r>
          </w:p>
        </w:tc>
        <w:tc>
          <w:tcPr>
            <w:tcW w:w="1057" w:type="dxa"/>
          </w:tcPr>
          <w:p w14:paraId="19D17946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QQP97416.1</w:t>
            </w:r>
          </w:p>
        </w:tc>
        <w:tc>
          <w:tcPr>
            <w:tcW w:w="1029" w:type="dxa"/>
          </w:tcPr>
          <w:p w14:paraId="142644A1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QQQ03484.1</w:t>
            </w:r>
          </w:p>
        </w:tc>
        <w:tc>
          <w:tcPr>
            <w:tcW w:w="875" w:type="dxa"/>
          </w:tcPr>
          <w:p w14:paraId="1B2391EF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04" w:type="dxa"/>
          </w:tcPr>
          <w:p w14:paraId="3EA22F34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96377787.1</w:t>
            </w:r>
          </w:p>
        </w:tc>
        <w:tc>
          <w:tcPr>
            <w:tcW w:w="875" w:type="dxa"/>
          </w:tcPr>
          <w:p w14:paraId="6EF9AC43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304" w:type="dxa"/>
          </w:tcPr>
          <w:p w14:paraId="7B528664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57947838.1</w:t>
            </w:r>
          </w:p>
        </w:tc>
        <w:tc>
          <w:tcPr>
            <w:tcW w:w="875" w:type="dxa"/>
          </w:tcPr>
          <w:p w14:paraId="27FA9481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04" w:type="dxa"/>
          </w:tcPr>
          <w:p w14:paraId="531FDB2D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36103029.1</w:t>
            </w:r>
          </w:p>
        </w:tc>
        <w:tc>
          <w:tcPr>
            <w:tcW w:w="875" w:type="dxa"/>
          </w:tcPr>
          <w:p w14:paraId="08281DAD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04" w:type="dxa"/>
          </w:tcPr>
          <w:p w14:paraId="06071E8A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31370739.1</w:t>
            </w:r>
          </w:p>
        </w:tc>
        <w:tc>
          <w:tcPr>
            <w:tcW w:w="875" w:type="dxa"/>
          </w:tcPr>
          <w:p w14:paraId="5A2B3972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BA0A83" w:rsidRPr="008B404C" w14:paraId="2359E5E9" w14:textId="77777777" w:rsidTr="00227337">
        <w:trPr>
          <w:trHeight w:val="309"/>
        </w:trPr>
        <w:tc>
          <w:tcPr>
            <w:tcW w:w="633" w:type="dxa"/>
          </w:tcPr>
          <w:p w14:paraId="2515C506" w14:textId="77777777" w:rsidR="00BA0A83" w:rsidRPr="007C29D4" w:rsidRDefault="00BA0A83" w:rsidP="002273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irD4</w:t>
            </w:r>
          </w:p>
        </w:tc>
        <w:tc>
          <w:tcPr>
            <w:tcW w:w="1963" w:type="dxa"/>
          </w:tcPr>
          <w:p w14:paraId="4F344B53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type IV secretory system conjugative DNA</w:t>
            </w: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transfer family protein</w:t>
            </w:r>
          </w:p>
        </w:tc>
        <w:tc>
          <w:tcPr>
            <w:tcW w:w="1125" w:type="dxa"/>
          </w:tcPr>
          <w:p w14:paraId="243A8852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JHW38_05005</w:t>
            </w:r>
          </w:p>
        </w:tc>
        <w:tc>
          <w:tcPr>
            <w:tcW w:w="1057" w:type="dxa"/>
          </w:tcPr>
          <w:p w14:paraId="748C6B1B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QQP98783.1</w:t>
            </w:r>
          </w:p>
        </w:tc>
        <w:tc>
          <w:tcPr>
            <w:tcW w:w="1029" w:type="dxa"/>
          </w:tcPr>
          <w:p w14:paraId="49F5E94A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QQQ03908.1</w:t>
            </w:r>
          </w:p>
        </w:tc>
        <w:tc>
          <w:tcPr>
            <w:tcW w:w="875" w:type="dxa"/>
          </w:tcPr>
          <w:p w14:paraId="7A0386BC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04" w:type="dxa"/>
          </w:tcPr>
          <w:p w14:paraId="7454C5BE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172437371.1</w:t>
            </w:r>
          </w:p>
        </w:tc>
        <w:tc>
          <w:tcPr>
            <w:tcW w:w="875" w:type="dxa"/>
          </w:tcPr>
          <w:p w14:paraId="7332F624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04" w:type="dxa"/>
          </w:tcPr>
          <w:p w14:paraId="0519C77B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82644845.1</w:t>
            </w:r>
          </w:p>
        </w:tc>
        <w:tc>
          <w:tcPr>
            <w:tcW w:w="875" w:type="dxa"/>
          </w:tcPr>
          <w:p w14:paraId="49066BA9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04" w:type="dxa"/>
          </w:tcPr>
          <w:p w14:paraId="165D1228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82124713.1</w:t>
            </w:r>
          </w:p>
        </w:tc>
        <w:tc>
          <w:tcPr>
            <w:tcW w:w="875" w:type="dxa"/>
          </w:tcPr>
          <w:p w14:paraId="0B8E4141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04" w:type="dxa"/>
          </w:tcPr>
          <w:p w14:paraId="6B6A2158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82639006.1</w:t>
            </w:r>
          </w:p>
        </w:tc>
        <w:tc>
          <w:tcPr>
            <w:tcW w:w="875" w:type="dxa"/>
          </w:tcPr>
          <w:p w14:paraId="618E18CA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BA0A83" w:rsidRPr="008B404C" w14:paraId="09B3B034" w14:textId="77777777" w:rsidTr="00227337">
        <w:trPr>
          <w:trHeight w:val="57"/>
        </w:trPr>
        <w:tc>
          <w:tcPr>
            <w:tcW w:w="15398" w:type="dxa"/>
            <w:gridSpan w:val="14"/>
          </w:tcPr>
          <w:p w14:paraId="4AD5DE08" w14:textId="77777777" w:rsidR="00BA0A83" w:rsidRPr="007C29D4" w:rsidRDefault="00BA0A83" w:rsidP="0022733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ype Ⅵ</w:t>
            </w:r>
          </w:p>
        </w:tc>
      </w:tr>
      <w:tr w:rsidR="00BA0A83" w:rsidRPr="008B404C" w14:paraId="729F09E2" w14:textId="77777777" w:rsidTr="00227337">
        <w:trPr>
          <w:trHeight w:val="309"/>
        </w:trPr>
        <w:tc>
          <w:tcPr>
            <w:tcW w:w="633" w:type="dxa"/>
          </w:tcPr>
          <w:p w14:paraId="4D7B5F75" w14:textId="4363AB6A" w:rsidR="00BA0A83" w:rsidRPr="007C29D4" w:rsidRDefault="00A245D1" w:rsidP="002273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</w:t>
            </w:r>
            <w:r w:rsidR="00BA0A83" w:rsidRPr="007C29D4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ss</w:t>
            </w:r>
            <w:r w:rsidR="00BA0A83" w:rsidRPr="007C29D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</w:t>
            </w:r>
          </w:p>
        </w:tc>
        <w:tc>
          <w:tcPr>
            <w:tcW w:w="1963" w:type="dxa"/>
          </w:tcPr>
          <w:p w14:paraId="1109D78F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type VI secretion system protein TssA</w:t>
            </w:r>
          </w:p>
        </w:tc>
        <w:tc>
          <w:tcPr>
            <w:tcW w:w="1125" w:type="dxa"/>
          </w:tcPr>
          <w:p w14:paraId="419F4A70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57" w:type="dxa"/>
          </w:tcPr>
          <w:p w14:paraId="16F77B17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29" w:type="dxa"/>
          </w:tcPr>
          <w:p w14:paraId="2F39D103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5" w:name="OLE_LINK6"/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QQQ03700.1</w:t>
            </w:r>
            <w:bookmarkEnd w:id="5"/>
          </w:p>
        </w:tc>
        <w:tc>
          <w:tcPr>
            <w:tcW w:w="875" w:type="dxa"/>
          </w:tcPr>
          <w:p w14:paraId="581427A5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304" w:type="dxa"/>
          </w:tcPr>
          <w:p w14:paraId="1841D0B1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75" w:type="dxa"/>
          </w:tcPr>
          <w:p w14:paraId="2FEFD16C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304" w:type="dxa"/>
          </w:tcPr>
          <w:p w14:paraId="1E41DBC7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57947661.1</w:t>
            </w:r>
          </w:p>
        </w:tc>
        <w:tc>
          <w:tcPr>
            <w:tcW w:w="875" w:type="dxa"/>
          </w:tcPr>
          <w:p w14:paraId="5F9915F7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304" w:type="dxa"/>
          </w:tcPr>
          <w:p w14:paraId="0EEC992C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75" w:type="dxa"/>
          </w:tcPr>
          <w:p w14:paraId="25BCEACD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304" w:type="dxa"/>
          </w:tcPr>
          <w:p w14:paraId="5B888EB1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57918151.1</w:t>
            </w:r>
          </w:p>
        </w:tc>
        <w:tc>
          <w:tcPr>
            <w:tcW w:w="875" w:type="dxa"/>
          </w:tcPr>
          <w:p w14:paraId="20D6FC70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BA0A83" w:rsidRPr="008B404C" w14:paraId="15458D0F" w14:textId="77777777" w:rsidTr="00227337">
        <w:trPr>
          <w:trHeight w:val="309"/>
        </w:trPr>
        <w:tc>
          <w:tcPr>
            <w:tcW w:w="633" w:type="dxa"/>
          </w:tcPr>
          <w:p w14:paraId="5A4B21F4" w14:textId="3A589499" w:rsidR="00BA0A83" w:rsidRPr="007C29D4" w:rsidRDefault="00325D6D" w:rsidP="002273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t</w:t>
            </w:r>
            <w:r w:rsidRPr="007C29D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sA</w:t>
            </w:r>
          </w:p>
        </w:tc>
        <w:tc>
          <w:tcPr>
            <w:tcW w:w="1963" w:type="dxa"/>
          </w:tcPr>
          <w:p w14:paraId="0F627B6A" w14:textId="0C12561D" w:rsidR="00BA0A83" w:rsidRPr="007C29D4" w:rsidRDefault="00325D6D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type VI secretion system protein TssA</w:t>
            </w:r>
          </w:p>
        </w:tc>
        <w:tc>
          <w:tcPr>
            <w:tcW w:w="1125" w:type="dxa"/>
          </w:tcPr>
          <w:p w14:paraId="502548F4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57" w:type="dxa"/>
          </w:tcPr>
          <w:p w14:paraId="416CA25D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29" w:type="dxa"/>
          </w:tcPr>
          <w:p w14:paraId="7F9DAEEF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6" w:name="OLE_LINK5"/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QQQ00764.1</w:t>
            </w:r>
            <w:bookmarkEnd w:id="6"/>
          </w:p>
        </w:tc>
        <w:tc>
          <w:tcPr>
            <w:tcW w:w="875" w:type="dxa"/>
          </w:tcPr>
          <w:p w14:paraId="5F4D0F44" w14:textId="39B5CF80" w:rsidR="00BA0A83" w:rsidRPr="007C29D4" w:rsidRDefault="00325D6D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304" w:type="dxa"/>
          </w:tcPr>
          <w:p w14:paraId="2A4F9B11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75" w:type="dxa"/>
          </w:tcPr>
          <w:p w14:paraId="4AFC9C37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304" w:type="dxa"/>
          </w:tcPr>
          <w:p w14:paraId="5801B6EE" w14:textId="77777777" w:rsidR="00BA0A83" w:rsidRPr="007C29D4" w:rsidRDefault="00BA0A83" w:rsidP="00227337">
            <w:pPr>
              <w:tabs>
                <w:tab w:val="left" w:pos="48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57946032.1</w:t>
            </w:r>
          </w:p>
        </w:tc>
        <w:tc>
          <w:tcPr>
            <w:tcW w:w="875" w:type="dxa"/>
          </w:tcPr>
          <w:p w14:paraId="54D3B734" w14:textId="7B381D66" w:rsidR="00BA0A83" w:rsidRPr="007C29D4" w:rsidRDefault="00325D6D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1304" w:type="dxa"/>
          </w:tcPr>
          <w:p w14:paraId="59283190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75" w:type="dxa"/>
          </w:tcPr>
          <w:p w14:paraId="76023BD3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304" w:type="dxa"/>
          </w:tcPr>
          <w:p w14:paraId="4EBDF7AD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75" w:type="dxa"/>
          </w:tcPr>
          <w:p w14:paraId="68D38295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BA0A83" w:rsidRPr="008B404C" w14:paraId="460B53EA" w14:textId="77777777" w:rsidTr="00227337">
        <w:trPr>
          <w:trHeight w:val="309"/>
        </w:trPr>
        <w:tc>
          <w:tcPr>
            <w:tcW w:w="633" w:type="dxa"/>
          </w:tcPr>
          <w:p w14:paraId="284146C0" w14:textId="4C20B4EF" w:rsidR="00BA0A83" w:rsidRPr="007C29D4" w:rsidRDefault="00A245D1" w:rsidP="002273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</w:t>
            </w:r>
            <w:r w:rsidR="00BA0A83" w:rsidRPr="007C29D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gF</w:t>
            </w:r>
          </w:p>
        </w:tc>
        <w:tc>
          <w:tcPr>
            <w:tcW w:w="1963" w:type="dxa"/>
          </w:tcPr>
          <w:p w14:paraId="6B440678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 xml:space="preserve">type VI secretion system-associated 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rotein</w:t>
            </w: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TagF</w:t>
            </w:r>
          </w:p>
        </w:tc>
        <w:tc>
          <w:tcPr>
            <w:tcW w:w="1125" w:type="dxa"/>
          </w:tcPr>
          <w:p w14:paraId="2BB917D1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57" w:type="dxa"/>
          </w:tcPr>
          <w:p w14:paraId="76D367E4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29" w:type="dxa"/>
          </w:tcPr>
          <w:p w14:paraId="27459429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QQQ03703.1</w:t>
            </w:r>
          </w:p>
        </w:tc>
        <w:tc>
          <w:tcPr>
            <w:tcW w:w="875" w:type="dxa"/>
          </w:tcPr>
          <w:p w14:paraId="3351A5F6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304" w:type="dxa"/>
          </w:tcPr>
          <w:p w14:paraId="5E58A9A1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75" w:type="dxa"/>
          </w:tcPr>
          <w:p w14:paraId="0A706879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304" w:type="dxa"/>
          </w:tcPr>
          <w:p w14:paraId="15649B6A" w14:textId="77777777" w:rsidR="00BA0A83" w:rsidRPr="007C29D4" w:rsidRDefault="00BA0A83" w:rsidP="00227337">
            <w:pPr>
              <w:tabs>
                <w:tab w:val="left" w:pos="48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57947658.1</w:t>
            </w:r>
          </w:p>
        </w:tc>
        <w:tc>
          <w:tcPr>
            <w:tcW w:w="875" w:type="dxa"/>
          </w:tcPr>
          <w:p w14:paraId="4FAAE07D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304" w:type="dxa"/>
          </w:tcPr>
          <w:p w14:paraId="6972F0FA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75" w:type="dxa"/>
          </w:tcPr>
          <w:p w14:paraId="7993914A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304" w:type="dxa"/>
          </w:tcPr>
          <w:p w14:paraId="2D39C85C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75" w:type="dxa"/>
          </w:tcPr>
          <w:p w14:paraId="1CC82A4C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BA0A83" w:rsidRPr="008B404C" w14:paraId="5A0F60B2" w14:textId="77777777" w:rsidTr="00227337">
        <w:trPr>
          <w:trHeight w:val="309"/>
        </w:trPr>
        <w:tc>
          <w:tcPr>
            <w:tcW w:w="633" w:type="dxa"/>
          </w:tcPr>
          <w:p w14:paraId="3B9F1B97" w14:textId="2248E218" w:rsidR="00BA0A83" w:rsidRPr="007C29D4" w:rsidRDefault="00325D6D" w:rsidP="002273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t</w:t>
            </w:r>
            <w:r w:rsidRPr="007C29D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gF</w:t>
            </w:r>
          </w:p>
        </w:tc>
        <w:tc>
          <w:tcPr>
            <w:tcW w:w="1963" w:type="dxa"/>
          </w:tcPr>
          <w:p w14:paraId="61F232B1" w14:textId="1CCA39F7" w:rsidR="00BA0A83" w:rsidRPr="007C29D4" w:rsidRDefault="00B515CC" w:rsidP="00B515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type VI secretion system-associated protein TagF</w:t>
            </w:r>
          </w:p>
        </w:tc>
        <w:tc>
          <w:tcPr>
            <w:tcW w:w="1125" w:type="dxa"/>
          </w:tcPr>
          <w:p w14:paraId="238F8B0A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57" w:type="dxa"/>
          </w:tcPr>
          <w:p w14:paraId="54D5D732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29" w:type="dxa"/>
          </w:tcPr>
          <w:p w14:paraId="2AAD8DD4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7" w:name="OLE_LINK7"/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QQQ04050.1</w:t>
            </w:r>
            <w:bookmarkEnd w:id="7"/>
          </w:p>
        </w:tc>
        <w:tc>
          <w:tcPr>
            <w:tcW w:w="875" w:type="dxa"/>
          </w:tcPr>
          <w:p w14:paraId="5F26D0BC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304" w:type="dxa"/>
          </w:tcPr>
          <w:p w14:paraId="6F22AA84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75" w:type="dxa"/>
          </w:tcPr>
          <w:p w14:paraId="1FF46B36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304" w:type="dxa"/>
          </w:tcPr>
          <w:p w14:paraId="7EC1C7C3" w14:textId="77777777" w:rsidR="00BA0A83" w:rsidRPr="007C29D4" w:rsidRDefault="00BA0A83" w:rsidP="00227337">
            <w:pPr>
              <w:tabs>
                <w:tab w:val="left" w:pos="48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57949915.1</w:t>
            </w:r>
          </w:p>
        </w:tc>
        <w:tc>
          <w:tcPr>
            <w:tcW w:w="875" w:type="dxa"/>
          </w:tcPr>
          <w:p w14:paraId="6B19792D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304" w:type="dxa"/>
          </w:tcPr>
          <w:p w14:paraId="4B4A9E92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75" w:type="dxa"/>
          </w:tcPr>
          <w:p w14:paraId="08B21E2F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304" w:type="dxa"/>
          </w:tcPr>
          <w:p w14:paraId="343CAE11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75" w:type="dxa"/>
          </w:tcPr>
          <w:p w14:paraId="16EE9679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BA0A83" w:rsidRPr="008B404C" w14:paraId="3D4F5023" w14:textId="77777777" w:rsidTr="00227337">
        <w:trPr>
          <w:trHeight w:val="309"/>
        </w:trPr>
        <w:tc>
          <w:tcPr>
            <w:tcW w:w="633" w:type="dxa"/>
          </w:tcPr>
          <w:p w14:paraId="1AFD641C" w14:textId="77777777" w:rsidR="00BA0A83" w:rsidRPr="007C29D4" w:rsidRDefault="00BA0A83" w:rsidP="002273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ssM</w:t>
            </w:r>
          </w:p>
        </w:tc>
        <w:tc>
          <w:tcPr>
            <w:tcW w:w="1963" w:type="dxa"/>
          </w:tcPr>
          <w:p w14:paraId="05F638AD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type VI secretion system membrane subunit TssM</w:t>
            </w:r>
          </w:p>
        </w:tc>
        <w:tc>
          <w:tcPr>
            <w:tcW w:w="1125" w:type="dxa"/>
          </w:tcPr>
          <w:p w14:paraId="51E908A8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57" w:type="dxa"/>
          </w:tcPr>
          <w:p w14:paraId="73FDFDA1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29" w:type="dxa"/>
          </w:tcPr>
          <w:p w14:paraId="71F7F934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8" w:name="OLE_LINK9"/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QQQ00767.1</w:t>
            </w:r>
            <w:bookmarkEnd w:id="8"/>
          </w:p>
        </w:tc>
        <w:tc>
          <w:tcPr>
            <w:tcW w:w="875" w:type="dxa"/>
          </w:tcPr>
          <w:p w14:paraId="51203980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304" w:type="dxa"/>
          </w:tcPr>
          <w:p w14:paraId="5C4AB5D8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75" w:type="dxa"/>
          </w:tcPr>
          <w:p w14:paraId="392F1136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304" w:type="dxa"/>
          </w:tcPr>
          <w:p w14:paraId="5DB4141D" w14:textId="77777777" w:rsidR="00BA0A83" w:rsidRPr="007C29D4" w:rsidRDefault="00BA0A83" w:rsidP="00227337">
            <w:pPr>
              <w:tabs>
                <w:tab w:val="left" w:pos="48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82644264.1</w:t>
            </w:r>
          </w:p>
        </w:tc>
        <w:tc>
          <w:tcPr>
            <w:tcW w:w="875" w:type="dxa"/>
          </w:tcPr>
          <w:p w14:paraId="60749205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304" w:type="dxa"/>
          </w:tcPr>
          <w:p w14:paraId="7312C2D3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75" w:type="dxa"/>
          </w:tcPr>
          <w:p w14:paraId="31C8FFE8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304" w:type="dxa"/>
          </w:tcPr>
          <w:p w14:paraId="070E2673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75" w:type="dxa"/>
          </w:tcPr>
          <w:p w14:paraId="44E5C1F9" w14:textId="77777777" w:rsidR="00BA0A83" w:rsidRPr="007C29D4" w:rsidRDefault="00BA0A83" w:rsidP="002273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5F254B" w:rsidRPr="008B404C" w14:paraId="35CE9EF1" w14:textId="77777777" w:rsidTr="00227337">
        <w:trPr>
          <w:trHeight w:val="309"/>
        </w:trPr>
        <w:tc>
          <w:tcPr>
            <w:tcW w:w="633" w:type="dxa"/>
          </w:tcPr>
          <w:p w14:paraId="26C23106" w14:textId="122A469D" w:rsidR="005F254B" w:rsidRPr="007C29D4" w:rsidRDefault="005F254B" w:rsidP="005F254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ssM</w:t>
            </w:r>
          </w:p>
        </w:tc>
        <w:tc>
          <w:tcPr>
            <w:tcW w:w="1963" w:type="dxa"/>
          </w:tcPr>
          <w:p w14:paraId="02DF72A6" w14:textId="7AE3C07C" w:rsidR="005F254B" w:rsidRPr="007C29D4" w:rsidRDefault="005F254B" w:rsidP="005F2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type VI secretion system membrane subunit TssM</w:t>
            </w:r>
          </w:p>
        </w:tc>
        <w:tc>
          <w:tcPr>
            <w:tcW w:w="1125" w:type="dxa"/>
          </w:tcPr>
          <w:p w14:paraId="513DF803" w14:textId="77777777" w:rsidR="005F254B" w:rsidRPr="007C29D4" w:rsidRDefault="005F254B" w:rsidP="005F2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57" w:type="dxa"/>
          </w:tcPr>
          <w:p w14:paraId="51605D4A" w14:textId="77777777" w:rsidR="005F254B" w:rsidRPr="007C29D4" w:rsidRDefault="005F254B" w:rsidP="005F2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29" w:type="dxa"/>
          </w:tcPr>
          <w:p w14:paraId="78E7B453" w14:textId="77777777" w:rsidR="005F254B" w:rsidRPr="007C29D4" w:rsidRDefault="005F254B" w:rsidP="005F2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9" w:name="OLE_LINK8"/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QQQ03919.1</w:t>
            </w:r>
            <w:bookmarkEnd w:id="9"/>
          </w:p>
        </w:tc>
        <w:tc>
          <w:tcPr>
            <w:tcW w:w="875" w:type="dxa"/>
          </w:tcPr>
          <w:p w14:paraId="6BFDC930" w14:textId="77777777" w:rsidR="005F254B" w:rsidRPr="007C29D4" w:rsidRDefault="005F254B" w:rsidP="005F2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304" w:type="dxa"/>
          </w:tcPr>
          <w:p w14:paraId="021C2C27" w14:textId="77777777" w:rsidR="005F254B" w:rsidRPr="007C29D4" w:rsidRDefault="005F254B" w:rsidP="005F2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75" w:type="dxa"/>
          </w:tcPr>
          <w:p w14:paraId="0DD6956F" w14:textId="77777777" w:rsidR="005F254B" w:rsidRPr="007C29D4" w:rsidRDefault="005F254B" w:rsidP="005F2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304" w:type="dxa"/>
          </w:tcPr>
          <w:p w14:paraId="7C2F7ED1" w14:textId="77777777" w:rsidR="005F254B" w:rsidRPr="007C29D4" w:rsidRDefault="005F254B" w:rsidP="005F254B">
            <w:pPr>
              <w:tabs>
                <w:tab w:val="left" w:pos="48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57950109.1</w:t>
            </w:r>
          </w:p>
        </w:tc>
        <w:tc>
          <w:tcPr>
            <w:tcW w:w="875" w:type="dxa"/>
          </w:tcPr>
          <w:p w14:paraId="4521114F" w14:textId="77777777" w:rsidR="005F254B" w:rsidRPr="007C29D4" w:rsidRDefault="005F254B" w:rsidP="005F2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304" w:type="dxa"/>
          </w:tcPr>
          <w:p w14:paraId="20A1E76E" w14:textId="77777777" w:rsidR="005F254B" w:rsidRPr="007C29D4" w:rsidRDefault="005F254B" w:rsidP="005F2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75" w:type="dxa"/>
          </w:tcPr>
          <w:p w14:paraId="7E3837BB" w14:textId="77777777" w:rsidR="005F254B" w:rsidRPr="007C29D4" w:rsidRDefault="005F254B" w:rsidP="005F2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304" w:type="dxa"/>
          </w:tcPr>
          <w:p w14:paraId="4DBEF9CB" w14:textId="77777777" w:rsidR="005F254B" w:rsidRPr="007C29D4" w:rsidRDefault="005F254B" w:rsidP="005F2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75" w:type="dxa"/>
          </w:tcPr>
          <w:p w14:paraId="3281BA23" w14:textId="77777777" w:rsidR="005F254B" w:rsidRPr="007C29D4" w:rsidRDefault="005F254B" w:rsidP="005F2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5F254B" w:rsidRPr="008B404C" w14:paraId="16A005B9" w14:textId="77777777" w:rsidTr="00227337">
        <w:trPr>
          <w:trHeight w:val="309"/>
        </w:trPr>
        <w:tc>
          <w:tcPr>
            <w:tcW w:w="633" w:type="dxa"/>
          </w:tcPr>
          <w:p w14:paraId="52B44F4D" w14:textId="77777777" w:rsidR="005F254B" w:rsidRPr="007C29D4" w:rsidRDefault="005F254B" w:rsidP="005F254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ssL</w:t>
            </w:r>
          </w:p>
        </w:tc>
        <w:tc>
          <w:tcPr>
            <w:tcW w:w="1963" w:type="dxa"/>
          </w:tcPr>
          <w:p w14:paraId="6A532F50" w14:textId="77777777" w:rsidR="005F254B" w:rsidRPr="007C29D4" w:rsidRDefault="005F254B" w:rsidP="005F2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type VI secretion system protein TssL, long</w:t>
            </w: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form</w:t>
            </w:r>
          </w:p>
        </w:tc>
        <w:tc>
          <w:tcPr>
            <w:tcW w:w="1125" w:type="dxa"/>
          </w:tcPr>
          <w:p w14:paraId="144AF0F3" w14:textId="77777777" w:rsidR="005F254B" w:rsidRPr="007C29D4" w:rsidRDefault="005F254B" w:rsidP="005F2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57" w:type="dxa"/>
          </w:tcPr>
          <w:p w14:paraId="1A0A4870" w14:textId="77777777" w:rsidR="005F254B" w:rsidRPr="007C29D4" w:rsidRDefault="005F254B" w:rsidP="005F2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29" w:type="dxa"/>
          </w:tcPr>
          <w:p w14:paraId="17899FF8" w14:textId="77777777" w:rsidR="005F254B" w:rsidRPr="007C29D4" w:rsidRDefault="005F254B" w:rsidP="005F2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QQQ03704.1</w:t>
            </w:r>
          </w:p>
        </w:tc>
        <w:tc>
          <w:tcPr>
            <w:tcW w:w="875" w:type="dxa"/>
          </w:tcPr>
          <w:p w14:paraId="15CAB82D" w14:textId="77777777" w:rsidR="005F254B" w:rsidRPr="007C29D4" w:rsidRDefault="005F254B" w:rsidP="005F2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304" w:type="dxa"/>
          </w:tcPr>
          <w:p w14:paraId="1D0849FA" w14:textId="77777777" w:rsidR="005F254B" w:rsidRPr="007C29D4" w:rsidRDefault="005F254B" w:rsidP="005F2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75" w:type="dxa"/>
          </w:tcPr>
          <w:p w14:paraId="620AB510" w14:textId="77777777" w:rsidR="005F254B" w:rsidRPr="007C29D4" w:rsidRDefault="005F254B" w:rsidP="005F2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304" w:type="dxa"/>
          </w:tcPr>
          <w:p w14:paraId="4FD11E53" w14:textId="77777777" w:rsidR="005F254B" w:rsidRPr="007C29D4" w:rsidRDefault="005F254B" w:rsidP="005F254B">
            <w:pPr>
              <w:tabs>
                <w:tab w:val="left" w:pos="48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57947657.1</w:t>
            </w:r>
          </w:p>
        </w:tc>
        <w:tc>
          <w:tcPr>
            <w:tcW w:w="875" w:type="dxa"/>
          </w:tcPr>
          <w:p w14:paraId="24852521" w14:textId="77777777" w:rsidR="005F254B" w:rsidRPr="007C29D4" w:rsidRDefault="005F254B" w:rsidP="005F2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304" w:type="dxa"/>
          </w:tcPr>
          <w:p w14:paraId="22EE27B3" w14:textId="77777777" w:rsidR="005F254B" w:rsidRPr="007C29D4" w:rsidRDefault="005F254B" w:rsidP="005F2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75" w:type="dxa"/>
          </w:tcPr>
          <w:p w14:paraId="2575C729" w14:textId="77777777" w:rsidR="005F254B" w:rsidRPr="007C29D4" w:rsidRDefault="005F254B" w:rsidP="005F2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304" w:type="dxa"/>
          </w:tcPr>
          <w:p w14:paraId="32662E29" w14:textId="77777777" w:rsidR="005F254B" w:rsidRPr="007C29D4" w:rsidRDefault="005F254B" w:rsidP="005F2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75" w:type="dxa"/>
          </w:tcPr>
          <w:p w14:paraId="1505B290" w14:textId="77777777" w:rsidR="005F254B" w:rsidRPr="007C29D4" w:rsidRDefault="005F254B" w:rsidP="005F2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5F254B" w:rsidRPr="008B404C" w14:paraId="268F679B" w14:textId="77777777" w:rsidTr="00227337">
        <w:trPr>
          <w:trHeight w:val="309"/>
        </w:trPr>
        <w:tc>
          <w:tcPr>
            <w:tcW w:w="633" w:type="dxa"/>
          </w:tcPr>
          <w:p w14:paraId="140841A8" w14:textId="77777777" w:rsidR="005F254B" w:rsidRPr="007C29D4" w:rsidRDefault="005F254B" w:rsidP="005F254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t</w:t>
            </w:r>
            <w:r w:rsidRPr="007C29D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sK</w:t>
            </w:r>
          </w:p>
        </w:tc>
        <w:tc>
          <w:tcPr>
            <w:tcW w:w="1963" w:type="dxa"/>
          </w:tcPr>
          <w:p w14:paraId="1BCB8D65" w14:textId="77777777" w:rsidR="005F254B" w:rsidRPr="007C29D4" w:rsidRDefault="005F254B" w:rsidP="005F2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type VI secretion system baseplate subunit TssK</w:t>
            </w:r>
          </w:p>
        </w:tc>
        <w:tc>
          <w:tcPr>
            <w:tcW w:w="1125" w:type="dxa"/>
          </w:tcPr>
          <w:p w14:paraId="6AFC1A7B" w14:textId="77777777" w:rsidR="005F254B" w:rsidRPr="007C29D4" w:rsidRDefault="005F254B" w:rsidP="005F2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57" w:type="dxa"/>
          </w:tcPr>
          <w:p w14:paraId="6490C2C3" w14:textId="77777777" w:rsidR="005F254B" w:rsidRPr="007C29D4" w:rsidRDefault="005F254B" w:rsidP="005F2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29" w:type="dxa"/>
          </w:tcPr>
          <w:p w14:paraId="208CAA34" w14:textId="77777777" w:rsidR="005F254B" w:rsidRPr="007C29D4" w:rsidRDefault="005F254B" w:rsidP="005F2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QQQ03705.1</w:t>
            </w:r>
          </w:p>
        </w:tc>
        <w:tc>
          <w:tcPr>
            <w:tcW w:w="875" w:type="dxa"/>
          </w:tcPr>
          <w:p w14:paraId="4F6A4DEE" w14:textId="77777777" w:rsidR="005F254B" w:rsidRPr="007C29D4" w:rsidRDefault="005F254B" w:rsidP="005F2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304" w:type="dxa"/>
          </w:tcPr>
          <w:p w14:paraId="3C3C706A" w14:textId="77777777" w:rsidR="005F254B" w:rsidRPr="007C29D4" w:rsidRDefault="005F254B" w:rsidP="005F2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75" w:type="dxa"/>
          </w:tcPr>
          <w:p w14:paraId="75B15AE3" w14:textId="77777777" w:rsidR="005F254B" w:rsidRPr="007C29D4" w:rsidRDefault="005F254B" w:rsidP="005F2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304" w:type="dxa"/>
          </w:tcPr>
          <w:p w14:paraId="2FF8A223" w14:textId="77777777" w:rsidR="005F254B" w:rsidRPr="007C29D4" w:rsidRDefault="005F254B" w:rsidP="005F254B">
            <w:pPr>
              <w:tabs>
                <w:tab w:val="left" w:pos="48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57947656.1</w:t>
            </w:r>
          </w:p>
        </w:tc>
        <w:tc>
          <w:tcPr>
            <w:tcW w:w="875" w:type="dxa"/>
          </w:tcPr>
          <w:p w14:paraId="7070F34D" w14:textId="77777777" w:rsidR="005F254B" w:rsidRPr="007C29D4" w:rsidRDefault="005F254B" w:rsidP="005F2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304" w:type="dxa"/>
          </w:tcPr>
          <w:p w14:paraId="3832C1F7" w14:textId="77777777" w:rsidR="005F254B" w:rsidRPr="007C29D4" w:rsidRDefault="005F254B" w:rsidP="005F2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75" w:type="dxa"/>
          </w:tcPr>
          <w:p w14:paraId="0E47F747" w14:textId="77777777" w:rsidR="005F254B" w:rsidRPr="007C29D4" w:rsidRDefault="005F254B" w:rsidP="005F2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304" w:type="dxa"/>
          </w:tcPr>
          <w:p w14:paraId="79E60A66" w14:textId="77777777" w:rsidR="005F254B" w:rsidRPr="007C29D4" w:rsidRDefault="005F254B" w:rsidP="005F2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75" w:type="dxa"/>
          </w:tcPr>
          <w:p w14:paraId="0929E052" w14:textId="77777777" w:rsidR="005F254B" w:rsidRPr="007C29D4" w:rsidRDefault="005F254B" w:rsidP="005F2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5F254B" w:rsidRPr="008B404C" w14:paraId="7C392A36" w14:textId="77777777" w:rsidTr="00227337">
        <w:trPr>
          <w:trHeight w:val="309"/>
        </w:trPr>
        <w:tc>
          <w:tcPr>
            <w:tcW w:w="633" w:type="dxa"/>
          </w:tcPr>
          <w:p w14:paraId="66867987" w14:textId="4AA7B32F" w:rsidR="005F254B" w:rsidRPr="007C29D4" w:rsidRDefault="005F254B" w:rsidP="005F254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t</w:t>
            </w:r>
            <w:r w:rsidRPr="007C29D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sK</w:t>
            </w:r>
          </w:p>
        </w:tc>
        <w:tc>
          <w:tcPr>
            <w:tcW w:w="1963" w:type="dxa"/>
          </w:tcPr>
          <w:p w14:paraId="4FF1102D" w14:textId="1E91DDAE" w:rsidR="005F254B" w:rsidRPr="007C29D4" w:rsidRDefault="005F254B" w:rsidP="005F2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type VI secretion system baseplate subunit TssK</w:t>
            </w:r>
          </w:p>
        </w:tc>
        <w:tc>
          <w:tcPr>
            <w:tcW w:w="1125" w:type="dxa"/>
          </w:tcPr>
          <w:p w14:paraId="6E0669E8" w14:textId="77777777" w:rsidR="005F254B" w:rsidRPr="007C29D4" w:rsidRDefault="005F254B" w:rsidP="005F2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57" w:type="dxa"/>
          </w:tcPr>
          <w:p w14:paraId="0719E823" w14:textId="77777777" w:rsidR="005F254B" w:rsidRPr="007C29D4" w:rsidRDefault="005F254B" w:rsidP="005F2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29" w:type="dxa"/>
          </w:tcPr>
          <w:p w14:paraId="07EB4E20" w14:textId="77777777" w:rsidR="005F254B" w:rsidRPr="007C29D4" w:rsidRDefault="005F254B" w:rsidP="005F2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0" w:name="OLE_LINK12"/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QQQ04047.1</w:t>
            </w:r>
            <w:bookmarkEnd w:id="10"/>
          </w:p>
        </w:tc>
        <w:tc>
          <w:tcPr>
            <w:tcW w:w="875" w:type="dxa"/>
          </w:tcPr>
          <w:p w14:paraId="6920D912" w14:textId="77777777" w:rsidR="005F254B" w:rsidRPr="007C29D4" w:rsidRDefault="005F254B" w:rsidP="005F2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304" w:type="dxa"/>
          </w:tcPr>
          <w:p w14:paraId="2C347144" w14:textId="77777777" w:rsidR="005F254B" w:rsidRPr="007C29D4" w:rsidRDefault="005F254B" w:rsidP="005F2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75" w:type="dxa"/>
          </w:tcPr>
          <w:p w14:paraId="72E9FC7E" w14:textId="77777777" w:rsidR="005F254B" w:rsidRPr="007C29D4" w:rsidRDefault="005F254B" w:rsidP="005F2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304" w:type="dxa"/>
          </w:tcPr>
          <w:p w14:paraId="15884FDC" w14:textId="77777777" w:rsidR="005F254B" w:rsidRPr="007C29D4" w:rsidRDefault="005F254B" w:rsidP="005F254B">
            <w:pPr>
              <w:tabs>
                <w:tab w:val="left" w:pos="48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57946040.1</w:t>
            </w:r>
          </w:p>
        </w:tc>
        <w:tc>
          <w:tcPr>
            <w:tcW w:w="875" w:type="dxa"/>
          </w:tcPr>
          <w:p w14:paraId="296C558F" w14:textId="77777777" w:rsidR="005F254B" w:rsidRPr="007C29D4" w:rsidRDefault="005F254B" w:rsidP="005F2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304" w:type="dxa"/>
          </w:tcPr>
          <w:p w14:paraId="3C1B0FFD" w14:textId="77777777" w:rsidR="005F254B" w:rsidRPr="007C29D4" w:rsidRDefault="005F254B" w:rsidP="005F2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75" w:type="dxa"/>
          </w:tcPr>
          <w:p w14:paraId="754129DC" w14:textId="77777777" w:rsidR="005F254B" w:rsidRPr="007C29D4" w:rsidRDefault="005F254B" w:rsidP="005F2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304" w:type="dxa"/>
          </w:tcPr>
          <w:p w14:paraId="5FEFCBAA" w14:textId="77777777" w:rsidR="005F254B" w:rsidRPr="007C29D4" w:rsidRDefault="005F254B" w:rsidP="005F2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75" w:type="dxa"/>
          </w:tcPr>
          <w:p w14:paraId="0D652495" w14:textId="77777777" w:rsidR="005F254B" w:rsidRPr="007C29D4" w:rsidRDefault="005F254B" w:rsidP="005F2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5F254B" w:rsidRPr="008B404C" w14:paraId="55BD9ED0" w14:textId="77777777" w:rsidTr="00227337">
        <w:trPr>
          <w:trHeight w:val="309"/>
        </w:trPr>
        <w:tc>
          <w:tcPr>
            <w:tcW w:w="633" w:type="dxa"/>
          </w:tcPr>
          <w:p w14:paraId="381561C3" w14:textId="77777777" w:rsidR="005F254B" w:rsidRPr="007C29D4" w:rsidRDefault="005F254B" w:rsidP="005F254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agH</w:t>
            </w:r>
          </w:p>
        </w:tc>
        <w:tc>
          <w:tcPr>
            <w:tcW w:w="1963" w:type="dxa"/>
          </w:tcPr>
          <w:p w14:paraId="27545154" w14:textId="77777777" w:rsidR="005F254B" w:rsidRPr="007C29D4" w:rsidRDefault="005F254B" w:rsidP="005F2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type VI secretion system-associated FHA domain</w:t>
            </w: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protein TagH</w:t>
            </w:r>
          </w:p>
        </w:tc>
        <w:tc>
          <w:tcPr>
            <w:tcW w:w="1125" w:type="dxa"/>
          </w:tcPr>
          <w:p w14:paraId="68C0D509" w14:textId="77777777" w:rsidR="005F254B" w:rsidRPr="007C29D4" w:rsidRDefault="005F254B" w:rsidP="005F2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57" w:type="dxa"/>
          </w:tcPr>
          <w:p w14:paraId="48B9AC16" w14:textId="77777777" w:rsidR="005F254B" w:rsidRPr="007C29D4" w:rsidRDefault="005F254B" w:rsidP="005F2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29" w:type="dxa"/>
          </w:tcPr>
          <w:p w14:paraId="160B9E76" w14:textId="77777777" w:rsidR="005F254B" w:rsidRPr="007C29D4" w:rsidRDefault="005F254B" w:rsidP="005F2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QQQ03706.1</w:t>
            </w:r>
          </w:p>
        </w:tc>
        <w:tc>
          <w:tcPr>
            <w:tcW w:w="875" w:type="dxa"/>
          </w:tcPr>
          <w:p w14:paraId="56CADFDF" w14:textId="77777777" w:rsidR="005F254B" w:rsidRPr="007C29D4" w:rsidRDefault="005F254B" w:rsidP="005F2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304" w:type="dxa"/>
          </w:tcPr>
          <w:p w14:paraId="3FFB4108" w14:textId="77777777" w:rsidR="005F254B" w:rsidRPr="007C29D4" w:rsidRDefault="005F254B" w:rsidP="005F2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75" w:type="dxa"/>
          </w:tcPr>
          <w:p w14:paraId="24FAB3A3" w14:textId="77777777" w:rsidR="005F254B" w:rsidRPr="007C29D4" w:rsidRDefault="005F254B" w:rsidP="005F2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304" w:type="dxa"/>
          </w:tcPr>
          <w:p w14:paraId="40CA44FD" w14:textId="77777777" w:rsidR="005F254B" w:rsidRPr="007C29D4" w:rsidRDefault="005F254B" w:rsidP="005F254B">
            <w:pPr>
              <w:tabs>
                <w:tab w:val="left" w:pos="48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82644481.1</w:t>
            </w:r>
          </w:p>
        </w:tc>
        <w:tc>
          <w:tcPr>
            <w:tcW w:w="875" w:type="dxa"/>
          </w:tcPr>
          <w:p w14:paraId="2AC57068" w14:textId="77777777" w:rsidR="005F254B" w:rsidRPr="007C29D4" w:rsidRDefault="005F254B" w:rsidP="005F2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304" w:type="dxa"/>
          </w:tcPr>
          <w:p w14:paraId="73761F18" w14:textId="77777777" w:rsidR="005F254B" w:rsidRPr="007C29D4" w:rsidRDefault="005F254B" w:rsidP="005F2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75" w:type="dxa"/>
          </w:tcPr>
          <w:p w14:paraId="1593C957" w14:textId="77777777" w:rsidR="005F254B" w:rsidRPr="007C29D4" w:rsidRDefault="005F254B" w:rsidP="005F2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304" w:type="dxa"/>
          </w:tcPr>
          <w:p w14:paraId="619FDE8D" w14:textId="77777777" w:rsidR="005F254B" w:rsidRPr="007C29D4" w:rsidRDefault="005F254B" w:rsidP="005F2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75" w:type="dxa"/>
          </w:tcPr>
          <w:p w14:paraId="4D29C028" w14:textId="77777777" w:rsidR="005F254B" w:rsidRPr="007C29D4" w:rsidRDefault="005F254B" w:rsidP="005F2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5F254B" w:rsidRPr="008B404C" w14:paraId="6AB2B311" w14:textId="77777777" w:rsidTr="00227337">
        <w:trPr>
          <w:trHeight w:val="309"/>
        </w:trPr>
        <w:tc>
          <w:tcPr>
            <w:tcW w:w="633" w:type="dxa"/>
          </w:tcPr>
          <w:p w14:paraId="66827B0F" w14:textId="77777777" w:rsidR="005F254B" w:rsidRPr="007C29D4" w:rsidRDefault="005F254B" w:rsidP="005F254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</w:t>
            </w:r>
            <w:r w:rsidRPr="007C29D4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ss</w:t>
            </w:r>
            <w:r w:rsidRPr="007C29D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</w:t>
            </w:r>
          </w:p>
        </w:tc>
        <w:tc>
          <w:tcPr>
            <w:tcW w:w="1963" w:type="dxa"/>
          </w:tcPr>
          <w:p w14:paraId="36B7E510" w14:textId="77777777" w:rsidR="005F254B" w:rsidRPr="007C29D4" w:rsidRDefault="005F254B" w:rsidP="005F2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type VI secretion system tip protein VgrG</w:t>
            </w:r>
          </w:p>
        </w:tc>
        <w:tc>
          <w:tcPr>
            <w:tcW w:w="1125" w:type="dxa"/>
          </w:tcPr>
          <w:p w14:paraId="47DB5EE5" w14:textId="77777777" w:rsidR="005F254B" w:rsidRPr="007C29D4" w:rsidRDefault="005F254B" w:rsidP="005F2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57" w:type="dxa"/>
          </w:tcPr>
          <w:p w14:paraId="45D446FD" w14:textId="77777777" w:rsidR="005F254B" w:rsidRPr="007C29D4" w:rsidRDefault="005F254B" w:rsidP="005F2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29" w:type="dxa"/>
          </w:tcPr>
          <w:p w14:paraId="7BB442E8" w14:textId="77777777" w:rsidR="005F254B" w:rsidRPr="007C29D4" w:rsidRDefault="005F254B" w:rsidP="005F2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1" w:name="OLE_LINK14"/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QQQ03708.1</w:t>
            </w:r>
            <w:bookmarkEnd w:id="11"/>
          </w:p>
        </w:tc>
        <w:tc>
          <w:tcPr>
            <w:tcW w:w="875" w:type="dxa"/>
          </w:tcPr>
          <w:p w14:paraId="4D77A6CE" w14:textId="77777777" w:rsidR="005F254B" w:rsidRPr="007C29D4" w:rsidRDefault="005F254B" w:rsidP="005F2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304" w:type="dxa"/>
          </w:tcPr>
          <w:p w14:paraId="024715AA" w14:textId="77777777" w:rsidR="005F254B" w:rsidRPr="007C29D4" w:rsidRDefault="005F254B" w:rsidP="005F2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75" w:type="dxa"/>
          </w:tcPr>
          <w:p w14:paraId="7C16D2A7" w14:textId="77777777" w:rsidR="005F254B" w:rsidRPr="007C29D4" w:rsidRDefault="005F254B" w:rsidP="005F2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304" w:type="dxa"/>
          </w:tcPr>
          <w:p w14:paraId="129C3DD8" w14:textId="77777777" w:rsidR="005F254B" w:rsidRPr="007C29D4" w:rsidRDefault="005F254B" w:rsidP="005F254B">
            <w:pPr>
              <w:tabs>
                <w:tab w:val="left" w:pos="48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57947653.1</w:t>
            </w:r>
          </w:p>
        </w:tc>
        <w:tc>
          <w:tcPr>
            <w:tcW w:w="875" w:type="dxa"/>
          </w:tcPr>
          <w:p w14:paraId="0EFD448A" w14:textId="77777777" w:rsidR="005F254B" w:rsidRPr="007C29D4" w:rsidRDefault="005F254B" w:rsidP="005F2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304" w:type="dxa"/>
          </w:tcPr>
          <w:p w14:paraId="253B1709" w14:textId="77777777" w:rsidR="005F254B" w:rsidRPr="007C29D4" w:rsidRDefault="005F254B" w:rsidP="005F2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75" w:type="dxa"/>
          </w:tcPr>
          <w:p w14:paraId="66EF70E2" w14:textId="77777777" w:rsidR="005F254B" w:rsidRPr="007C29D4" w:rsidRDefault="005F254B" w:rsidP="005F2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304" w:type="dxa"/>
          </w:tcPr>
          <w:p w14:paraId="0ACA8C49" w14:textId="77777777" w:rsidR="005F254B" w:rsidRPr="007C29D4" w:rsidRDefault="005F254B" w:rsidP="005F2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75" w:type="dxa"/>
          </w:tcPr>
          <w:p w14:paraId="17747B81" w14:textId="77777777" w:rsidR="005F254B" w:rsidRPr="007C29D4" w:rsidRDefault="005F254B" w:rsidP="005F2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5F254B" w:rsidRPr="008B404C" w14:paraId="5D361B51" w14:textId="77777777" w:rsidTr="00227337">
        <w:trPr>
          <w:trHeight w:val="309"/>
        </w:trPr>
        <w:tc>
          <w:tcPr>
            <w:tcW w:w="633" w:type="dxa"/>
          </w:tcPr>
          <w:p w14:paraId="648C7DA6" w14:textId="5CB8F883" w:rsidR="005F254B" w:rsidRPr="007C29D4" w:rsidRDefault="005F254B" w:rsidP="005F254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v</w:t>
            </w:r>
            <w:r w:rsidRPr="007C29D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rG</w:t>
            </w:r>
          </w:p>
        </w:tc>
        <w:tc>
          <w:tcPr>
            <w:tcW w:w="1963" w:type="dxa"/>
          </w:tcPr>
          <w:p w14:paraId="7CBD2769" w14:textId="02915E92" w:rsidR="005F254B" w:rsidRPr="007C29D4" w:rsidRDefault="005F254B" w:rsidP="005F2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type VI secretion system tip protein VgrG</w:t>
            </w:r>
          </w:p>
        </w:tc>
        <w:tc>
          <w:tcPr>
            <w:tcW w:w="1125" w:type="dxa"/>
          </w:tcPr>
          <w:p w14:paraId="7F9DECBD" w14:textId="77777777" w:rsidR="005F254B" w:rsidRPr="007C29D4" w:rsidRDefault="005F254B" w:rsidP="005F2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57" w:type="dxa"/>
          </w:tcPr>
          <w:p w14:paraId="689009C4" w14:textId="77777777" w:rsidR="005F254B" w:rsidRPr="007C29D4" w:rsidRDefault="005F254B" w:rsidP="005F2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29" w:type="dxa"/>
          </w:tcPr>
          <w:p w14:paraId="78D38ED3" w14:textId="77777777" w:rsidR="005F254B" w:rsidRPr="007C29D4" w:rsidRDefault="005F254B" w:rsidP="005F2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2" w:name="OLE_LINK13"/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QQQ04048.1</w:t>
            </w:r>
            <w:bookmarkEnd w:id="12"/>
          </w:p>
        </w:tc>
        <w:tc>
          <w:tcPr>
            <w:tcW w:w="875" w:type="dxa"/>
          </w:tcPr>
          <w:p w14:paraId="671B20B2" w14:textId="77777777" w:rsidR="005F254B" w:rsidRPr="007C29D4" w:rsidRDefault="005F254B" w:rsidP="005F2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304" w:type="dxa"/>
          </w:tcPr>
          <w:p w14:paraId="16C24A2C" w14:textId="77777777" w:rsidR="005F254B" w:rsidRPr="007C29D4" w:rsidRDefault="005F254B" w:rsidP="005F2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75" w:type="dxa"/>
          </w:tcPr>
          <w:p w14:paraId="36A436FA" w14:textId="77777777" w:rsidR="005F254B" w:rsidRPr="007C29D4" w:rsidRDefault="005F254B" w:rsidP="005F2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304" w:type="dxa"/>
          </w:tcPr>
          <w:p w14:paraId="54DDE91D" w14:textId="77777777" w:rsidR="005F254B" w:rsidRPr="007C29D4" w:rsidRDefault="005F254B" w:rsidP="005F254B">
            <w:pPr>
              <w:tabs>
                <w:tab w:val="left" w:pos="48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82644797.1</w:t>
            </w:r>
          </w:p>
        </w:tc>
        <w:tc>
          <w:tcPr>
            <w:tcW w:w="875" w:type="dxa"/>
          </w:tcPr>
          <w:p w14:paraId="6044E4A3" w14:textId="77777777" w:rsidR="005F254B" w:rsidRPr="007C29D4" w:rsidRDefault="005F254B" w:rsidP="005F2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304" w:type="dxa"/>
          </w:tcPr>
          <w:p w14:paraId="4E0418A8" w14:textId="77777777" w:rsidR="005F254B" w:rsidRPr="007C29D4" w:rsidRDefault="005F254B" w:rsidP="005F2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75" w:type="dxa"/>
          </w:tcPr>
          <w:p w14:paraId="0E32BDE6" w14:textId="77777777" w:rsidR="005F254B" w:rsidRPr="007C29D4" w:rsidRDefault="005F254B" w:rsidP="005F2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304" w:type="dxa"/>
          </w:tcPr>
          <w:p w14:paraId="4BABE45D" w14:textId="77777777" w:rsidR="005F254B" w:rsidRPr="007C29D4" w:rsidRDefault="005F254B" w:rsidP="005F2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75" w:type="dxa"/>
          </w:tcPr>
          <w:p w14:paraId="1C64AC63" w14:textId="77777777" w:rsidR="005F254B" w:rsidRPr="007C29D4" w:rsidRDefault="005F254B" w:rsidP="005F2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001E29" w:rsidRPr="008B404C" w14:paraId="08394E7C" w14:textId="77777777" w:rsidTr="00227337">
        <w:trPr>
          <w:trHeight w:val="309"/>
        </w:trPr>
        <w:tc>
          <w:tcPr>
            <w:tcW w:w="633" w:type="dxa"/>
          </w:tcPr>
          <w:p w14:paraId="7FC2EBF5" w14:textId="41DB8725" w:rsidR="00001E29" w:rsidRPr="007C29D4" w:rsidRDefault="00001E29" w:rsidP="00001E2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v</w:t>
            </w:r>
            <w:r w:rsidRPr="007C29D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rG</w:t>
            </w:r>
          </w:p>
        </w:tc>
        <w:tc>
          <w:tcPr>
            <w:tcW w:w="1963" w:type="dxa"/>
          </w:tcPr>
          <w:p w14:paraId="73E307AB" w14:textId="1DDC7D5C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type VI secretion system tip protein VgrG</w:t>
            </w:r>
          </w:p>
        </w:tc>
        <w:tc>
          <w:tcPr>
            <w:tcW w:w="1125" w:type="dxa"/>
          </w:tcPr>
          <w:p w14:paraId="67AA1A16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57" w:type="dxa"/>
          </w:tcPr>
          <w:p w14:paraId="03B7BEA6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29" w:type="dxa"/>
          </w:tcPr>
          <w:p w14:paraId="3B199510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3" w:name="OLE_LINK15"/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QQQ04049.1</w:t>
            </w:r>
            <w:bookmarkEnd w:id="13"/>
          </w:p>
        </w:tc>
        <w:tc>
          <w:tcPr>
            <w:tcW w:w="875" w:type="dxa"/>
          </w:tcPr>
          <w:p w14:paraId="5F784779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304" w:type="dxa"/>
          </w:tcPr>
          <w:p w14:paraId="245AE3CC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75" w:type="dxa"/>
          </w:tcPr>
          <w:p w14:paraId="4DE1BFBB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304" w:type="dxa"/>
          </w:tcPr>
          <w:p w14:paraId="688552BB" w14:textId="77777777" w:rsidR="00001E29" w:rsidRPr="007C29D4" w:rsidRDefault="00001E29" w:rsidP="00001E29">
            <w:pPr>
              <w:tabs>
                <w:tab w:val="left" w:pos="48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57946033.1</w:t>
            </w:r>
          </w:p>
        </w:tc>
        <w:tc>
          <w:tcPr>
            <w:tcW w:w="875" w:type="dxa"/>
          </w:tcPr>
          <w:p w14:paraId="5DC3BC0E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304" w:type="dxa"/>
          </w:tcPr>
          <w:p w14:paraId="3912430C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75" w:type="dxa"/>
          </w:tcPr>
          <w:p w14:paraId="0CA2F4A9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304" w:type="dxa"/>
          </w:tcPr>
          <w:p w14:paraId="6290ADF1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75" w:type="dxa"/>
          </w:tcPr>
          <w:p w14:paraId="636DD961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001E29" w:rsidRPr="008B404C" w14:paraId="750BB340" w14:textId="77777777" w:rsidTr="00227337">
        <w:trPr>
          <w:trHeight w:val="309"/>
        </w:trPr>
        <w:tc>
          <w:tcPr>
            <w:tcW w:w="633" w:type="dxa"/>
          </w:tcPr>
          <w:p w14:paraId="1984A246" w14:textId="77777777" w:rsidR="00001E29" w:rsidRPr="007C29D4" w:rsidRDefault="00001E29" w:rsidP="00001E2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ssH</w:t>
            </w:r>
          </w:p>
        </w:tc>
        <w:tc>
          <w:tcPr>
            <w:tcW w:w="1963" w:type="dxa"/>
          </w:tcPr>
          <w:p w14:paraId="105205E3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type VI secretion system ATPase TssH</w:t>
            </w:r>
          </w:p>
        </w:tc>
        <w:tc>
          <w:tcPr>
            <w:tcW w:w="1125" w:type="dxa"/>
          </w:tcPr>
          <w:p w14:paraId="35B8A09E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57" w:type="dxa"/>
          </w:tcPr>
          <w:p w14:paraId="06F6AE5C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29" w:type="dxa"/>
          </w:tcPr>
          <w:p w14:paraId="408BB48C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QQQ03709.1</w:t>
            </w:r>
          </w:p>
        </w:tc>
        <w:tc>
          <w:tcPr>
            <w:tcW w:w="875" w:type="dxa"/>
          </w:tcPr>
          <w:p w14:paraId="4A9A3062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304" w:type="dxa"/>
          </w:tcPr>
          <w:p w14:paraId="183EEB0F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75" w:type="dxa"/>
          </w:tcPr>
          <w:p w14:paraId="40CC4E8E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304" w:type="dxa"/>
          </w:tcPr>
          <w:p w14:paraId="78EE6896" w14:textId="77777777" w:rsidR="00001E29" w:rsidRPr="007C29D4" w:rsidRDefault="00001E29" w:rsidP="00001E29">
            <w:pPr>
              <w:tabs>
                <w:tab w:val="left" w:pos="48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57946048.1</w:t>
            </w:r>
          </w:p>
        </w:tc>
        <w:tc>
          <w:tcPr>
            <w:tcW w:w="875" w:type="dxa"/>
          </w:tcPr>
          <w:p w14:paraId="6D2F3BE0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304" w:type="dxa"/>
          </w:tcPr>
          <w:p w14:paraId="4818E41B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75" w:type="dxa"/>
          </w:tcPr>
          <w:p w14:paraId="7DF3B0A7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304" w:type="dxa"/>
          </w:tcPr>
          <w:p w14:paraId="08CCF680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75" w:type="dxa"/>
          </w:tcPr>
          <w:p w14:paraId="3A193B7B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001E29" w:rsidRPr="008B404C" w14:paraId="58E89E31" w14:textId="77777777" w:rsidTr="00227337">
        <w:trPr>
          <w:trHeight w:val="309"/>
        </w:trPr>
        <w:tc>
          <w:tcPr>
            <w:tcW w:w="633" w:type="dxa"/>
          </w:tcPr>
          <w:p w14:paraId="5CE888B9" w14:textId="2C722A31" w:rsidR="00001E29" w:rsidRPr="007C29D4" w:rsidRDefault="00001E29" w:rsidP="00001E2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ssH</w:t>
            </w:r>
          </w:p>
        </w:tc>
        <w:tc>
          <w:tcPr>
            <w:tcW w:w="1963" w:type="dxa"/>
          </w:tcPr>
          <w:p w14:paraId="5FD1FF64" w14:textId="32C95465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type VI secretion system ATPase TssH</w:t>
            </w:r>
          </w:p>
        </w:tc>
        <w:tc>
          <w:tcPr>
            <w:tcW w:w="1125" w:type="dxa"/>
          </w:tcPr>
          <w:p w14:paraId="163F8588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57" w:type="dxa"/>
          </w:tcPr>
          <w:p w14:paraId="1DF282F5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29" w:type="dxa"/>
          </w:tcPr>
          <w:p w14:paraId="7B96AE97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4" w:name="OLE_LINK16"/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QQQ00748.1</w:t>
            </w:r>
            <w:bookmarkEnd w:id="14"/>
          </w:p>
        </w:tc>
        <w:tc>
          <w:tcPr>
            <w:tcW w:w="875" w:type="dxa"/>
          </w:tcPr>
          <w:p w14:paraId="5EB4E2E5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304" w:type="dxa"/>
          </w:tcPr>
          <w:p w14:paraId="5C7157C3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75" w:type="dxa"/>
          </w:tcPr>
          <w:p w14:paraId="0340B540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304" w:type="dxa"/>
          </w:tcPr>
          <w:p w14:paraId="647610D2" w14:textId="77777777" w:rsidR="00001E29" w:rsidRPr="007C29D4" w:rsidRDefault="00001E29" w:rsidP="00001E29">
            <w:pPr>
              <w:tabs>
                <w:tab w:val="left" w:pos="48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57947651.1</w:t>
            </w:r>
          </w:p>
        </w:tc>
        <w:tc>
          <w:tcPr>
            <w:tcW w:w="875" w:type="dxa"/>
          </w:tcPr>
          <w:p w14:paraId="20702774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304" w:type="dxa"/>
          </w:tcPr>
          <w:p w14:paraId="09A64B7C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75" w:type="dxa"/>
          </w:tcPr>
          <w:p w14:paraId="4BAA8C51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304" w:type="dxa"/>
          </w:tcPr>
          <w:p w14:paraId="68D5E913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75" w:type="dxa"/>
          </w:tcPr>
          <w:p w14:paraId="715B5C16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001E29" w:rsidRPr="008B404C" w14:paraId="2B3CF25C" w14:textId="77777777" w:rsidTr="00227337">
        <w:trPr>
          <w:trHeight w:val="309"/>
        </w:trPr>
        <w:tc>
          <w:tcPr>
            <w:tcW w:w="633" w:type="dxa"/>
          </w:tcPr>
          <w:p w14:paraId="6F09B4B6" w14:textId="77777777" w:rsidR="00001E29" w:rsidRPr="007C29D4" w:rsidRDefault="00001E29" w:rsidP="00001E2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ssG</w:t>
            </w:r>
          </w:p>
        </w:tc>
        <w:tc>
          <w:tcPr>
            <w:tcW w:w="1963" w:type="dxa"/>
          </w:tcPr>
          <w:p w14:paraId="62668E12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 xml:space="preserve">type VI secretion 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ystem baseplate subunit TssG</w:t>
            </w:r>
          </w:p>
        </w:tc>
        <w:tc>
          <w:tcPr>
            <w:tcW w:w="1125" w:type="dxa"/>
          </w:tcPr>
          <w:p w14:paraId="13652E5F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57" w:type="dxa"/>
          </w:tcPr>
          <w:p w14:paraId="2BB0A038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29" w:type="dxa"/>
          </w:tcPr>
          <w:p w14:paraId="31FF568B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QQQ0371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1</w:t>
            </w:r>
          </w:p>
        </w:tc>
        <w:tc>
          <w:tcPr>
            <w:tcW w:w="875" w:type="dxa"/>
          </w:tcPr>
          <w:p w14:paraId="2BA7CFF0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304" w:type="dxa"/>
          </w:tcPr>
          <w:p w14:paraId="5FE101ED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75" w:type="dxa"/>
          </w:tcPr>
          <w:p w14:paraId="5613D5D6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304" w:type="dxa"/>
          </w:tcPr>
          <w:p w14:paraId="51FF4C6E" w14:textId="77777777" w:rsidR="00001E29" w:rsidRPr="007C29D4" w:rsidRDefault="00001E29" w:rsidP="00001E29">
            <w:pPr>
              <w:tabs>
                <w:tab w:val="left" w:pos="48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8264448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1</w:t>
            </w:r>
          </w:p>
        </w:tc>
        <w:tc>
          <w:tcPr>
            <w:tcW w:w="875" w:type="dxa"/>
          </w:tcPr>
          <w:p w14:paraId="4A24020F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304" w:type="dxa"/>
          </w:tcPr>
          <w:p w14:paraId="626FDB14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75" w:type="dxa"/>
          </w:tcPr>
          <w:p w14:paraId="7834821A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304" w:type="dxa"/>
          </w:tcPr>
          <w:p w14:paraId="1170189C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75" w:type="dxa"/>
          </w:tcPr>
          <w:p w14:paraId="146CC136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001E29" w:rsidRPr="008B404C" w14:paraId="0934A856" w14:textId="77777777" w:rsidTr="00227337">
        <w:trPr>
          <w:trHeight w:val="309"/>
        </w:trPr>
        <w:tc>
          <w:tcPr>
            <w:tcW w:w="633" w:type="dxa"/>
          </w:tcPr>
          <w:p w14:paraId="5C2A80AC" w14:textId="0F33541D" w:rsidR="00001E29" w:rsidRPr="007C29D4" w:rsidRDefault="00001E29" w:rsidP="00001E2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ssG</w:t>
            </w:r>
          </w:p>
        </w:tc>
        <w:tc>
          <w:tcPr>
            <w:tcW w:w="1963" w:type="dxa"/>
          </w:tcPr>
          <w:p w14:paraId="65972ABD" w14:textId="3F2E86A5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type VI secretion system baseplate subunit TssG</w:t>
            </w:r>
          </w:p>
        </w:tc>
        <w:tc>
          <w:tcPr>
            <w:tcW w:w="1125" w:type="dxa"/>
          </w:tcPr>
          <w:p w14:paraId="734F6FD8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57" w:type="dxa"/>
          </w:tcPr>
          <w:p w14:paraId="4982B3D8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29" w:type="dxa"/>
          </w:tcPr>
          <w:p w14:paraId="363A4168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5" w:name="OLE_LINK17"/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QQQ00749.1</w:t>
            </w:r>
            <w:bookmarkEnd w:id="15"/>
          </w:p>
        </w:tc>
        <w:tc>
          <w:tcPr>
            <w:tcW w:w="875" w:type="dxa"/>
          </w:tcPr>
          <w:p w14:paraId="73EC07BF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304" w:type="dxa"/>
          </w:tcPr>
          <w:p w14:paraId="40F229D7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75" w:type="dxa"/>
          </w:tcPr>
          <w:p w14:paraId="253BF5E6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304" w:type="dxa"/>
          </w:tcPr>
          <w:p w14:paraId="08553566" w14:textId="77777777" w:rsidR="00001E29" w:rsidRPr="007C29D4" w:rsidRDefault="00001E29" w:rsidP="00001E29">
            <w:pPr>
              <w:tabs>
                <w:tab w:val="left" w:pos="48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57946047.1</w:t>
            </w:r>
          </w:p>
        </w:tc>
        <w:tc>
          <w:tcPr>
            <w:tcW w:w="875" w:type="dxa"/>
          </w:tcPr>
          <w:p w14:paraId="47EE506A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304" w:type="dxa"/>
          </w:tcPr>
          <w:p w14:paraId="1C8FBB7E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75" w:type="dxa"/>
          </w:tcPr>
          <w:p w14:paraId="5118811A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304" w:type="dxa"/>
          </w:tcPr>
          <w:p w14:paraId="341DA25B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75" w:type="dxa"/>
          </w:tcPr>
          <w:p w14:paraId="6FEA43B7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001E29" w:rsidRPr="008B404C" w14:paraId="3E4EAB29" w14:textId="77777777" w:rsidTr="00227337">
        <w:trPr>
          <w:trHeight w:val="309"/>
        </w:trPr>
        <w:tc>
          <w:tcPr>
            <w:tcW w:w="633" w:type="dxa"/>
          </w:tcPr>
          <w:p w14:paraId="442AB19A" w14:textId="77777777" w:rsidR="00001E29" w:rsidRPr="007C29D4" w:rsidRDefault="00001E29" w:rsidP="00001E2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ssF</w:t>
            </w:r>
          </w:p>
        </w:tc>
        <w:tc>
          <w:tcPr>
            <w:tcW w:w="1963" w:type="dxa"/>
          </w:tcPr>
          <w:p w14:paraId="34EC29ED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type VI secretion system baseplate subunit TssF</w:t>
            </w:r>
          </w:p>
        </w:tc>
        <w:tc>
          <w:tcPr>
            <w:tcW w:w="1125" w:type="dxa"/>
          </w:tcPr>
          <w:p w14:paraId="63113FCA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57" w:type="dxa"/>
          </w:tcPr>
          <w:p w14:paraId="27C9084B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29" w:type="dxa"/>
          </w:tcPr>
          <w:p w14:paraId="664FEBE7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QQQ03711.1</w:t>
            </w:r>
          </w:p>
        </w:tc>
        <w:tc>
          <w:tcPr>
            <w:tcW w:w="875" w:type="dxa"/>
          </w:tcPr>
          <w:p w14:paraId="2319E1C6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304" w:type="dxa"/>
          </w:tcPr>
          <w:p w14:paraId="32F72F23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75" w:type="dxa"/>
          </w:tcPr>
          <w:p w14:paraId="4FD8331F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304" w:type="dxa"/>
          </w:tcPr>
          <w:p w14:paraId="342E0B32" w14:textId="77777777" w:rsidR="00001E29" w:rsidRPr="007C29D4" w:rsidRDefault="00001E29" w:rsidP="00001E29">
            <w:pPr>
              <w:tabs>
                <w:tab w:val="left" w:pos="48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57947650.1</w:t>
            </w:r>
          </w:p>
        </w:tc>
        <w:tc>
          <w:tcPr>
            <w:tcW w:w="875" w:type="dxa"/>
          </w:tcPr>
          <w:p w14:paraId="65705C52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304" w:type="dxa"/>
          </w:tcPr>
          <w:p w14:paraId="2292A9DB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75" w:type="dxa"/>
          </w:tcPr>
          <w:p w14:paraId="6F8AF7E5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304" w:type="dxa"/>
          </w:tcPr>
          <w:p w14:paraId="4154F504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75" w:type="dxa"/>
          </w:tcPr>
          <w:p w14:paraId="734878C9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001E29" w:rsidRPr="008B404C" w14:paraId="20D10BE7" w14:textId="77777777" w:rsidTr="00227337">
        <w:trPr>
          <w:trHeight w:val="309"/>
        </w:trPr>
        <w:tc>
          <w:tcPr>
            <w:tcW w:w="633" w:type="dxa"/>
          </w:tcPr>
          <w:p w14:paraId="6B090C59" w14:textId="4BDCEBD4" w:rsidR="00001E29" w:rsidRPr="007C29D4" w:rsidRDefault="00001E29" w:rsidP="00001E2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ssF</w:t>
            </w:r>
          </w:p>
        </w:tc>
        <w:tc>
          <w:tcPr>
            <w:tcW w:w="1963" w:type="dxa"/>
          </w:tcPr>
          <w:p w14:paraId="552BA4F9" w14:textId="75500AF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type VI secretion system baseplate subunit TssF</w:t>
            </w:r>
          </w:p>
        </w:tc>
        <w:tc>
          <w:tcPr>
            <w:tcW w:w="1125" w:type="dxa"/>
          </w:tcPr>
          <w:p w14:paraId="0664BB01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57" w:type="dxa"/>
          </w:tcPr>
          <w:p w14:paraId="6166C0F8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29" w:type="dxa"/>
          </w:tcPr>
          <w:p w14:paraId="3E05DF5B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6" w:name="OLE_LINK18"/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QQQ00750.1</w:t>
            </w:r>
            <w:bookmarkEnd w:id="16"/>
          </w:p>
        </w:tc>
        <w:tc>
          <w:tcPr>
            <w:tcW w:w="875" w:type="dxa"/>
          </w:tcPr>
          <w:p w14:paraId="02568A2B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304" w:type="dxa"/>
          </w:tcPr>
          <w:p w14:paraId="4CFF3A82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75" w:type="dxa"/>
          </w:tcPr>
          <w:p w14:paraId="7674717B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304" w:type="dxa"/>
          </w:tcPr>
          <w:p w14:paraId="6C326DDF" w14:textId="77777777" w:rsidR="00001E29" w:rsidRPr="007C29D4" w:rsidRDefault="00001E29" w:rsidP="00001E29">
            <w:pPr>
              <w:tabs>
                <w:tab w:val="left" w:pos="48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57946046.1</w:t>
            </w:r>
          </w:p>
        </w:tc>
        <w:tc>
          <w:tcPr>
            <w:tcW w:w="875" w:type="dxa"/>
          </w:tcPr>
          <w:p w14:paraId="65ADFD52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304" w:type="dxa"/>
          </w:tcPr>
          <w:p w14:paraId="5EDC0FA0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75" w:type="dxa"/>
          </w:tcPr>
          <w:p w14:paraId="3B5048FD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304" w:type="dxa"/>
          </w:tcPr>
          <w:p w14:paraId="120CDFEA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75" w:type="dxa"/>
          </w:tcPr>
          <w:p w14:paraId="12F6CADC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001E29" w:rsidRPr="008B404C" w14:paraId="79214BE1" w14:textId="77777777" w:rsidTr="00227337">
        <w:trPr>
          <w:trHeight w:val="309"/>
        </w:trPr>
        <w:tc>
          <w:tcPr>
            <w:tcW w:w="633" w:type="dxa"/>
          </w:tcPr>
          <w:p w14:paraId="0EC25651" w14:textId="77777777" w:rsidR="00001E29" w:rsidRPr="007C29D4" w:rsidRDefault="00001E29" w:rsidP="00001E2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ssE</w:t>
            </w:r>
          </w:p>
        </w:tc>
        <w:tc>
          <w:tcPr>
            <w:tcW w:w="1963" w:type="dxa"/>
          </w:tcPr>
          <w:p w14:paraId="50761A25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type VI secretion system baseplate subunit TssE</w:t>
            </w:r>
          </w:p>
        </w:tc>
        <w:tc>
          <w:tcPr>
            <w:tcW w:w="1125" w:type="dxa"/>
          </w:tcPr>
          <w:p w14:paraId="5DD5EA89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57" w:type="dxa"/>
          </w:tcPr>
          <w:p w14:paraId="72937597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29" w:type="dxa"/>
          </w:tcPr>
          <w:p w14:paraId="1E130A4F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QQQ03712.1</w:t>
            </w:r>
          </w:p>
        </w:tc>
        <w:tc>
          <w:tcPr>
            <w:tcW w:w="875" w:type="dxa"/>
          </w:tcPr>
          <w:p w14:paraId="5B7F3444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304" w:type="dxa"/>
          </w:tcPr>
          <w:p w14:paraId="3A04FE0E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75" w:type="dxa"/>
          </w:tcPr>
          <w:p w14:paraId="6C932165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304" w:type="dxa"/>
          </w:tcPr>
          <w:p w14:paraId="63751660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57947649.1</w:t>
            </w:r>
          </w:p>
        </w:tc>
        <w:tc>
          <w:tcPr>
            <w:tcW w:w="875" w:type="dxa"/>
          </w:tcPr>
          <w:p w14:paraId="1DE8564A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304" w:type="dxa"/>
          </w:tcPr>
          <w:p w14:paraId="7543208F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75" w:type="dxa"/>
          </w:tcPr>
          <w:p w14:paraId="2B44F953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304" w:type="dxa"/>
          </w:tcPr>
          <w:p w14:paraId="101DA3DF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75" w:type="dxa"/>
          </w:tcPr>
          <w:p w14:paraId="5C2456C3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001E29" w:rsidRPr="008B404C" w14:paraId="1151C875" w14:textId="77777777" w:rsidTr="00227337">
        <w:trPr>
          <w:trHeight w:val="309"/>
        </w:trPr>
        <w:tc>
          <w:tcPr>
            <w:tcW w:w="633" w:type="dxa"/>
          </w:tcPr>
          <w:p w14:paraId="0D68FD2A" w14:textId="32B41395" w:rsidR="00001E29" w:rsidRPr="007C29D4" w:rsidRDefault="00001E29" w:rsidP="00001E2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ssE</w:t>
            </w:r>
          </w:p>
        </w:tc>
        <w:tc>
          <w:tcPr>
            <w:tcW w:w="1963" w:type="dxa"/>
          </w:tcPr>
          <w:p w14:paraId="0FC4E2A4" w14:textId="41600A54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type VI secretion system baseplate subunit TssE</w:t>
            </w:r>
          </w:p>
        </w:tc>
        <w:tc>
          <w:tcPr>
            <w:tcW w:w="1125" w:type="dxa"/>
          </w:tcPr>
          <w:p w14:paraId="0F3771C4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57" w:type="dxa"/>
          </w:tcPr>
          <w:p w14:paraId="5D142AEB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29" w:type="dxa"/>
          </w:tcPr>
          <w:p w14:paraId="69BF547B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7" w:name="OLE_LINK19"/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QQQ00751.1</w:t>
            </w:r>
            <w:bookmarkEnd w:id="17"/>
          </w:p>
        </w:tc>
        <w:tc>
          <w:tcPr>
            <w:tcW w:w="875" w:type="dxa"/>
          </w:tcPr>
          <w:p w14:paraId="6C18EE17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304" w:type="dxa"/>
          </w:tcPr>
          <w:p w14:paraId="1372C86B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75" w:type="dxa"/>
          </w:tcPr>
          <w:p w14:paraId="357F5F41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304" w:type="dxa"/>
          </w:tcPr>
          <w:p w14:paraId="727604CC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57946045.1</w:t>
            </w:r>
          </w:p>
        </w:tc>
        <w:tc>
          <w:tcPr>
            <w:tcW w:w="875" w:type="dxa"/>
          </w:tcPr>
          <w:p w14:paraId="34A2EB30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304" w:type="dxa"/>
          </w:tcPr>
          <w:p w14:paraId="69256B9F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75" w:type="dxa"/>
          </w:tcPr>
          <w:p w14:paraId="5B9EB523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304" w:type="dxa"/>
          </w:tcPr>
          <w:p w14:paraId="7297DBA6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75" w:type="dxa"/>
          </w:tcPr>
          <w:p w14:paraId="46D26AA3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001E29" w:rsidRPr="008B404C" w14:paraId="2EEDDC28" w14:textId="77777777" w:rsidTr="00227337">
        <w:trPr>
          <w:trHeight w:val="309"/>
        </w:trPr>
        <w:tc>
          <w:tcPr>
            <w:tcW w:w="633" w:type="dxa"/>
          </w:tcPr>
          <w:p w14:paraId="0983F0CC" w14:textId="77777777" w:rsidR="00001E29" w:rsidRPr="007C29D4" w:rsidRDefault="00001E29" w:rsidP="00001E2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cp</w:t>
            </w:r>
          </w:p>
        </w:tc>
        <w:tc>
          <w:tcPr>
            <w:tcW w:w="1963" w:type="dxa"/>
          </w:tcPr>
          <w:p w14:paraId="25B96FBE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type VI secretion system tube protein Hcp</w:t>
            </w:r>
          </w:p>
        </w:tc>
        <w:tc>
          <w:tcPr>
            <w:tcW w:w="1125" w:type="dxa"/>
          </w:tcPr>
          <w:p w14:paraId="56009740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57" w:type="dxa"/>
          </w:tcPr>
          <w:p w14:paraId="6FB75A2C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29" w:type="dxa"/>
          </w:tcPr>
          <w:p w14:paraId="680B47B6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QQQ03714.1</w:t>
            </w:r>
          </w:p>
        </w:tc>
        <w:tc>
          <w:tcPr>
            <w:tcW w:w="875" w:type="dxa"/>
          </w:tcPr>
          <w:p w14:paraId="13CB0988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304" w:type="dxa"/>
          </w:tcPr>
          <w:p w14:paraId="6F3955E9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75" w:type="dxa"/>
          </w:tcPr>
          <w:p w14:paraId="05A1ABA2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304" w:type="dxa"/>
          </w:tcPr>
          <w:p w14:paraId="26420D31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57947647.1</w:t>
            </w:r>
          </w:p>
        </w:tc>
        <w:tc>
          <w:tcPr>
            <w:tcW w:w="875" w:type="dxa"/>
          </w:tcPr>
          <w:p w14:paraId="4F00D223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304" w:type="dxa"/>
          </w:tcPr>
          <w:p w14:paraId="6D8A7189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75" w:type="dxa"/>
          </w:tcPr>
          <w:p w14:paraId="73329964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304" w:type="dxa"/>
          </w:tcPr>
          <w:p w14:paraId="77337EA5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75" w:type="dxa"/>
          </w:tcPr>
          <w:p w14:paraId="0D8E80BF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001E29" w:rsidRPr="008B404C" w14:paraId="6927656B" w14:textId="77777777" w:rsidTr="00227337">
        <w:trPr>
          <w:trHeight w:val="309"/>
        </w:trPr>
        <w:tc>
          <w:tcPr>
            <w:tcW w:w="633" w:type="dxa"/>
          </w:tcPr>
          <w:p w14:paraId="7623A9EB" w14:textId="232DA410" w:rsidR="00001E29" w:rsidRPr="007C29D4" w:rsidRDefault="00001E29" w:rsidP="00001E2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cp</w:t>
            </w:r>
          </w:p>
        </w:tc>
        <w:tc>
          <w:tcPr>
            <w:tcW w:w="1963" w:type="dxa"/>
          </w:tcPr>
          <w:p w14:paraId="513A8FD6" w14:textId="28FBC8B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8" w:name="OLE_LINK26"/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type VI secretion system tube protein Hcp</w:t>
            </w:r>
            <w:bookmarkEnd w:id="18"/>
          </w:p>
        </w:tc>
        <w:tc>
          <w:tcPr>
            <w:tcW w:w="1125" w:type="dxa"/>
          </w:tcPr>
          <w:p w14:paraId="4EACDB22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57" w:type="dxa"/>
          </w:tcPr>
          <w:p w14:paraId="585F91C0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29" w:type="dxa"/>
          </w:tcPr>
          <w:p w14:paraId="656749E4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9" w:name="OLE_LINK20"/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QQQ00752.1</w:t>
            </w:r>
            <w:bookmarkEnd w:id="19"/>
          </w:p>
        </w:tc>
        <w:tc>
          <w:tcPr>
            <w:tcW w:w="875" w:type="dxa"/>
          </w:tcPr>
          <w:p w14:paraId="468A932F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304" w:type="dxa"/>
          </w:tcPr>
          <w:p w14:paraId="4D3D465E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75" w:type="dxa"/>
          </w:tcPr>
          <w:p w14:paraId="42C16B40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304" w:type="dxa"/>
          </w:tcPr>
          <w:p w14:paraId="113C4DB2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57946044.1</w:t>
            </w:r>
          </w:p>
        </w:tc>
        <w:tc>
          <w:tcPr>
            <w:tcW w:w="875" w:type="dxa"/>
          </w:tcPr>
          <w:p w14:paraId="517D582A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304" w:type="dxa"/>
          </w:tcPr>
          <w:p w14:paraId="50AC2D6E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75" w:type="dxa"/>
          </w:tcPr>
          <w:p w14:paraId="7857BD8F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304" w:type="dxa"/>
          </w:tcPr>
          <w:p w14:paraId="591006AB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75" w:type="dxa"/>
          </w:tcPr>
          <w:p w14:paraId="56DCA15E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001E29" w:rsidRPr="008B404C" w14:paraId="0CE08AF2" w14:textId="77777777" w:rsidTr="00227337">
        <w:trPr>
          <w:trHeight w:val="309"/>
        </w:trPr>
        <w:tc>
          <w:tcPr>
            <w:tcW w:w="633" w:type="dxa"/>
          </w:tcPr>
          <w:p w14:paraId="276AA4A5" w14:textId="77777777" w:rsidR="00001E29" w:rsidRPr="007C29D4" w:rsidRDefault="00001E29" w:rsidP="00001E2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ssC</w:t>
            </w:r>
          </w:p>
        </w:tc>
        <w:tc>
          <w:tcPr>
            <w:tcW w:w="1963" w:type="dxa"/>
          </w:tcPr>
          <w:p w14:paraId="413B2190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type VI secretion system contractile sheath</w:t>
            </w: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large subunit</w:t>
            </w:r>
          </w:p>
        </w:tc>
        <w:tc>
          <w:tcPr>
            <w:tcW w:w="1125" w:type="dxa"/>
          </w:tcPr>
          <w:p w14:paraId="14836011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57" w:type="dxa"/>
          </w:tcPr>
          <w:p w14:paraId="0F091BFC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29" w:type="dxa"/>
          </w:tcPr>
          <w:p w14:paraId="6B8341AD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QQQ03715.1</w:t>
            </w:r>
          </w:p>
        </w:tc>
        <w:tc>
          <w:tcPr>
            <w:tcW w:w="875" w:type="dxa"/>
          </w:tcPr>
          <w:p w14:paraId="257B6D5B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304" w:type="dxa"/>
          </w:tcPr>
          <w:p w14:paraId="0B1EF7EE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75" w:type="dxa"/>
          </w:tcPr>
          <w:p w14:paraId="3E1A1DF5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304" w:type="dxa"/>
          </w:tcPr>
          <w:p w14:paraId="0AFC1833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57947646.1</w:t>
            </w:r>
          </w:p>
        </w:tc>
        <w:tc>
          <w:tcPr>
            <w:tcW w:w="875" w:type="dxa"/>
          </w:tcPr>
          <w:p w14:paraId="043907FD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304" w:type="dxa"/>
          </w:tcPr>
          <w:p w14:paraId="1AF435E0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75" w:type="dxa"/>
          </w:tcPr>
          <w:p w14:paraId="25C3985C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304" w:type="dxa"/>
          </w:tcPr>
          <w:p w14:paraId="5BB8CDEC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75" w:type="dxa"/>
          </w:tcPr>
          <w:p w14:paraId="5BC0C208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001E29" w:rsidRPr="008B404C" w14:paraId="622FB28D" w14:textId="77777777" w:rsidTr="00227337">
        <w:trPr>
          <w:trHeight w:val="309"/>
        </w:trPr>
        <w:tc>
          <w:tcPr>
            <w:tcW w:w="633" w:type="dxa"/>
          </w:tcPr>
          <w:p w14:paraId="1D3F17D2" w14:textId="09E0B1D2" w:rsidR="00001E29" w:rsidRPr="007C29D4" w:rsidRDefault="00001E29" w:rsidP="00001E2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ssC</w:t>
            </w:r>
          </w:p>
        </w:tc>
        <w:tc>
          <w:tcPr>
            <w:tcW w:w="1963" w:type="dxa"/>
          </w:tcPr>
          <w:p w14:paraId="188185B8" w14:textId="0C128881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type VI secretion system contractile sheath</w:t>
            </w: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large subunit</w:t>
            </w:r>
          </w:p>
        </w:tc>
        <w:tc>
          <w:tcPr>
            <w:tcW w:w="1125" w:type="dxa"/>
          </w:tcPr>
          <w:p w14:paraId="3BF3A0B0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57" w:type="dxa"/>
          </w:tcPr>
          <w:p w14:paraId="0C68464C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29" w:type="dxa"/>
          </w:tcPr>
          <w:p w14:paraId="175D9A98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0" w:name="OLE_LINK21"/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QQQ00753.1</w:t>
            </w:r>
            <w:bookmarkEnd w:id="20"/>
          </w:p>
        </w:tc>
        <w:tc>
          <w:tcPr>
            <w:tcW w:w="875" w:type="dxa"/>
          </w:tcPr>
          <w:p w14:paraId="7D00698B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304" w:type="dxa"/>
          </w:tcPr>
          <w:p w14:paraId="13DDFFC5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75" w:type="dxa"/>
          </w:tcPr>
          <w:p w14:paraId="46A9EF39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304" w:type="dxa"/>
          </w:tcPr>
          <w:p w14:paraId="004B4291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57946043.1</w:t>
            </w:r>
          </w:p>
        </w:tc>
        <w:tc>
          <w:tcPr>
            <w:tcW w:w="875" w:type="dxa"/>
          </w:tcPr>
          <w:p w14:paraId="62455485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304" w:type="dxa"/>
          </w:tcPr>
          <w:p w14:paraId="18C853BA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75" w:type="dxa"/>
          </w:tcPr>
          <w:p w14:paraId="5840CD87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304" w:type="dxa"/>
          </w:tcPr>
          <w:p w14:paraId="49198E68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75" w:type="dxa"/>
          </w:tcPr>
          <w:p w14:paraId="747907DE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001E29" w:rsidRPr="008B404C" w14:paraId="2003EEBC" w14:textId="77777777" w:rsidTr="00227337">
        <w:trPr>
          <w:trHeight w:val="309"/>
        </w:trPr>
        <w:tc>
          <w:tcPr>
            <w:tcW w:w="633" w:type="dxa"/>
          </w:tcPr>
          <w:p w14:paraId="5AE1C26F" w14:textId="77777777" w:rsidR="00001E29" w:rsidRPr="007C29D4" w:rsidRDefault="00001E29" w:rsidP="00001E2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ssB</w:t>
            </w:r>
          </w:p>
        </w:tc>
        <w:tc>
          <w:tcPr>
            <w:tcW w:w="1963" w:type="dxa"/>
          </w:tcPr>
          <w:p w14:paraId="21ECF5CA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type VI secretion system contractile sheath small subunit</w:t>
            </w:r>
          </w:p>
        </w:tc>
        <w:tc>
          <w:tcPr>
            <w:tcW w:w="1125" w:type="dxa"/>
          </w:tcPr>
          <w:p w14:paraId="1A9E1B94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57" w:type="dxa"/>
          </w:tcPr>
          <w:p w14:paraId="3E94C466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29" w:type="dxa"/>
          </w:tcPr>
          <w:p w14:paraId="6C3F4967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QQQ03716.1</w:t>
            </w:r>
          </w:p>
        </w:tc>
        <w:tc>
          <w:tcPr>
            <w:tcW w:w="875" w:type="dxa"/>
          </w:tcPr>
          <w:p w14:paraId="52EFF824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304" w:type="dxa"/>
          </w:tcPr>
          <w:p w14:paraId="5B0F6381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75" w:type="dxa"/>
          </w:tcPr>
          <w:p w14:paraId="78693150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304" w:type="dxa"/>
          </w:tcPr>
          <w:p w14:paraId="7695C804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57947645.1</w:t>
            </w:r>
          </w:p>
        </w:tc>
        <w:tc>
          <w:tcPr>
            <w:tcW w:w="875" w:type="dxa"/>
          </w:tcPr>
          <w:p w14:paraId="6B272854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304" w:type="dxa"/>
          </w:tcPr>
          <w:p w14:paraId="5843077D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75" w:type="dxa"/>
          </w:tcPr>
          <w:p w14:paraId="1E8332AF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304" w:type="dxa"/>
          </w:tcPr>
          <w:p w14:paraId="2A3C291C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75" w:type="dxa"/>
          </w:tcPr>
          <w:p w14:paraId="6101E03A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001E29" w:rsidRPr="008B404C" w14:paraId="4C852B1C" w14:textId="77777777" w:rsidTr="00227337">
        <w:trPr>
          <w:trHeight w:val="309"/>
        </w:trPr>
        <w:tc>
          <w:tcPr>
            <w:tcW w:w="633" w:type="dxa"/>
          </w:tcPr>
          <w:p w14:paraId="51EA57B8" w14:textId="706721D8" w:rsidR="00001E29" w:rsidRPr="007C29D4" w:rsidRDefault="00001E29" w:rsidP="00001E2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ssB</w:t>
            </w:r>
          </w:p>
        </w:tc>
        <w:tc>
          <w:tcPr>
            <w:tcW w:w="1963" w:type="dxa"/>
          </w:tcPr>
          <w:p w14:paraId="26341B3E" w14:textId="3F8A493D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type VI secretion system contractile sheath small subunit</w:t>
            </w:r>
          </w:p>
        </w:tc>
        <w:tc>
          <w:tcPr>
            <w:tcW w:w="1125" w:type="dxa"/>
          </w:tcPr>
          <w:p w14:paraId="3805D47E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57" w:type="dxa"/>
          </w:tcPr>
          <w:p w14:paraId="52B5BDBD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29" w:type="dxa"/>
          </w:tcPr>
          <w:p w14:paraId="213CDEF1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1" w:name="OLE_LINK22"/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QQQ00754.1</w:t>
            </w:r>
            <w:bookmarkEnd w:id="21"/>
          </w:p>
        </w:tc>
        <w:tc>
          <w:tcPr>
            <w:tcW w:w="875" w:type="dxa"/>
          </w:tcPr>
          <w:p w14:paraId="374190E1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304" w:type="dxa"/>
          </w:tcPr>
          <w:p w14:paraId="695FCC98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75" w:type="dxa"/>
          </w:tcPr>
          <w:p w14:paraId="1B38E0A7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304" w:type="dxa"/>
          </w:tcPr>
          <w:p w14:paraId="700F1CB0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57946042.1</w:t>
            </w:r>
          </w:p>
        </w:tc>
        <w:tc>
          <w:tcPr>
            <w:tcW w:w="875" w:type="dxa"/>
          </w:tcPr>
          <w:p w14:paraId="0ECC8AB8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304" w:type="dxa"/>
          </w:tcPr>
          <w:p w14:paraId="57F27535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75" w:type="dxa"/>
          </w:tcPr>
          <w:p w14:paraId="0B874D38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304" w:type="dxa"/>
          </w:tcPr>
          <w:p w14:paraId="60AA2473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75" w:type="dxa"/>
          </w:tcPr>
          <w:p w14:paraId="7A453813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001E29" w:rsidRPr="008B404C" w14:paraId="38E97D9F" w14:textId="77777777" w:rsidTr="00227337">
        <w:trPr>
          <w:trHeight w:val="309"/>
        </w:trPr>
        <w:tc>
          <w:tcPr>
            <w:tcW w:w="633" w:type="dxa"/>
          </w:tcPr>
          <w:p w14:paraId="2BD3B4E7" w14:textId="77777777" w:rsidR="00001E29" w:rsidRPr="007C29D4" w:rsidRDefault="00001E29" w:rsidP="00001E2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>tssJ</w:t>
            </w:r>
          </w:p>
        </w:tc>
        <w:tc>
          <w:tcPr>
            <w:tcW w:w="1963" w:type="dxa"/>
          </w:tcPr>
          <w:p w14:paraId="73CFD2B0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type VI secretion system lipoprotein TssJ</w:t>
            </w:r>
          </w:p>
        </w:tc>
        <w:tc>
          <w:tcPr>
            <w:tcW w:w="1125" w:type="dxa"/>
          </w:tcPr>
          <w:p w14:paraId="06D2A2CD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57" w:type="dxa"/>
          </w:tcPr>
          <w:p w14:paraId="59BC457F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29" w:type="dxa"/>
          </w:tcPr>
          <w:p w14:paraId="26C30DBA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QQQ00755.1</w:t>
            </w:r>
          </w:p>
        </w:tc>
        <w:tc>
          <w:tcPr>
            <w:tcW w:w="875" w:type="dxa"/>
          </w:tcPr>
          <w:p w14:paraId="23F26453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304" w:type="dxa"/>
          </w:tcPr>
          <w:p w14:paraId="24FF9022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75" w:type="dxa"/>
          </w:tcPr>
          <w:p w14:paraId="7B4922DE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304" w:type="dxa"/>
          </w:tcPr>
          <w:p w14:paraId="3FCB9988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78998025.1</w:t>
            </w:r>
          </w:p>
        </w:tc>
        <w:tc>
          <w:tcPr>
            <w:tcW w:w="875" w:type="dxa"/>
          </w:tcPr>
          <w:p w14:paraId="00CDCC0E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304" w:type="dxa"/>
          </w:tcPr>
          <w:p w14:paraId="7219D9CC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75" w:type="dxa"/>
          </w:tcPr>
          <w:p w14:paraId="64C56776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304" w:type="dxa"/>
          </w:tcPr>
          <w:p w14:paraId="041F0518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75" w:type="dxa"/>
          </w:tcPr>
          <w:p w14:paraId="35131A6C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001E29" w:rsidRPr="008B404C" w14:paraId="1C968333" w14:textId="77777777" w:rsidTr="00227337">
        <w:trPr>
          <w:trHeight w:val="309"/>
        </w:trPr>
        <w:tc>
          <w:tcPr>
            <w:tcW w:w="633" w:type="dxa"/>
          </w:tcPr>
          <w:p w14:paraId="7085152D" w14:textId="77777777" w:rsidR="00001E29" w:rsidRPr="007C29D4" w:rsidRDefault="00001E29" w:rsidP="00001E2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cmH</w:t>
            </w:r>
          </w:p>
        </w:tc>
        <w:tc>
          <w:tcPr>
            <w:tcW w:w="1963" w:type="dxa"/>
          </w:tcPr>
          <w:p w14:paraId="3C8A4613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type IVB secretion system protein IcmH/DotU</w:t>
            </w:r>
          </w:p>
        </w:tc>
        <w:tc>
          <w:tcPr>
            <w:tcW w:w="1125" w:type="dxa"/>
          </w:tcPr>
          <w:p w14:paraId="1FAF21F1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57" w:type="dxa"/>
          </w:tcPr>
          <w:p w14:paraId="1CB5E8A1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29" w:type="dxa"/>
          </w:tcPr>
          <w:p w14:paraId="09AA264F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QQQ00756.1</w:t>
            </w:r>
          </w:p>
        </w:tc>
        <w:tc>
          <w:tcPr>
            <w:tcW w:w="875" w:type="dxa"/>
          </w:tcPr>
          <w:p w14:paraId="5F8C528E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304" w:type="dxa"/>
          </w:tcPr>
          <w:p w14:paraId="2547F1B9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75" w:type="dxa"/>
          </w:tcPr>
          <w:p w14:paraId="5410FB68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304" w:type="dxa"/>
          </w:tcPr>
          <w:p w14:paraId="2A899D46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57946039.1</w:t>
            </w:r>
          </w:p>
        </w:tc>
        <w:tc>
          <w:tcPr>
            <w:tcW w:w="875" w:type="dxa"/>
          </w:tcPr>
          <w:p w14:paraId="7C634DC2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304" w:type="dxa"/>
          </w:tcPr>
          <w:p w14:paraId="08AB08AF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75" w:type="dxa"/>
          </w:tcPr>
          <w:p w14:paraId="2478E922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304" w:type="dxa"/>
          </w:tcPr>
          <w:p w14:paraId="4D9482BC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75" w:type="dxa"/>
          </w:tcPr>
          <w:p w14:paraId="556847C7" w14:textId="77777777" w:rsidR="00001E29" w:rsidRPr="007C29D4" w:rsidRDefault="00001E29" w:rsidP="00001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FE79CB" w:rsidRPr="008B404C" w14:paraId="14171E8E" w14:textId="77777777" w:rsidTr="006C2A30">
        <w:trPr>
          <w:trHeight w:val="309"/>
        </w:trPr>
        <w:tc>
          <w:tcPr>
            <w:tcW w:w="15398" w:type="dxa"/>
            <w:gridSpan w:val="14"/>
          </w:tcPr>
          <w:p w14:paraId="19A618EE" w14:textId="748BBED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ec</w:t>
            </w:r>
            <w:r w:rsidRPr="007C29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SRP</w:t>
            </w:r>
          </w:p>
        </w:tc>
      </w:tr>
      <w:tr w:rsidR="00FE79CB" w:rsidRPr="008B404C" w14:paraId="05C929D3" w14:textId="77777777" w:rsidTr="00227337">
        <w:trPr>
          <w:trHeight w:val="309"/>
        </w:trPr>
        <w:tc>
          <w:tcPr>
            <w:tcW w:w="633" w:type="dxa"/>
          </w:tcPr>
          <w:p w14:paraId="512A475A" w14:textId="283619A9" w:rsidR="00FE79CB" w:rsidRPr="007C29D4" w:rsidRDefault="00FE79CB" w:rsidP="00FE79C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ecA</w:t>
            </w:r>
          </w:p>
        </w:tc>
        <w:tc>
          <w:tcPr>
            <w:tcW w:w="1963" w:type="dxa"/>
          </w:tcPr>
          <w:p w14:paraId="5E002DE5" w14:textId="3E83271C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preprotein translocase subunit SecA</w:t>
            </w:r>
          </w:p>
        </w:tc>
        <w:tc>
          <w:tcPr>
            <w:tcW w:w="1125" w:type="dxa"/>
          </w:tcPr>
          <w:p w14:paraId="47EDA11A" w14:textId="48803849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JHW38_11275</w:t>
            </w:r>
          </w:p>
        </w:tc>
        <w:tc>
          <w:tcPr>
            <w:tcW w:w="1057" w:type="dxa"/>
          </w:tcPr>
          <w:p w14:paraId="024A4667" w14:textId="79FC1D8F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QQP98517.1</w:t>
            </w:r>
          </w:p>
        </w:tc>
        <w:tc>
          <w:tcPr>
            <w:tcW w:w="1029" w:type="dxa"/>
          </w:tcPr>
          <w:p w14:paraId="767B9CBB" w14:textId="5806FD5F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QQQ02449.1</w:t>
            </w:r>
          </w:p>
        </w:tc>
        <w:tc>
          <w:tcPr>
            <w:tcW w:w="875" w:type="dxa"/>
          </w:tcPr>
          <w:p w14:paraId="7F389E6E" w14:textId="1F32FA42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304" w:type="dxa"/>
          </w:tcPr>
          <w:p w14:paraId="3A22D37A" w14:textId="01B77A2A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96376935.1</w:t>
            </w:r>
          </w:p>
        </w:tc>
        <w:tc>
          <w:tcPr>
            <w:tcW w:w="875" w:type="dxa"/>
          </w:tcPr>
          <w:p w14:paraId="6517D05A" w14:textId="76D65BF8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304" w:type="dxa"/>
          </w:tcPr>
          <w:p w14:paraId="5DA0EF26" w14:textId="18933A93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57948802.1</w:t>
            </w:r>
          </w:p>
        </w:tc>
        <w:tc>
          <w:tcPr>
            <w:tcW w:w="875" w:type="dxa"/>
          </w:tcPr>
          <w:p w14:paraId="02037893" w14:textId="633ADF29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304" w:type="dxa"/>
          </w:tcPr>
          <w:p w14:paraId="5A3544DD" w14:textId="649005DA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57922451.1</w:t>
            </w:r>
          </w:p>
        </w:tc>
        <w:tc>
          <w:tcPr>
            <w:tcW w:w="875" w:type="dxa"/>
          </w:tcPr>
          <w:p w14:paraId="489FCB99" w14:textId="043D73DC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04" w:type="dxa"/>
          </w:tcPr>
          <w:p w14:paraId="355279FC" w14:textId="44927578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57916944.1</w:t>
            </w:r>
          </w:p>
        </w:tc>
        <w:tc>
          <w:tcPr>
            <w:tcW w:w="875" w:type="dxa"/>
          </w:tcPr>
          <w:p w14:paraId="381E8460" w14:textId="41B15F6D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FE79CB" w:rsidRPr="008B404C" w14:paraId="5DADCB4E" w14:textId="77777777" w:rsidTr="00227337">
        <w:trPr>
          <w:trHeight w:val="309"/>
        </w:trPr>
        <w:tc>
          <w:tcPr>
            <w:tcW w:w="633" w:type="dxa"/>
          </w:tcPr>
          <w:p w14:paraId="05BBD77B" w14:textId="6F5D4E1E" w:rsidR="00FE79CB" w:rsidRPr="007C29D4" w:rsidRDefault="00FE79CB" w:rsidP="00FE79C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ecB</w:t>
            </w:r>
          </w:p>
        </w:tc>
        <w:tc>
          <w:tcPr>
            <w:tcW w:w="1963" w:type="dxa"/>
          </w:tcPr>
          <w:p w14:paraId="12464D32" w14:textId="698ACC7B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protein-export chaperone SecB</w:t>
            </w:r>
          </w:p>
        </w:tc>
        <w:tc>
          <w:tcPr>
            <w:tcW w:w="1125" w:type="dxa"/>
          </w:tcPr>
          <w:p w14:paraId="2E0C43E4" w14:textId="0CD386FE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JHW38_18100</w:t>
            </w:r>
          </w:p>
        </w:tc>
        <w:tc>
          <w:tcPr>
            <w:tcW w:w="1057" w:type="dxa"/>
          </w:tcPr>
          <w:p w14:paraId="27955BAB" w14:textId="29EE7EDD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QQP95137.1</w:t>
            </w:r>
          </w:p>
        </w:tc>
        <w:tc>
          <w:tcPr>
            <w:tcW w:w="1029" w:type="dxa"/>
          </w:tcPr>
          <w:p w14:paraId="27EA80CB" w14:textId="3D85ADCA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QQQ01663.1</w:t>
            </w:r>
          </w:p>
        </w:tc>
        <w:tc>
          <w:tcPr>
            <w:tcW w:w="875" w:type="dxa"/>
          </w:tcPr>
          <w:p w14:paraId="6A5BC522" w14:textId="4C68FF7D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04" w:type="dxa"/>
          </w:tcPr>
          <w:p w14:paraId="5DA69DF0" w14:textId="731E47D5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74871611.1</w:t>
            </w:r>
          </w:p>
        </w:tc>
        <w:tc>
          <w:tcPr>
            <w:tcW w:w="875" w:type="dxa"/>
          </w:tcPr>
          <w:p w14:paraId="5C05F24D" w14:textId="6BB6A605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304" w:type="dxa"/>
          </w:tcPr>
          <w:p w14:paraId="6B2D6650" w14:textId="590C0088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57949501.1</w:t>
            </w:r>
          </w:p>
        </w:tc>
        <w:tc>
          <w:tcPr>
            <w:tcW w:w="875" w:type="dxa"/>
          </w:tcPr>
          <w:p w14:paraId="47BAEBF2" w14:textId="3C7D3ED8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04" w:type="dxa"/>
          </w:tcPr>
          <w:p w14:paraId="68FA7782" w14:textId="2BE0AB5A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36107609.1</w:t>
            </w:r>
          </w:p>
        </w:tc>
        <w:tc>
          <w:tcPr>
            <w:tcW w:w="875" w:type="dxa"/>
          </w:tcPr>
          <w:p w14:paraId="6BC792D6" w14:textId="651A6F1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04" w:type="dxa"/>
          </w:tcPr>
          <w:p w14:paraId="62590910" w14:textId="4224A590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31372765.1</w:t>
            </w:r>
          </w:p>
        </w:tc>
        <w:tc>
          <w:tcPr>
            <w:tcW w:w="875" w:type="dxa"/>
          </w:tcPr>
          <w:p w14:paraId="0CBD8541" w14:textId="12F067D9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FE79CB" w:rsidRPr="008B404C" w14:paraId="14430539" w14:textId="77777777" w:rsidTr="00227337">
        <w:trPr>
          <w:trHeight w:val="309"/>
        </w:trPr>
        <w:tc>
          <w:tcPr>
            <w:tcW w:w="633" w:type="dxa"/>
          </w:tcPr>
          <w:p w14:paraId="4D587100" w14:textId="6A2C1134" w:rsidR="00FE79CB" w:rsidRPr="007C29D4" w:rsidRDefault="00FE79CB" w:rsidP="00FE79C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ecD</w:t>
            </w:r>
          </w:p>
        </w:tc>
        <w:tc>
          <w:tcPr>
            <w:tcW w:w="1963" w:type="dxa"/>
          </w:tcPr>
          <w:p w14:paraId="54F3EFD4" w14:textId="379CEC41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protein translocase subunit SecD</w:t>
            </w:r>
          </w:p>
        </w:tc>
        <w:tc>
          <w:tcPr>
            <w:tcW w:w="1125" w:type="dxa"/>
          </w:tcPr>
          <w:p w14:paraId="2D448842" w14:textId="1A2056D4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JHW38_08420</w:t>
            </w:r>
          </w:p>
        </w:tc>
        <w:tc>
          <w:tcPr>
            <w:tcW w:w="1057" w:type="dxa"/>
          </w:tcPr>
          <w:p w14:paraId="392C2990" w14:textId="65AFB4FE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QQP98012.1</w:t>
            </w:r>
          </w:p>
        </w:tc>
        <w:tc>
          <w:tcPr>
            <w:tcW w:w="1029" w:type="dxa"/>
          </w:tcPr>
          <w:p w14:paraId="6E434E21" w14:textId="20BF5409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QQQ02939.1</w:t>
            </w:r>
          </w:p>
        </w:tc>
        <w:tc>
          <w:tcPr>
            <w:tcW w:w="875" w:type="dxa"/>
          </w:tcPr>
          <w:p w14:paraId="27193982" w14:textId="670795FD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04" w:type="dxa"/>
          </w:tcPr>
          <w:p w14:paraId="0DBFEAE6" w14:textId="2911F802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96377314.1</w:t>
            </w:r>
          </w:p>
        </w:tc>
        <w:tc>
          <w:tcPr>
            <w:tcW w:w="875" w:type="dxa"/>
          </w:tcPr>
          <w:p w14:paraId="16A335A6" w14:textId="31642A30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04" w:type="dxa"/>
          </w:tcPr>
          <w:p w14:paraId="0E4DEEB5" w14:textId="6AB33586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57948346.1</w:t>
            </w:r>
          </w:p>
        </w:tc>
        <w:tc>
          <w:tcPr>
            <w:tcW w:w="875" w:type="dxa"/>
          </w:tcPr>
          <w:p w14:paraId="5ECB6194" w14:textId="78193775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04" w:type="dxa"/>
          </w:tcPr>
          <w:p w14:paraId="3B6B6413" w14:textId="7A71854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57921182.1</w:t>
            </w:r>
          </w:p>
        </w:tc>
        <w:tc>
          <w:tcPr>
            <w:tcW w:w="875" w:type="dxa"/>
          </w:tcPr>
          <w:p w14:paraId="21EB09AA" w14:textId="7012E5B5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04" w:type="dxa"/>
          </w:tcPr>
          <w:p w14:paraId="50DE93A7" w14:textId="200346C5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57917406.1</w:t>
            </w:r>
          </w:p>
        </w:tc>
        <w:tc>
          <w:tcPr>
            <w:tcW w:w="875" w:type="dxa"/>
          </w:tcPr>
          <w:p w14:paraId="05D33FCB" w14:textId="38BEAA5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FE79CB" w:rsidRPr="008B404C" w14:paraId="698604F9" w14:textId="77777777" w:rsidTr="00227337">
        <w:trPr>
          <w:trHeight w:val="309"/>
        </w:trPr>
        <w:tc>
          <w:tcPr>
            <w:tcW w:w="633" w:type="dxa"/>
          </w:tcPr>
          <w:p w14:paraId="417988E6" w14:textId="5579BCCA" w:rsidR="00FE79CB" w:rsidRPr="007C29D4" w:rsidRDefault="00FE79CB" w:rsidP="00FE79C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ecE</w:t>
            </w:r>
          </w:p>
        </w:tc>
        <w:tc>
          <w:tcPr>
            <w:tcW w:w="1963" w:type="dxa"/>
          </w:tcPr>
          <w:p w14:paraId="6E85C29B" w14:textId="3A4C86A5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preprotein translocase subunit SecE</w:t>
            </w:r>
          </w:p>
        </w:tc>
        <w:tc>
          <w:tcPr>
            <w:tcW w:w="1125" w:type="dxa"/>
          </w:tcPr>
          <w:p w14:paraId="1C87B975" w14:textId="24D64C0C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JHW38_09795</w:t>
            </w:r>
          </w:p>
        </w:tc>
        <w:tc>
          <w:tcPr>
            <w:tcW w:w="1057" w:type="dxa"/>
          </w:tcPr>
          <w:p w14:paraId="1DE28ECE" w14:textId="4C30359C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QQP98257.1</w:t>
            </w:r>
          </w:p>
        </w:tc>
        <w:tc>
          <w:tcPr>
            <w:tcW w:w="1029" w:type="dxa"/>
          </w:tcPr>
          <w:p w14:paraId="178D2B63" w14:textId="708585EC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QQQ02682.1</w:t>
            </w:r>
          </w:p>
        </w:tc>
        <w:tc>
          <w:tcPr>
            <w:tcW w:w="875" w:type="dxa"/>
          </w:tcPr>
          <w:p w14:paraId="1DC6316F" w14:textId="4D6FB049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04" w:type="dxa"/>
          </w:tcPr>
          <w:p w14:paraId="57633934" w14:textId="50CABC9B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74873738.1</w:t>
            </w:r>
          </w:p>
        </w:tc>
        <w:tc>
          <w:tcPr>
            <w:tcW w:w="875" w:type="dxa"/>
          </w:tcPr>
          <w:p w14:paraId="14965D7B" w14:textId="0CB26938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04" w:type="dxa"/>
          </w:tcPr>
          <w:p w14:paraId="678CE623" w14:textId="337B33D4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57948567.1</w:t>
            </w:r>
          </w:p>
        </w:tc>
        <w:tc>
          <w:tcPr>
            <w:tcW w:w="875" w:type="dxa"/>
          </w:tcPr>
          <w:p w14:paraId="2365BE3C" w14:textId="1880257C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04" w:type="dxa"/>
          </w:tcPr>
          <w:p w14:paraId="113FBE65" w14:textId="072AB4E1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36115412.1</w:t>
            </w:r>
          </w:p>
        </w:tc>
        <w:tc>
          <w:tcPr>
            <w:tcW w:w="875" w:type="dxa"/>
          </w:tcPr>
          <w:p w14:paraId="5577DDD1" w14:textId="0C69E360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304" w:type="dxa"/>
          </w:tcPr>
          <w:p w14:paraId="72856C72" w14:textId="55447FDD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57918904.1</w:t>
            </w:r>
          </w:p>
        </w:tc>
        <w:tc>
          <w:tcPr>
            <w:tcW w:w="875" w:type="dxa"/>
          </w:tcPr>
          <w:p w14:paraId="039E433C" w14:textId="3FEA1EA5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FE79CB" w:rsidRPr="008B404C" w14:paraId="2BAB69B3" w14:textId="77777777" w:rsidTr="00227337">
        <w:trPr>
          <w:trHeight w:val="309"/>
        </w:trPr>
        <w:tc>
          <w:tcPr>
            <w:tcW w:w="633" w:type="dxa"/>
          </w:tcPr>
          <w:p w14:paraId="055ABBA4" w14:textId="6A02C547" w:rsidR="00FE79CB" w:rsidRPr="007C29D4" w:rsidRDefault="00FE79CB" w:rsidP="00FE79C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ecF</w:t>
            </w:r>
          </w:p>
        </w:tc>
        <w:tc>
          <w:tcPr>
            <w:tcW w:w="1963" w:type="dxa"/>
          </w:tcPr>
          <w:p w14:paraId="04DD2D5E" w14:textId="0757190D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protein translocase subunit SecF</w:t>
            </w:r>
          </w:p>
        </w:tc>
        <w:tc>
          <w:tcPr>
            <w:tcW w:w="1125" w:type="dxa"/>
          </w:tcPr>
          <w:p w14:paraId="342217C3" w14:textId="3368BC8C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JHW38_08415</w:t>
            </w:r>
          </w:p>
        </w:tc>
        <w:tc>
          <w:tcPr>
            <w:tcW w:w="1057" w:type="dxa"/>
          </w:tcPr>
          <w:p w14:paraId="1AF6588D" w14:textId="541622DF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QQP98011.1</w:t>
            </w:r>
          </w:p>
        </w:tc>
        <w:tc>
          <w:tcPr>
            <w:tcW w:w="1029" w:type="dxa"/>
          </w:tcPr>
          <w:p w14:paraId="77AFE259" w14:textId="7044A0F2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QQQ02940.1</w:t>
            </w:r>
          </w:p>
        </w:tc>
        <w:tc>
          <w:tcPr>
            <w:tcW w:w="875" w:type="dxa"/>
          </w:tcPr>
          <w:p w14:paraId="318B7B53" w14:textId="13DF5F40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04" w:type="dxa"/>
          </w:tcPr>
          <w:p w14:paraId="4F06F6E5" w14:textId="7B55CD1F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96377315.1</w:t>
            </w:r>
          </w:p>
        </w:tc>
        <w:tc>
          <w:tcPr>
            <w:tcW w:w="875" w:type="dxa"/>
          </w:tcPr>
          <w:p w14:paraId="593A7D91" w14:textId="25AB2B4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04" w:type="dxa"/>
          </w:tcPr>
          <w:p w14:paraId="33EFFD5E" w14:textId="32A816F0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57948345.1</w:t>
            </w:r>
          </w:p>
        </w:tc>
        <w:tc>
          <w:tcPr>
            <w:tcW w:w="875" w:type="dxa"/>
          </w:tcPr>
          <w:p w14:paraId="18D7C2E3" w14:textId="7584CE59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04" w:type="dxa"/>
          </w:tcPr>
          <w:p w14:paraId="285C39BC" w14:textId="02ED3262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36101997.1</w:t>
            </w:r>
          </w:p>
        </w:tc>
        <w:tc>
          <w:tcPr>
            <w:tcW w:w="875" w:type="dxa"/>
          </w:tcPr>
          <w:p w14:paraId="751FAEC5" w14:textId="60B28B6D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304" w:type="dxa"/>
          </w:tcPr>
          <w:p w14:paraId="5B80B4B9" w14:textId="3C9BCCC9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57917407.1</w:t>
            </w:r>
          </w:p>
        </w:tc>
        <w:tc>
          <w:tcPr>
            <w:tcW w:w="875" w:type="dxa"/>
          </w:tcPr>
          <w:p w14:paraId="73A21278" w14:textId="400C12FC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FE79CB" w:rsidRPr="008B404C" w14:paraId="6944EEC8" w14:textId="77777777" w:rsidTr="00227337">
        <w:trPr>
          <w:trHeight w:val="309"/>
        </w:trPr>
        <w:tc>
          <w:tcPr>
            <w:tcW w:w="633" w:type="dxa"/>
          </w:tcPr>
          <w:p w14:paraId="29CAE15C" w14:textId="14895F93" w:rsidR="00FE79CB" w:rsidRPr="007C29D4" w:rsidRDefault="00FE79CB" w:rsidP="00FE79C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ecG</w:t>
            </w:r>
          </w:p>
        </w:tc>
        <w:tc>
          <w:tcPr>
            <w:tcW w:w="1963" w:type="dxa"/>
          </w:tcPr>
          <w:p w14:paraId="67344E20" w14:textId="752459F9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preprotein translocase subunit SecG</w:t>
            </w:r>
          </w:p>
        </w:tc>
        <w:tc>
          <w:tcPr>
            <w:tcW w:w="1125" w:type="dxa"/>
          </w:tcPr>
          <w:p w14:paraId="5CA61B4F" w14:textId="0E9CA1EB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JHW38_02095</w:t>
            </w:r>
          </w:p>
        </w:tc>
        <w:tc>
          <w:tcPr>
            <w:tcW w:w="1057" w:type="dxa"/>
          </w:tcPr>
          <w:p w14:paraId="6B727EF0" w14:textId="29FC5C9C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QQP96870.1</w:t>
            </w:r>
          </w:p>
        </w:tc>
        <w:tc>
          <w:tcPr>
            <w:tcW w:w="1029" w:type="dxa"/>
          </w:tcPr>
          <w:p w14:paraId="227CA3D7" w14:textId="517994E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QQP99329.1</w:t>
            </w:r>
          </w:p>
        </w:tc>
        <w:tc>
          <w:tcPr>
            <w:tcW w:w="875" w:type="dxa"/>
          </w:tcPr>
          <w:p w14:paraId="22A64341" w14:textId="40523FA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04" w:type="dxa"/>
          </w:tcPr>
          <w:p w14:paraId="5F6EC76A" w14:textId="2E60CC6D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96378844.1</w:t>
            </w:r>
          </w:p>
        </w:tc>
        <w:tc>
          <w:tcPr>
            <w:tcW w:w="875" w:type="dxa"/>
          </w:tcPr>
          <w:p w14:paraId="37E50D31" w14:textId="528F3482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304" w:type="dxa"/>
          </w:tcPr>
          <w:p w14:paraId="6937E8EA" w14:textId="5ADE40EF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57947325.1</w:t>
            </w:r>
          </w:p>
        </w:tc>
        <w:tc>
          <w:tcPr>
            <w:tcW w:w="875" w:type="dxa"/>
          </w:tcPr>
          <w:p w14:paraId="20EF4A3A" w14:textId="1B6DE545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04" w:type="dxa"/>
          </w:tcPr>
          <w:p w14:paraId="16FF5828" w14:textId="620156BD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46656794.1</w:t>
            </w:r>
          </w:p>
        </w:tc>
        <w:tc>
          <w:tcPr>
            <w:tcW w:w="875" w:type="dxa"/>
          </w:tcPr>
          <w:p w14:paraId="5CE5BC23" w14:textId="68698638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304" w:type="dxa"/>
          </w:tcPr>
          <w:p w14:paraId="746F8119" w14:textId="334F1253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57918251.1</w:t>
            </w:r>
          </w:p>
        </w:tc>
        <w:tc>
          <w:tcPr>
            <w:tcW w:w="875" w:type="dxa"/>
          </w:tcPr>
          <w:p w14:paraId="74B89BFB" w14:textId="7B7EB6EA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FE79CB" w:rsidRPr="008B404C" w14:paraId="4399708F" w14:textId="77777777" w:rsidTr="00227337">
        <w:trPr>
          <w:trHeight w:val="309"/>
        </w:trPr>
        <w:tc>
          <w:tcPr>
            <w:tcW w:w="633" w:type="dxa"/>
          </w:tcPr>
          <w:p w14:paraId="37E8B0D8" w14:textId="707FF6A9" w:rsidR="00FE79CB" w:rsidRPr="007C29D4" w:rsidRDefault="00FE79CB" w:rsidP="00FE79C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ecY</w:t>
            </w:r>
          </w:p>
        </w:tc>
        <w:tc>
          <w:tcPr>
            <w:tcW w:w="1963" w:type="dxa"/>
          </w:tcPr>
          <w:p w14:paraId="74D51F17" w14:textId="7826B3FE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preprotein translocase subunit SecY</w:t>
            </w:r>
          </w:p>
        </w:tc>
        <w:tc>
          <w:tcPr>
            <w:tcW w:w="1125" w:type="dxa"/>
          </w:tcPr>
          <w:p w14:paraId="2F16A048" w14:textId="7FD40830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JHW38_09630</w:t>
            </w:r>
          </w:p>
        </w:tc>
        <w:tc>
          <w:tcPr>
            <w:tcW w:w="1057" w:type="dxa"/>
          </w:tcPr>
          <w:p w14:paraId="120FA56D" w14:textId="044B0F74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QQP98226.1</w:t>
            </w:r>
          </w:p>
        </w:tc>
        <w:tc>
          <w:tcPr>
            <w:tcW w:w="1029" w:type="dxa"/>
          </w:tcPr>
          <w:p w14:paraId="7D4A1412" w14:textId="4E9C8BEA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QQQ02714.1</w:t>
            </w:r>
          </w:p>
        </w:tc>
        <w:tc>
          <w:tcPr>
            <w:tcW w:w="875" w:type="dxa"/>
          </w:tcPr>
          <w:p w14:paraId="1DF0EFB3" w14:textId="66B06161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304" w:type="dxa"/>
          </w:tcPr>
          <w:p w14:paraId="3F2874ED" w14:textId="1794AA1F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74872155.1</w:t>
            </w:r>
          </w:p>
        </w:tc>
        <w:tc>
          <w:tcPr>
            <w:tcW w:w="875" w:type="dxa"/>
          </w:tcPr>
          <w:p w14:paraId="0E1A8C35" w14:textId="3D4F1F9C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304" w:type="dxa"/>
          </w:tcPr>
          <w:p w14:paraId="2B817425" w14:textId="1F7C6DEE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57948537.1</w:t>
            </w:r>
          </w:p>
        </w:tc>
        <w:tc>
          <w:tcPr>
            <w:tcW w:w="875" w:type="dxa"/>
          </w:tcPr>
          <w:p w14:paraId="20516D56" w14:textId="0391F72A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304" w:type="dxa"/>
          </w:tcPr>
          <w:p w14:paraId="6EDC3110" w14:textId="11C3C679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36111756.1</w:t>
            </w:r>
          </w:p>
        </w:tc>
        <w:tc>
          <w:tcPr>
            <w:tcW w:w="875" w:type="dxa"/>
          </w:tcPr>
          <w:p w14:paraId="10533531" w14:textId="1EA1DCFC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04" w:type="dxa"/>
          </w:tcPr>
          <w:p w14:paraId="632C4E5F" w14:textId="42A77EE5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31373816.1</w:t>
            </w:r>
          </w:p>
        </w:tc>
        <w:tc>
          <w:tcPr>
            <w:tcW w:w="875" w:type="dxa"/>
          </w:tcPr>
          <w:p w14:paraId="35C78DD8" w14:textId="2EBBFEBE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FE79CB" w:rsidRPr="008B404C" w14:paraId="08D39899" w14:textId="77777777" w:rsidTr="00227337">
        <w:trPr>
          <w:trHeight w:val="309"/>
        </w:trPr>
        <w:tc>
          <w:tcPr>
            <w:tcW w:w="633" w:type="dxa"/>
          </w:tcPr>
          <w:p w14:paraId="570E3705" w14:textId="3891CA39" w:rsidR="00FE79CB" w:rsidRPr="007C29D4" w:rsidRDefault="00FE79CB" w:rsidP="00FE79C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yajC</w:t>
            </w:r>
          </w:p>
        </w:tc>
        <w:tc>
          <w:tcPr>
            <w:tcW w:w="1963" w:type="dxa"/>
          </w:tcPr>
          <w:p w14:paraId="57619ABA" w14:textId="4C07BFBA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preprotein translocase subunit YajC</w:t>
            </w:r>
          </w:p>
        </w:tc>
        <w:tc>
          <w:tcPr>
            <w:tcW w:w="1125" w:type="dxa"/>
          </w:tcPr>
          <w:p w14:paraId="5679AF3B" w14:textId="6053264C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JHW38_08425</w:t>
            </w:r>
          </w:p>
        </w:tc>
        <w:tc>
          <w:tcPr>
            <w:tcW w:w="1057" w:type="dxa"/>
          </w:tcPr>
          <w:p w14:paraId="15444639" w14:textId="70F128BE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QQP98013.1</w:t>
            </w:r>
          </w:p>
        </w:tc>
        <w:tc>
          <w:tcPr>
            <w:tcW w:w="1029" w:type="dxa"/>
          </w:tcPr>
          <w:p w14:paraId="7746BFBC" w14:textId="6EB4F9E1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QQQ02938.1</w:t>
            </w:r>
          </w:p>
        </w:tc>
        <w:tc>
          <w:tcPr>
            <w:tcW w:w="875" w:type="dxa"/>
          </w:tcPr>
          <w:p w14:paraId="703696FD" w14:textId="2FE32C7E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04" w:type="dxa"/>
          </w:tcPr>
          <w:p w14:paraId="794B6650" w14:textId="392EAC13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74865736.1</w:t>
            </w:r>
          </w:p>
        </w:tc>
        <w:tc>
          <w:tcPr>
            <w:tcW w:w="875" w:type="dxa"/>
          </w:tcPr>
          <w:p w14:paraId="5CA0F562" w14:textId="4E8C279F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04" w:type="dxa"/>
          </w:tcPr>
          <w:p w14:paraId="25F2A737" w14:textId="71D8ECFB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57948347.1</w:t>
            </w:r>
          </w:p>
        </w:tc>
        <w:tc>
          <w:tcPr>
            <w:tcW w:w="875" w:type="dxa"/>
          </w:tcPr>
          <w:p w14:paraId="6905B10F" w14:textId="2A083A71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04" w:type="dxa"/>
          </w:tcPr>
          <w:p w14:paraId="1A66829D" w14:textId="18B6D233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36101993.1</w:t>
            </w:r>
          </w:p>
        </w:tc>
        <w:tc>
          <w:tcPr>
            <w:tcW w:w="875" w:type="dxa"/>
          </w:tcPr>
          <w:p w14:paraId="69AD85AB" w14:textId="38AABD81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304" w:type="dxa"/>
          </w:tcPr>
          <w:p w14:paraId="40EDD9A5" w14:textId="0934C294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31372943.1</w:t>
            </w:r>
          </w:p>
        </w:tc>
        <w:tc>
          <w:tcPr>
            <w:tcW w:w="875" w:type="dxa"/>
          </w:tcPr>
          <w:p w14:paraId="7FC377B0" w14:textId="48194A88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FE79CB" w:rsidRPr="008B404C" w14:paraId="2F50E9B2" w14:textId="77777777" w:rsidTr="00227337">
        <w:trPr>
          <w:trHeight w:val="309"/>
        </w:trPr>
        <w:tc>
          <w:tcPr>
            <w:tcW w:w="633" w:type="dxa"/>
          </w:tcPr>
          <w:p w14:paraId="160D5EEF" w14:textId="4E221300" w:rsidR="00FE79CB" w:rsidRPr="007C29D4" w:rsidRDefault="00FE79CB" w:rsidP="00FE79C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yidC</w:t>
            </w:r>
          </w:p>
        </w:tc>
        <w:tc>
          <w:tcPr>
            <w:tcW w:w="1963" w:type="dxa"/>
          </w:tcPr>
          <w:p w14:paraId="19FFA8BB" w14:textId="0C3FCFD4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membrane protein insertase YidC</w:t>
            </w:r>
          </w:p>
        </w:tc>
        <w:tc>
          <w:tcPr>
            <w:tcW w:w="1125" w:type="dxa"/>
          </w:tcPr>
          <w:p w14:paraId="7FF8C05B" w14:textId="0714AFEA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JHW38_16585</w:t>
            </w:r>
          </w:p>
        </w:tc>
        <w:tc>
          <w:tcPr>
            <w:tcW w:w="1057" w:type="dxa"/>
          </w:tcPr>
          <w:p w14:paraId="04F86CA2" w14:textId="3FAD6AD1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QQP94856.1</w:t>
            </w:r>
          </w:p>
        </w:tc>
        <w:tc>
          <w:tcPr>
            <w:tcW w:w="1029" w:type="dxa"/>
          </w:tcPr>
          <w:p w14:paraId="496C22D8" w14:textId="7AE7A059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QQQ01404.1</w:t>
            </w:r>
          </w:p>
        </w:tc>
        <w:tc>
          <w:tcPr>
            <w:tcW w:w="875" w:type="dxa"/>
          </w:tcPr>
          <w:p w14:paraId="5481A7D0" w14:textId="22FF810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304" w:type="dxa"/>
          </w:tcPr>
          <w:p w14:paraId="0D0FAD42" w14:textId="3F05A569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96382816.1</w:t>
            </w:r>
          </w:p>
        </w:tc>
        <w:tc>
          <w:tcPr>
            <w:tcW w:w="875" w:type="dxa"/>
          </w:tcPr>
          <w:p w14:paraId="2D767686" w14:textId="56A78C01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04" w:type="dxa"/>
          </w:tcPr>
          <w:p w14:paraId="34ADB957" w14:textId="74B2DA8D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57949735.1</w:t>
            </w:r>
          </w:p>
        </w:tc>
        <w:tc>
          <w:tcPr>
            <w:tcW w:w="875" w:type="dxa"/>
          </w:tcPr>
          <w:p w14:paraId="07ABFD19" w14:textId="0C774B69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304" w:type="dxa"/>
          </w:tcPr>
          <w:p w14:paraId="6C196E4A" w14:textId="5794BC1B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57923352.1</w:t>
            </w:r>
          </w:p>
        </w:tc>
        <w:tc>
          <w:tcPr>
            <w:tcW w:w="875" w:type="dxa"/>
          </w:tcPr>
          <w:p w14:paraId="26A8EE4B" w14:textId="00014429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04" w:type="dxa"/>
          </w:tcPr>
          <w:p w14:paraId="39CA6BD1" w14:textId="4BA07F08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57919817.1</w:t>
            </w:r>
          </w:p>
        </w:tc>
        <w:tc>
          <w:tcPr>
            <w:tcW w:w="875" w:type="dxa"/>
          </w:tcPr>
          <w:p w14:paraId="25971016" w14:textId="67364134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FE79CB" w:rsidRPr="008B404C" w14:paraId="56F9040D" w14:textId="77777777" w:rsidTr="00227337">
        <w:trPr>
          <w:trHeight w:val="309"/>
        </w:trPr>
        <w:tc>
          <w:tcPr>
            <w:tcW w:w="633" w:type="dxa"/>
          </w:tcPr>
          <w:p w14:paraId="097E06F6" w14:textId="2A1D5DC9" w:rsidR="00FE79CB" w:rsidRPr="007C29D4" w:rsidRDefault="00FE79CB" w:rsidP="00FE79C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tsY</w:t>
            </w:r>
          </w:p>
        </w:tc>
        <w:tc>
          <w:tcPr>
            <w:tcW w:w="1963" w:type="dxa"/>
          </w:tcPr>
          <w:p w14:paraId="42DDD279" w14:textId="43A3B38C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signal recognition particle-docking protein</w:t>
            </w: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FtsY</w:t>
            </w:r>
          </w:p>
        </w:tc>
        <w:tc>
          <w:tcPr>
            <w:tcW w:w="1125" w:type="dxa"/>
          </w:tcPr>
          <w:p w14:paraId="52E05442" w14:textId="7A2BDF4B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JHW38_08515</w:t>
            </w:r>
          </w:p>
        </w:tc>
        <w:tc>
          <w:tcPr>
            <w:tcW w:w="1057" w:type="dxa"/>
          </w:tcPr>
          <w:p w14:paraId="030D3BD3" w14:textId="00222D7F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QQP98031.1</w:t>
            </w:r>
          </w:p>
        </w:tc>
        <w:tc>
          <w:tcPr>
            <w:tcW w:w="1029" w:type="dxa"/>
          </w:tcPr>
          <w:p w14:paraId="2DBCCAF2" w14:textId="3A380E52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QQQ02920.1</w:t>
            </w:r>
          </w:p>
        </w:tc>
        <w:tc>
          <w:tcPr>
            <w:tcW w:w="875" w:type="dxa"/>
          </w:tcPr>
          <w:p w14:paraId="3EC26FB9" w14:textId="138A2793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04" w:type="dxa"/>
          </w:tcPr>
          <w:p w14:paraId="4444D377" w14:textId="361CF4B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96377302.1</w:t>
            </w:r>
          </w:p>
        </w:tc>
        <w:tc>
          <w:tcPr>
            <w:tcW w:w="875" w:type="dxa"/>
          </w:tcPr>
          <w:p w14:paraId="1F714C1B" w14:textId="0FE4E0CF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304" w:type="dxa"/>
          </w:tcPr>
          <w:p w14:paraId="58817369" w14:textId="5A910DE2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57948362.1</w:t>
            </w:r>
          </w:p>
        </w:tc>
        <w:tc>
          <w:tcPr>
            <w:tcW w:w="875" w:type="dxa"/>
          </w:tcPr>
          <w:p w14:paraId="7935678C" w14:textId="09CE8925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04" w:type="dxa"/>
          </w:tcPr>
          <w:p w14:paraId="10D24EFD" w14:textId="53701573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57921172.1</w:t>
            </w:r>
          </w:p>
        </w:tc>
        <w:tc>
          <w:tcPr>
            <w:tcW w:w="875" w:type="dxa"/>
          </w:tcPr>
          <w:p w14:paraId="6F2CED64" w14:textId="0DF3C1C9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04" w:type="dxa"/>
          </w:tcPr>
          <w:p w14:paraId="299BF8FC" w14:textId="5B5DE9CD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57917394.1</w:t>
            </w:r>
          </w:p>
        </w:tc>
        <w:tc>
          <w:tcPr>
            <w:tcW w:w="875" w:type="dxa"/>
          </w:tcPr>
          <w:p w14:paraId="5FABA580" w14:textId="3CDF36A3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FE79CB" w:rsidRPr="008B404C" w14:paraId="04333809" w14:textId="77777777" w:rsidTr="00227337">
        <w:trPr>
          <w:trHeight w:val="309"/>
        </w:trPr>
        <w:tc>
          <w:tcPr>
            <w:tcW w:w="633" w:type="dxa"/>
          </w:tcPr>
          <w:p w14:paraId="45184E3C" w14:textId="3BF95889" w:rsidR="00FE79CB" w:rsidRPr="007C29D4" w:rsidRDefault="00FE79CB" w:rsidP="00FE79C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fh</w:t>
            </w:r>
          </w:p>
        </w:tc>
        <w:tc>
          <w:tcPr>
            <w:tcW w:w="1963" w:type="dxa"/>
          </w:tcPr>
          <w:p w14:paraId="507E2791" w14:textId="67C65121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signal recognition particle protein</w:t>
            </w:r>
          </w:p>
        </w:tc>
        <w:tc>
          <w:tcPr>
            <w:tcW w:w="1125" w:type="dxa"/>
          </w:tcPr>
          <w:p w14:paraId="12C0C25D" w14:textId="3E2359F2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JHW38_07155</w:t>
            </w:r>
          </w:p>
        </w:tc>
        <w:tc>
          <w:tcPr>
            <w:tcW w:w="1057" w:type="dxa"/>
          </w:tcPr>
          <w:p w14:paraId="07ED37B7" w14:textId="6D3E7586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QQP97781.1</w:t>
            </w:r>
          </w:p>
        </w:tc>
        <w:tc>
          <w:tcPr>
            <w:tcW w:w="1029" w:type="dxa"/>
          </w:tcPr>
          <w:p w14:paraId="327F175C" w14:textId="102F8301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QQQ03137.1</w:t>
            </w:r>
          </w:p>
        </w:tc>
        <w:tc>
          <w:tcPr>
            <w:tcW w:w="875" w:type="dxa"/>
          </w:tcPr>
          <w:p w14:paraId="50B000E2" w14:textId="09C17171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304" w:type="dxa"/>
          </w:tcPr>
          <w:p w14:paraId="0B1EBD7D" w14:textId="5D29B8BE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96377478.1</w:t>
            </w:r>
          </w:p>
        </w:tc>
        <w:tc>
          <w:tcPr>
            <w:tcW w:w="875" w:type="dxa"/>
          </w:tcPr>
          <w:p w14:paraId="355820A7" w14:textId="24A12FCF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304" w:type="dxa"/>
          </w:tcPr>
          <w:p w14:paraId="10E98202" w14:textId="56B3E96C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57948157.1</w:t>
            </w:r>
          </w:p>
        </w:tc>
        <w:tc>
          <w:tcPr>
            <w:tcW w:w="875" w:type="dxa"/>
          </w:tcPr>
          <w:p w14:paraId="692D4A4F" w14:textId="4F0EAA2D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304" w:type="dxa"/>
          </w:tcPr>
          <w:p w14:paraId="0988B2C3" w14:textId="00A3674E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57921281.1</w:t>
            </w:r>
          </w:p>
        </w:tc>
        <w:tc>
          <w:tcPr>
            <w:tcW w:w="875" w:type="dxa"/>
          </w:tcPr>
          <w:p w14:paraId="5C3E9231" w14:textId="17BEBE7B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04" w:type="dxa"/>
          </w:tcPr>
          <w:p w14:paraId="677B5A35" w14:textId="0B9E2F6F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57917550.1</w:t>
            </w:r>
          </w:p>
        </w:tc>
        <w:tc>
          <w:tcPr>
            <w:tcW w:w="875" w:type="dxa"/>
          </w:tcPr>
          <w:p w14:paraId="02409F7D" w14:textId="4E8E5D86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FE79CB" w:rsidRPr="008B404C" w14:paraId="05CF7AFD" w14:textId="77777777" w:rsidTr="004C3A5A">
        <w:trPr>
          <w:trHeight w:val="309"/>
        </w:trPr>
        <w:tc>
          <w:tcPr>
            <w:tcW w:w="15398" w:type="dxa"/>
            <w:gridSpan w:val="14"/>
          </w:tcPr>
          <w:p w14:paraId="5E5F370B" w14:textId="6059EB34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Twin</w:t>
            </w:r>
            <w:r w:rsidRPr="007C29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7C29D4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rginine</w:t>
            </w:r>
            <w:r w:rsidRPr="007C29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targeting</w:t>
            </w:r>
            <w:r w:rsidRPr="007C29D4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（</w:t>
            </w:r>
            <w:r w:rsidRPr="007C29D4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Tet</w:t>
            </w:r>
            <w:r w:rsidRPr="007C29D4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）</w:t>
            </w:r>
          </w:p>
        </w:tc>
      </w:tr>
      <w:tr w:rsidR="00FE79CB" w:rsidRPr="008B404C" w14:paraId="3471404D" w14:textId="77777777" w:rsidTr="00227337">
        <w:trPr>
          <w:trHeight w:val="309"/>
        </w:trPr>
        <w:tc>
          <w:tcPr>
            <w:tcW w:w="633" w:type="dxa"/>
          </w:tcPr>
          <w:p w14:paraId="17E0F6E7" w14:textId="118CCA24" w:rsidR="00FE79CB" w:rsidRPr="007C29D4" w:rsidRDefault="00FE79CB" w:rsidP="00FE79C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atA</w:t>
            </w:r>
          </w:p>
        </w:tc>
        <w:tc>
          <w:tcPr>
            <w:tcW w:w="1963" w:type="dxa"/>
          </w:tcPr>
          <w:p w14:paraId="2C6CBAEF" w14:textId="61339168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Sec-independent protein translocase subunit</w:t>
            </w: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TatA</w:t>
            </w:r>
          </w:p>
        </w:tc>
        <w:tc>
          <w:tcPr>
            <w:tcW w:w="1125" w:type="dxa"/>
          </w:tcPr>
          <w:p w14:paraId="624C3372" w14:textId="125E23D1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JHW38_17705</w:t>
            </w:r>
          </w:p>
        </w:tc>
        <w:tc>
          <w:tcPr>
            <w:tcW w:w="1057" w:type="dxa"/>
          </w:tcPr>
          <w:p w14:paraId="205E8757" w14:textId="4090C505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QQP95062.1</w:t>
            </w:r>
          </w:p>
        </w:tc>
        <w:tc>
          <w:tcPr>
            <w:tcW w:w="1029" w:type="dxa"/>
          </w:tcPr>
          <w:p w14:paraId="657ACFCC" w14:textId="0CE31E39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QQQ01212.1</w:t>
            </w:r>
          </w:p>
        </w:tc>
        <w:tc>
          <w:tcPr>
            <w:tcW w:w="875" w:type="dxa"/>
          </w:tcPr>
          <w:p w14:paraId="3382B1FB" w14:textId="000B162D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04" w:type="dxa"/>
          </w:tcPr>
          <w:p w14:paraId="37F2C11A" w14:textId="445E68EE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74871763.1</w:t>
            </w:r>
          </w:p>
        </w:tc>
        <w:tc>
          <w:tcPr>
            <w:tcW w:w="875" w:type="dxa"/>
          </w:tcPr>
          <w:p w14:paraId="76E6D0E4" w14:textId="74EC4F38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04" w:type="dxa"/>
          </w:tcPr>
          <w:p w14:paraId="0FE8C1DA" w14:textId="28A8203D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57945811.1</w:t>
            </w:r>
          </w:p>
        </w:tc>
        <w:tc>
          <w:tcPr>
            <w:tcW w:w="875" w:type="dxa"/>
          </w:tcPr>
          <w:p w14:paraId="6F6187F5" w14:textId="54E9989A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04" w:type="dxa"/>
          </w:tcPr>
          <w:p w14:paraId="0BA9B1F3" w14:textId="209040FC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36105095.1</w:t>
            </w:r>
          </w:p>
        </w:tc>
        <w:tc>
          <w:tcPr>
            <w:tcW w:w="875" w:type="dxa"/>
          </w:tcPr>
          <w:p w14:paraId="081C7925" w14:textId="5919D2BF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304" w:type="dxa"/>
          </w:tcPr>
          <w:p w14:paraId="476026F4" w14:textId="4EB6C300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31370598.1</w:t>
            </w:r>
          </w:p>
        </w:tc>
        <w:tc>
          <w:tcPr>
            <w:tcW w:w="875" w:type="dxa"/>
          </w:tcPr>
          <w:p w14:paraId="4EC3466A" w14:textId="5463BA21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FE79CB" w:rsidRPr="008B404C" w14:paraId="11CE23F2" w14:textId="77777777" w:rsidTr="00227337">
        <w:trPr>
          <w:trHeight w:val="309"/>
        </w:trPr>
        <w:tc>
          <w:tcPr>
            <w:tcW w:w="633" w:type="dxa"/>
          </w:tcPr>
          <w:p w14:paraId="1FD3D91F" w14:textId="2C45AF4A" w:rsidR="00FE79CB" w:rsidRPr="007C29D4" w:rsidRDefault="00FE79CB" w:rsidP="00FE79C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>tatB</w:t>
            </w:r>
          </w:p>
        </w:tc>
        <w:tc>
          <w:tcPr>
            <w:tcW w:w="1963" w:type="dxa"/>
          </w:tcPr>
          <w:p w14:paraId="1D3D32D6" w14:textId="08628274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Sec-independent protein translocase protein</w:t>
            </w: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TatB</w:t>
            </w:r>
          </w:p>
        </w:tc>
        <w:tc>
          <w:tcPr>
            <w:tcW w:w="1125" w:type="dxa"/>
          </w:tcPr>
          <w:p w14:paraId="4FD3F48A" w14:textId="46334414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JHW38_17710</w:t>
            </w:r>
          </w:p>
        </w:tc>
        <w:tc>
          <w:tcPr>
            <w:tcW w:w="1057" w:type="dxa"/>
          </w:tcPr>
          <w:p w14:paraId="11591FD6" w14:textId="37C785FD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QQP95063.1</w:t>
            </w:r>
          </w:p>
        </w:tc>
        <w:tc>
          <w:tcPr>
            <w:tcW w:w="1029" w:type="dxa"/>
          </w:tcPr>
          <w:p w14:paraId="23271615" w14:textId="7C6C02C3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QQQ01211.1</w:t>
            </w:r>
          </w:p>
        </w:tc>
        <w:tc>
          <w:tcPr>
            <w:tcW w:w="875" w:type="dxa"/>
          </w:tcPr>
          <w:p w14:paraId="2D86E617" w14:textId="56B2FA76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04" w:type="dxa"/>
          </w:tcPr>
          <w:p w14:paraId="2B35DE9E" w14:textId="2B3F5204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96376401.1</w:t>
            </w:r>
          </w:p>
        </w:tc>
        <w:tc>
          <w:tcPr>
            <w:tcW w:w="875" w:type="dxa"/>
          </w:tcPr>
          <w:p w14:paraId="4CAA1A35" w14:textId="373A326E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04" w:type="dxa"/>
          </w:tcPr>
          <w:p w14:paraId="34BC2FAF" w14:textId="4EAD6AAB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82644228.1</w:t>
            </w:r>
          </w:p>
        </w:tc>
        <w:tc>
          <w:tcPr>
            <w:tcW w:w="875" w:type="dxa"/>
          </w:tcPr>
          <w:p w14:paraId="327E0A8B" w14:textId="6DE2119D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04" w:type="dxa"/>
          </w:tcPr>
          <w:p w14:paraId="2867324A" w14:textId="14CA98AB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82648767.1</w:t>
            </w:r>
          </w:p>
        </w:tc>
        <w:tc>
          <w:tcPr>
            <w:tcW w:w="875" w:type="dxa"/>
          </w:tcPr>
          <w:p w14:paraId="1A0118C7" w14:textId="3B4F8980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304" w:type="dxa"/>
          </w:tcPr>
          <w:p w14:paraId="3720403E" w14:textId="755AC1DF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57916142.1</w:t>
            </w:r>
          </w:p>
        </w:tc>
        <w:tc>
          <w:tcPr>
            <w:tcW w:w="875" w:type="dxa"/>
          </w:tcPr>
          <w:p w14:paraId="6B4D5BF8" w14:textId="35CC8811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FE79CB" w:rsidRPr="008B404C" w14:paraId="67587457" w14:textId="77777777" w:rsidTr="00227337">
        <w:trPr>
          <w:trHeight w:val="309"/>
        </w:trPr>
        <w:tc>
          <w:tcPr>
            <w:tcW w:w="633" w:type="dxa"/>
          </w:tcPr>
          <w:p w14:paraId="461379AD" w14:textId="477429FC" w:rsidR="00FE79CB" w:rsidRPr="007C29D4" w:rsidRDefault="00FE79CB" w:rsidP="00FE79C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atC</w:t>
            </w:r>
          </w:p>
        </w:tc>
        <w:tc>
          <w:tcPr>
            <w:tcW w:w="1963" w:type="dxa"/>
          </w:tcPr>
          <w:p w14:paraId="742FAFC5" w14:textId="4E7B9677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twin-arginine translocase subunit TatC</w:t>
            </w:r>
          </w:p>
        </w:tc>
        <w:tc>
          <w:tcPr>
            <w:tcW w:w="1125" w:type="dxa"/>
          </w:tcPr>
          <w:p w14:paraId="6477152C" w14:textId="76483EF9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JHW38_17715</w:t>
            </w:r>
          </w:p>
        </w:tc>
        <w:tc>
          <w:tcPr>
            <w:tcW w:w="1057" w:type="dxa"/>
          </w:tcPr>
          <w:p w14:paraId="47741585" w14:textId="4CA4DE4D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QQP95064.1</w:t>
            </w:r>
          </w:p>
        </w:tc>
        <w:tc>
          <w:tcPr>
            <w:tcW w:w="1029" w:type="dxa"/>
          </w:tcPr>
          <w:p w14:paraId="4B6A75AB" w14:textId="6BF115F3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QQQ01210.1</w:t>
            </w:r>
          </w:p>
        </w:tc>
        <w:tc>
          <w:tcPr>
            <w:tcW w:w="875" w:type="dxa"/>
          </w:tcPr>
          <w:p w14:paraId="4E30FF9B" w14:textId="1AE3ED49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304" w:type="dxa"/>
          </w:tcPr>
          <w:p w14:paraId="48CAB905" w14:textId="3512D37A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96376402.1</w:t>
            </w:r>
          </w:p>
        </w:tc>
        <w:tc>
          <w:tcPr>
            <w:tcW w:w="875" w:type="dxa"/>
          </w:tcPr>
          <w:p w14:paraId="2428DB3F" w14:textId="2E47AD83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04" w:type="dxa"/>
          </w:tcPr>
          <w:p w14:paraId="4E6FBEFA" w14:textId="0ED84B4A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57945812.1</w:t>
            </w:r>
          </w:p>
        </w:tc>
        <w:tc>
          <w:tcPr>
            <w:tcW w:w="875" w:type="dxa"/>
          </w:tcPr>
          <w:p w14:paraId="2FFE546A" w14:textId="1ACD216A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304" w:type="dxa"/>
          </w:tcPr>
          <w:p w14:paraId="4AF926F2" w14:textId="4A879694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57922979.1</w:t>
            </w:r>
          </w:p>
        </w:tc>
        <w:tc>
          <w:tcPr>
            <w:tcW w:w="875" w:type="dxa"/>
          </w:tcPr>
          <w:p w14:paraId="5357F3D8" w14:textId="4EA89903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1304" w:type="dxa"/>
          </w:tcPr>
          <w:p w14:paraId="70328ED1" w14:textId="3502DB7C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WP_057916143.1</w:t>
            </w:r>
          </w:p>
        </w:tc>
        <w:tc>
          <w:tcPr>
            <w:tcW w:w="875" w:type="dxa"/>
          </w:tcPr>
          <w:p w14:paraId="5E9DD099" w14:textId="49AB0441" w:rsidR="00FE79CB" w:rsidRPr="007C29D4" w:rsidRDefault="00FE79CB" w:rsidP="00F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9D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7C29D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</w:tbl>
    <w:p w14:paraId="41E61EF7" w14:textId="75651192" w:rsidR="00BA0A83" w:rsidRDefault="00BE6C01">
      <w:r w:rsidRPr="00BE7F47">
        <w:rPr>
          <w:rFonts w:ascii="Times New Roman" w:eastAsia="宋体" w:hAnsi="Times New Roman" w:cs="Times New Roman"/>
          <w:sz w:val="18"/>
          <w:szCs w:val="18"/>
        </w:rPr>
        <w:t>NA = not available.</w:t>
      </w:r>
    </w:p>
    <w:sectPr w:rsidR="00BA0A83" w:rsidSect="008B404C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FCD6FD" w14:textId="77777777" w:rsidR="00901A9C" w:rsidRDefault="00901A9C" w:rsidP="00BA5891">
      <w:r>
        <w:separator/>
      </w:r>
    </w:p>
  </w:endnote>
  <w:endnote w:type="continuationSeparator" w:id="0">
    <w:p w14:paraId="4D8095B3" w14:textId="77777777" w:rsidR="00901A9C" w:rsidRDefault="00901A9C" w:rsidP="00BA58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92D76A" w14:textId="77777777" w:rsidR="00901A9C" w:rsidRDefault="00901A9C" w:rsidP="00BA5891">
      <w:r>
        <w:separator/>
      </w:r>
    </w:p>
  </w:footnote>
  <w:footnote w:type="continuationSeparator" w:id="0">
    <w:p w14:paraId="3D316B4C" w14:textId="77777777" w:rsidR="00901A9C" w:rsidRDefault="00901A9C" w:rsidP="00BA58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A37"/>
    <w:rsid w:val="00001E29"/>
    <w:rsid w:val="00020B3A"/>
    <w:rsid w:val="00072924"/>
    <w:rsid w:val="000A3116"/>
    <w:rsid w:val="000D22AC"/>
    <w:rsid w:val="00100A29"/>
    <w:rsid w:val="00103E5C"/>
    <w:rsid w:val="001118B9"/>
    <w:rsid w:val="00117C16"/>
    <w:rsid w:val="00193343"/>
    <w:rsid w:val="001D66F5"/>
    <w:rsid w:val="001D7945"/>
    <w:rsid w:val="002547F5"/>
    <w:rsid w:val="00266B22"/>
    <w:rsid w:val="002B1ACE"/>
    <w:rsid w:val="00325D6D"/>
    <w:rsid w:val="003E2ACB"/>
    <w:rsid w:val="00406000"/>
    <w:rsid w:val="00445FA6"/>
    <w:rsid w:val="00450191"/>
    <w:rsid w:val="00487843"/>
    <w:rsid w:val="004F09F5"/>
    <w:rsid w:val="00506CB2"/>
    <w:rsid w:val="00536A37"/>
    <w:rsid w:val="00563434"/>
    <w:rsid w:val="005C347C"/>
    <w:rsid w:val="005F254B"/>
    <w:rsid w:val="006066BF"/>
    <w:rsid w:val="006B0516"/>
    <w:rsid w:val="006C60FC"/>
    <w:rsid w:val="0078742F"/>
    <w:rsid w:val="007C29D4"/>
    <w:rsid w:val="007E4E69"/>
    <w:rsid w:val="00866794"/>
    <w:rsid w:val="008B404C"/>
    <w:rsid w:val="008C2C0F"/>
    <w:rsid w:val="008C7FDB"/>
    <w:rsid w:val="00901A9C"/>
    <w:rsid w:val="00935E87"/>
    <w:rsid w:val="009477E1"/>
    <w:rsid w:val="009B3AE5"/>
    <w:rsid w:val="009E7FCA"/>
    <w:rsid w:val="00A051CA"/>
    <w:rsid w:val="00A245D1"/>
    <w:rsid w:val="00A53AF5"/>
    <w:rsid w:val="00AA7ADA"/>
    <w:rsid w:val="00AD493B"/>
    <w:rsid w:val="00B26868"/>
    <w:rsid w:val="00B515CC"/>
    <w:rsid w:val="00BA0A83"/>
    <w:rsid w:val="00BA5891"/>
    <w:rsid w:val="00BC03BA"/>
    <w:rsid w:val="00BC40A3"/>
    <w:rsid w:val="00BE6C01"/>
    <w:rsid w:val="00C752F5"/>
    <w:rsid w:val="00C90EB4"/>
    <w:rsid w:val="00C91928"/>
    <w:rsid w:val="00D3643F"/>
    <w:rsid w:val="00DA3AA4"/>
    <w:rsid w:val="00DB463C"/>
    <w:rsid w:val="00DC4128"/>
    <w:rsid w:val="00DF0D01"/>
    <w:rsid w:val="00E0434A"/>
    <w:rsid w:val="00E51BD7"/>
    <w:rsid w:val="00E564E0"/>
    <w:rsid w:val="00E6384E"/>
    <w:rsid w:val="00E72F53"/>
    <w:rsid w:val="00EA754B"/>
    <w:rsid w:val="00F40027"/>
    <w:rsid w:val="00F51F5A"/>
    <w:rsid w:val="00FB6D74"/>
    <w:rsid w:val="00FB7344"/>
    <w:rsid w:val="00FE79CB"/>
    <w:rsid w:val="00FF4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49009F"/>
  <w15:chartTrackingRefBased/>
  <w15:docId w15:val="{F7EE3A45-6402-4F28-949F-A02BE4735B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">
    <w:name w:val="无列表1"/>
    <w:next w:val="a2"/>
    <w:uiPriority w:val="99"/>
    <w:semiHidden/>
    <w:unhideWhenUsed/>
    <w:rsid w:val="008B404C"/>
  </w:style>
  <w:style w:type="paragraph" w:styleId="a3">
    <w:name w:val="header"/>
    <w:basedOn w:val="a"/>
    <w:link w:val="a4"/>
    <w:uiPriority w:val="99"/>
    <w:unhideWhenUsed/>
    <w:rsid w:val="008B40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B404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B40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B404C"/>
    <w:rPr>
      <w:sz w:val="18"/>
      <w:szCs w:val="18"/>
    </w:rPr>
  </w:style>
  <w:style w:type="table" w:styleId="a7">
    <w:name w:val="Table Grid"/>
    <w:basedOn w:val="a1"/>
    <w:uiPriority w:val="39"/>
    <w:rsid w:val="008B40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62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8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1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7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9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2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1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45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9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42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9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9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8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9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0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21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62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04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2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8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84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14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4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5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7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0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19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1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06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37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7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64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5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7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0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98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4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0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8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8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05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29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5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3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3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9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1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34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82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5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7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84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7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7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15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2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0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6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8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44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15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3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4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2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1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1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5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8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9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2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7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4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43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98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94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8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5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7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8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56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4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9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8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0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5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3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7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36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5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2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2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8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0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39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1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74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1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1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27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27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1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1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34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52</TotalTime>
  <Pages>7</Pages>
  <Words>1643</Words>
  <Characters>9366</Characters>
  <Application>Microsoft Office Word</Application>
  <DocSecurity>0</DocSecurity>
  <Lines>78</Lines>
  <Paragraphs>21</Paragraphs>
  <ScaleCrop>false</ScaleCrop>
  <Company/>
  <LinksUpToDate>false</LinksUpToDate>
  <CharactersWithSpaces>10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370</dc:creator>
  <cp:keywords/>
  <dc:description/>
  <cp:lastModifiedBy>帅 许</cp:lastModifiedBy>
  <cp:revision>23</cp:revision>
  <dcterms:created xsi:type="dcterms:W3CDTF">2021-07-20T12:59:00Z</dcterms:created>
  <dcterms:modified xsi:type="dcterms:W3CDTF">2022-07-15T09:59:00Z</dcterms:modified>
</cp:coreProperties>
</file>